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CD90F" w14:textId="77777777" w:rsidR="003C6F7F" w:rsidRPr="001549D3" w:rsidRDefault="003C6F7F" w:rsidP="003C6F7F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43B47EA" w:rsidR="00817DD6" w:rsidRPr="001549D3" w:rsidRDefault="00A337D2" w:rsidP="00EA729C">
      <w:pPr>
        <w:pStyle w:val="aff6"/>
      </w:pPr>
      <w:r w:rsidRPr="00A337D2">
        <w:rPr>
          <w:bCs/>
        </w:rPr>
        <w:t>The impact of sleep problems on cerebral aneurysm risk is mediated by hypertension: A mediated Mendelian randomization study</w:t>
      </w:r>
      <w:r w:rsidR="00EA729C" w:rsidRPr="001E0DE1">
        <w:rPr>
          <w:bCs/>
        </w:rPr>
        <w:t xml:space="preserve"> </w:t>
      </w:r>
    </w:p>
    <w:p w14:paraId="2063551C" w14:textId="77777777" w:rsidR="00434397" w:rsidRPr="009E23AB" w:rsidRDefault="00434397" w:rsidP="00434397">
      <w:pPr>
        <w:rPr>
          <w:lang w:eastAsia="zh-CN"/>
        </w:rPr>
      </w:pPr>
      <w:r w:rsidRPr="00C24D19">
        <w:t>Xiaofei Yan</w:t>
      </w:r>
      <w:r w:rsidRPr="00C24D19">
        <w:rPr>
          <w:vertAlign w:val="superscript"/>
        </w:rPr>
        <w:t xml:space="preserve"> </w:t>
      </w:r>
      <w:r w:rsidRPr="009E23AB">
        <w:rPr>
          <w:vertAlign w:val="superscript"/>
        </w:rPr>
        <w:t>1</w:t>
      </w:r>
      <w:r w:rsidRPr="009E23AB">
        <w:t xml:space="preserve">, </w:t>
      </w:r>
      <w:bookmarkStart w:id="0" w:name="_Hlk115766496"/>
      <w:r w:rsidRPr="00C24D19">
        <w:t xml:space="preserve">Hongwu </w:t>
      </w:r>
      <w:bookmarkEnd w:id="0"/>
      <w:r w:rsidRPr="00C24D19">
        <w:t>Li</w:t>
      </w:r>
      <w:r w:rsidRPr="00C24D19">
        <w:rPr>
          <w:vertAlign w:val="superscript"/>
        </w:rPr>
        <w:t xml:space="preserve"> </w:t>
      </w:r>
      <w:r w:rsidRPr="009E23AB">
        <w:rPr>
          <w:vertAlign w:val="superscript"/>
        </w:rPr>
        <w:t>2*</w:t>
      </w:r>
      <w:r>
        <w:rPr>
          <w:rFonts w:hint="eastAsia"/>
          <w:vertAlign w:val="superscript"/>
          <w:lang w:eastAsia="zh-CN"/>
        </w:rPr>
        <w:t xml:space="preserve"> </w:t>
      </w:r>
    </w:p>
    <w:p w14:paraId="1DC4CEAB" w14:textId="77777777" w:rsidR="00434397" w:rsidRDefault="00434397" w:rsidP="00434397">
      <w:pPr>
        <w:spacing w:before="240" w:after="0"/>
        <w:rPr>
          <w:rFonts w:cs="Times New Roman"/>
          <w:szCs w:val="24"/>
          <w:vertAlign w:val="superscript"/>
        </w:rPr>
      </w:pPr>
      <w:r w:rsidRPr="009E23AB">
        <w:rPr>
          <w:rFonts w:cs="Times New Roman"/>
          <w:szCs w:val="24"/>
          <w:vertAlign w:val="superscript"/>
        </w:rPr>
        <w:t>1</w:t>
      </w:r>
      <w:r w:rsidRPr="00FA43B0">
        <w:rPr>
          <w:rFonts w:eastAsia="Times New Roman" w:cs="Times New Roman"/>
          <w:szCs w:val="24"/>
        </w:rPr>
        <w:t xml:space="preserve"> </w:t>
      </w:r>
      <w:r w:rsidRPr="00FA43B0">
        <w:rPr>
          <w:rFonts w:cs="Times New Roman"/>
          <w:szCs w:val="24"/>
        </w:rPr>
        <w:t xml:space="preserve">Department of Pathology, </w:t>
      </w:r>
      <w:r w:rsidRPr="00FA43B0">
        <w:rPr>
          <w:rFonts w:cs="Times New Roman" w:hint="eastAsia"/>
          <w:szCs w:val="24"/>
        </w:rPr>
        <w:t>Th</w:t>
      </w:r>
      <w:r w:rsidRPr="00FA43B0">
        <w:rPr>
          <w:rFonts w:cs="Times New Roman"/>
          <w:szCs w:val="24"/>
        </w:rPr>
        <w:t>e Quzhou Affiliated Hospital of Wenzhou Medical University, Quzhou People’s Hospital, Quzhou, Zhejiang, China</w:t>
      </w:r>
      <w:r w:rsidRPr="00FA43B0">
        <w:rPr>
          <w:rFonts w:cs="Times New Roman"/>
          <w:szCs w:val="24"/>
          <w:vertAlign w:val="superscript"/>
        </w:rPr>
        <w:t xml:space="preserve"> </w:t>
      </w:r>
    </w:p>
    <w:p w14:paraId="22393224" w14:textId="77777777" w:rsidR="00434397" w:rsidRPr="002C11FF" w:rsidRDefault="00434397" w:rsidP="00434397">
      <w:pPr>
        <w:spacing w:before="240" w:after="0"/>
        <w:rPr>
          <w:rFonts w:cs="Times New Roman"/>
          <w:szCs w:val="24"/>
        </w:rPr>
      </w:pPr>
      <w:r w:rsidRPr="009E23AB">
        <w:rPr>
          <w:rFonts w:cs="Times New Roman"/>
          <w:szCs w:val="24"/>
          <w:vertAlign w:val="superscript"/>
        </w:rPr>
        <w:t>2</w:t>
      </w:r>
      <w:r w:rsidRPr="002C11FF">
        <w:rPr>
          <w:rFonts w:eastAsia="Times New Roman" w:cs="Times New Roman"/>
          <w:szCs w:val="24"/>
        </w:rPr>
        <w:t xml:space="preserve"> </w:t>
      </w:r>
      <w:r w:rsidRPr="002C11FF">
        <w:rPr>
          <w:rFonts w:cs="Times New Roman"/>
          <w:szCs w:val="24"/>
        </w:rPr>
        <w:t xml:space="preserve">Department of Neurosurgery, </w:t>
      </w:r>
      <w:r w:rsidRPr="002C11FF">
        <w:rPr>
          <w:rFonts w:cs="Times New Roman" w:hint="eastAsia"/>
          <w:szCs w:val="24"/>
        </w:rPr>
        <w:t>Th</w:t>
      </w:r>
      <w:r w:rsidRPr="002C11FF">
        <w:rPr>
          <w:rFonts w:cs="Times New Roman"/>
          <w:szCs w:val="24"/>
        </w:rPr>
        <w:t>e Quzhou Affiliated Hospital of Wenzhou Medical University, Quzhou People’s Hospital, Quzhou, Zhejiang, China</w:t>
      </w:r>
    </w:p>
    <w:p w14:paraId="07455584" w14:textId="77777777" w:rsidR="00434397" w:rsidRPr="009E23AB" w:rsidRDefault="00434397" w:rsidP="00434397">
      <w:pPr>
        <w:spacing w:before="240" w:after="0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 </w:t>
      </w:r>
    </w:p>
    <w:p w14:paraId="09EE528B" w14:textId="77777777" w:rsidR="00434397" w:rsidRPr="009E23AB" w:rsidRDefault="00434397" w:rsidP="00434397">
      <w:pPr>
        <w:spacing w:before="0" w:after="0"/>
        <w:rPr>
          <w:rFonts w:cs="Times New Roman"/>
          <w:b/>
          <w:szCs w:val="24"/>
        </w:rPr>
      </w:pPr>
      <w:r w:rsidRPr="009E23AB">
        <w:rPr>
          <w:rFonts w:cs="Times New Roman"/>
          <w:b/>
          <w:szCs w:val="24"/>
        </w:rPr>
        <w:t xml:space="preserve">* Correspondence: </w:t>
      </w:r>
      <w:r w:rsidRPr="009E23AB">
        <w:rPr>
          <w:rFonts w:cs="Times New Roman"/>
          <w:b/>
          <w:szCs w:val="24"/>
        </w:rPr>
        <w:br/>
      </w:r>
      <w:r w:rsidRPr="00991BE5">
        <w:rPr>
          <w:rFonts w:cs="Times New Roman"/>
          <w:szCs w:val="24"/>
        </w:rPr>
        <w:t>Hongwu Li</w:t>
      </w:r>
    </w:p>
    <w:bookmarkStart w:id="1" w:name="_Hlk126701729"/>
    <w:p w14:paraId="16E14AB5" w14:textId="77777777" w:rsidR="00434397" w:rsidRPr="009E23AB" w:rsidRDefault="00434397" w:rsidP="00434397">
      <w:pPr>
        <w:spacing w:before="0" w:after="0"/>
        <w:rPr>
          <w:rFonts w:cs="Times New Roman"/>
          <w:bCs/>
          <w:szCs w:val="24"/>
          <w:lang w:eastAsia="zh-CN"/>
        </w:rPr>
      </w:pPr>
      <w:r w:rsidRPr="001B64A0">
        <w:fldChar w:fldCharType="begin"/>
      </w:r>
      <w:r w:rsidRPr="001B64A0">
        <w:instrText>HYPERLINK "mailto:573721171@qq.com"</w:instrText>
      </w:r>
      <w:r w:rsidRPr="001B64A0">
        <w:fldChar w:fldCharType="separate"/>
      </w:r>
      <w:r w:rsidRPr="001B64A0">
        <w:rPr>
          <w:rStyle w:val="afc"/>
        </w:rPr>
        <w:t>573721171@qq.com</w:t>
      </w:r>
      <w:bookmarkEnd w:id="1"/>
      <w:r w:rsidRPr="001B64A0">
        <w:fldChar w:fldCharType="end"/>
      </w:r>
      <w:r>
        <w:rPr>
          <w:rFonts w:hint="eastAsia"/>
          <w:lang w:eastAsia="zh-CN"/>
        </w:rPr>
        <w:t xml:space="preserve"> </w:t>
      </w:r>
    </w:p>
    <w:p w14:paraId="22209564" w14:textId="77777777" w:rsidR="00AD239C" w:rsidRDefault="00AD239C" w:rsidP="00AD239C">
      <w:pPr>
        <w:rPr>
          <w:lang w:eastAsia="zh-CN"/>
        </w:rPr>
      </w:pPr>
    </w:p>
    <w:p w14:paraId="0F8A1F46" w14:textId="77777777" w:rsidR="0041746E" w:rsidRDefault="0041746E" w:rsidP="00AD239C">
      <w:pPr>
        <w:rPr>
          <w:lang w:eastAsia="zh-CN"/>
        </w:rPr>
      </w:pPr>
    </w:p>
    <w:p w14:paraId="313F5AE3" w14:textId="77777777" w:rsidR="0041746E" w:rsidRDefault="0041746E" w:rsidP="00AD239C">
      <w:pPr>
        <w:rPr>
          <w:lang w:eastAsia="zh-CN"/>
        </w:rPr>
      </w:pPr>
    </w:p>
    <w:p w14:paraId="020FC261" w14:textId="77777777" w:rsidR="0041746E" w:rsidRDefault="0041746E" w:rsidP="00AD239C">
      <w:pPr>
        <w:rPr>
          <w:lang w:eastAsia="zh-CN"/>
        </w:rPr>
      </w:pPr>
    </w:p>
    <w:p w14:paraId="7E7FD14A" w14:textId="77777777" w:rsidR="0041746E" w:rsidRDefault="0041746E" w:rsidP="00AD239C">
      <w:pPr>
        <w:rPr>
          <w:lang w:eastAsia="zh-CN"/>
        </w:rPr>
      </w:pPr>
    </w:p>
    <w:p w14:paraId="22618E81" w14:textId="77777777" w:rsidR="0041746E" w:rsidRDefault="0041746E" w:rsidP="00AD239C">
      <w:pPr>
        <w:rPr>
          <w:lang w:eastAsia="zh-CN"/>
        </w:rPr>
      </w:pPr>
    </w:p>
    <w:p w14:paraId="32C7A2D0" w14:textId="77777777" w:rsidR="0041746E" w:rsidRDefault="0041746E" w:rsidP="00AD239C">
      <w:pPr>
        <w:rPr>
          <w:lang w:eastAsia="zh-CN"/>
        </w:rPr>
      </w:pPr>
    </w:p>
    <w:p w14:paraId="22C89D3D" w14:textId="77777777" w:rsidR="0041746E" w:rsidRDefault="0041746E" w:rsidP="00AD239C">
      <w:pPr>
        <w:rPr>
          <w:lang w:eastAsia="zh-CN"/>
        </w:rPr>
      </w:pPr>
    </w:p>
    <w:p w14:paraId="401CAB5C" w14:textId="77777777" w:rsidR="0041746E" w:rsidRDefault="0041746E" w:rsidP="00AD239C">
      <w:pPr>
        <w:rPr>
          <w:lang w:eastAsia="zh-CN"/>
        </w:rPr>
      </w:pPr>
    </w:p>
    <w:p w14:paraId="7C614566" w14:textId="77777777" w:rsidR="0041746E" w:rsidRDefault="0041746E" w:rsidP="00AD239C">
      <w:pPr>
        <w:rPr>
          <w:lang w:eastAsia="zh-CN"/>
        </w:rPr>
      </w:pPr>
    </w:p>
    <w:p w14:paraId="193316EF" w14:textId="77777777" w:rsidR="0041746E" w:rsidRDefault="0041746E" w:rsidP="00AD239C">
      <w:pPr>
        <w:rPr>
          <w:lang w:eastAsia="zh-CN"/>
        </w:rPr>
      </w:pPr>
    </w:p>
    <w:p w14:paraId="1934BAF3" w14:textId="77777777" w:rsidR="0041746E" w:rsidRDefault="0041746E" w:rsidP="00AD239C">
      <w:pPr>
        <w:rPr>
          <w:lang w:eastAsia="zh-CN"/>
        </w:rPr>
      </w:pPr>
    </w:p>
    <w:p w14:paraId="464916CA" w14:textId="77777777" w:rsidR="0041746E" w:rsidRDefault="0041746E" w:rsidP="00AD239C">
      <w:pPr>
        <w:rPr>
          <w:lang w:eastAsia="zh-CN"/>
        </w:rPr>
      </w:pPr>
    </w:p>
    <w:p w14:paraId="71416B1F" w14:textId="77777777" w:rsidR="0041746E" w:rsidRDefault="0041746E" w:rsidP="00AD239C">
      <w:pPr>
        <w:rPr>
          <w:lang w:eastAsia="zh-CN"/>
        </w:rPr>
      </w:pPr>
    </w:p>
    <w:p w14:paraId="68A386BE" w14:textId="77777777" w:rsidR="0041746E" w:rsidRPr="00AD239C" w:rsidRDefault="0041746E" w:rsidP="00AD239C">
      <w:pPr>
        <w:rPr>
          <w:rFonts w:hint="eastAsia"/>
          <w:lang w:eastAsia="zh-CN"/>
        </w:rPr>
      </w:pPr>
    </w:p>
    <w:p w14:paraId="22923132" w14:textId="77777777" w:rsidR="003620FF" w:rsidRPr="001549D3" w:rsidRDefault="003620FF" w:rsidP="003620FF">
      <w:pPr>
        <w:pStyle w:val="1"/>
      </w:pPr>
      <w:r w:rsidRPr="0001436A">
        <w:lastRenderedPageBreak/>
        <w:t>Supplementary</w:t>
      </w:r>
      <w:r w:rsidRPr="001549D3">
        <w:t xml:space="preserve"> Figures</w:t>
      </w:r>
    </w:p>
    <w:p w14:paraId="4916FCC9" w14:textId="38F86DA0" w:rsidR="00994A3D" w:rsidRPr="001549D3" w:rsidRDefault="0041746E" w:rsidP="0041746E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7DA5BE8" wp14:editId="1539F13E">
            <wp:extent cx="3543300" cy="6903325"/>
            <wp:effectExtent l="0" t="0" r="0" b="0"/>
            <wp:docPr id="9451123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796" cy="693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58C3F" w14:textId="77777777" w:rsidR="004C0763" w:rsidRPr="00783744" w:rsidRDefault="00494F5E" w:rsidP="004C0763">
      <w:pPr>
        <w:rPr>
          <w:rFonts w:cs="Times New Roman"/>
          <w:szCs w:val="24"/>
        </w:rPr>
      </w:pPr>
      <w:r w:rsidRPr="00062982">
        <w:rPr>
          <w:b/>
          <w:bCs/>
        </w:rPr>
        <w:t>Supplementary Figure 1:</w:t>
      </w:r>
      <w:r w:rsidRPr="0025156B">
        <w:rPr>
          <w:b/>
          <w:bCs/>
        </w:rPr>
        <w:t xml:space="preserve"> </w:t>
      </w:r>
      <w:r w:rsidR="004C0763" w:rsidRPr="00783744">
        <w:rPr>
          <w:rFonts w:cs="Times New Roman"/>
          <w:b/>
          <w:bCs/>
          <w:szCs w:val="24"/>
        </w:rPr>
        <w:t>(</w:t>
      </w:r>
      <w:r w:rsidR="004C0763">
        <w:rPr>
          <w:rFonts w:cs="Times New Roman"/>
          <w:b/>
          <w:bCs/>
          <w:szCs w:val="24"/>
        </w:rPr>
        <w:t>A</w:t>
      </w:r>
      <w:r w:rsidR="004C0763" w:rsidRPr="00783744">
        <w:rPr>
          <w:rFonts w:cs="Times New Roman"/>
          <w:b/>
          <w:bCs/>
          <w:szCs w:val="24"/>
        </w:rPr>
        <w:t xml:space="preserve">) </w:t>
      </w:r>
      <w:r w:rsidR="004C0763" w:rsidRPr="008C0E17">
        <w:rPr>
          <w:rFonts w:cs="Times New Roman"/>
          <w:szCs w:val="24"/>
        </w:rPr>
        <w:t>Insomnia and hypertension in two</w:t>
      </w:r>
      <w:r w:rsidR="004C0763">
        <w:rPr>
          <w:rFonts w:cs="Times New Roman"/>
          <w:szCs w:val="24"/>
        </w:rPr>
        <w:t>-</w:t>
      </w:r>
      <w:r w:rsidR="004C0763" w:rsidRPr="008C0E17">
        <w:rPr>
          <w:rFonts w:cs="Times New Roman"/>
          <w:szCs w:val="24"/>
        </w:rPr>
        <w:t xml:space="preserve">sample of MR with </w:t>
      </w:r>
      <w:r w:rsidR="004C0763">
        <w:rPr>
          <w:rFonts w:cs="Times New Roman"/>
          <w:szCs w:val="24"/>
        </w:rPr>
        <w:t>leave</w:t>
      </w:r>
      <w:r w:rsidR="004C0763" w:rsidRPr="008C0E17">
        <w:rPr>
          <w:rFonts w:cs="Times New Roman"/>
          <w:szCs w:val="24"/>
        </w:rPr>
        <w:t>-one method results</w:t>
      </w:r>
      <w:r w:rsidR="004C0763" w:rsidRPr="00783744">
        <w:rPr>
          <w:rFonts w:cs="Times New Roman"/>
          <w:szCs w:val="24"/>
        </w:rPr>
        <w:t>.</w:t>
      </w:r>
      <w:r w:rsidR="004C0763" w:rsidRPr="00783744">
        <w:rPr>
          <w:rFonts w:cs="Times New Roman"/>
          <w:b/>
          <w:bCs/>
          <w:szCs w:val="24"/>
        </w:rPr>
        <w:t xml:space="preserve"> </w:t>
      </w:r>
      <w:bookmarkStart w:id="2" w:name="_Hlk152446907"/>
      <w:r w:rsidR="004C0763" w:rsidRPr="00783744">
        <w:rPr>
          <w:rFonts w:cs="Times New Roman"/>
          <w:b/>
          <w:bCs/>
          <w:szCs w:val="24"/>
        </w:rPr>
        <w:t>(</w:t>
      </w:r>
      <w:r w:rsidR="004C0763">
        <w:rPr>
          <w:rFonts w:cs="Times New Roman"/>
          <w:b/>
          <w:bCs/>
          <w:szCs w:val="24"/>
        </w:rPr>
        <w:t>B</w:t>
      </w:r>
      <w:r w:rsidR="004C0763" w:rsidRPr="00783744">
        <w:rPr>
          <w:rFonts w:cs="Times New Roman"/>
          <w:b/>
          <w:bCs/>
          <w:szCs w:val="24"/>
        </w:rPr>
        <w:t xml:space="preserve">) </w:t>
      </w:r>
      <w:r w:rsidR="004C0763" w:rsidRPr="00A0354C">
        <w:rPr>
          <w:rFonts w:cs="Times New Roman"/>
          <w:szCs w:val="24"/>
        </w:rPr>
        <w:t>Funnel plots of two-sample MR for insomnia and hypertension</w:t>
      </w:r>
      <w:r w:rsidR="004C0763" w:rsidRPr="00783744">
        <w:rPr>
          <w:rFonts w:cs="Times New Roman"/>
          <w:szCs w:val="24"/>
        </w:rPr>
        <w:t xml:space="preserve">. </w:t>
      </w:r>
      <w:bookmarkEnd w:id="2"/>
      <w:r w:rsidR="004C0763" w:rsidRPr="00A0354C">
        <w:rPr>
          <w:rFonts w:cs="Times New Roman"/>
          <w:b/>
          <w:bCs/>
          <w:szCs w:val="24"/>
        </w:rPr>
        <w:t>(</w:t>
      </w:r>
      <w:r w:rsidR="004C0763">
        <w:rPr>
          <w:rFonts w:cs="Times New Roman"/>
          <w:b/>
          <w:bCs/>
          <w:szCs w:val="24"/>
        </w:rPr>
        <w:t>C</w:t>
      </w:r>
      <w:r w:rsidR="004C0763" w:rsidRPr="00A0354C">
        <w:rPr>
          <w:rFonts w:cs="Times New Roman"/>
          <w:b/>
          <w:bCs/>
          <w:szCs w:val="24"/>
        </w:rPr>
        <w:t>)</w:t>
      </w:r>
      <w:r w:rsidR="004C0763" w:rsidRPr="00A0354C">
        <w:rPr>
          <w:rFonts w:cs="Times New Roman"/>
          <w:szCs w:val="24"/>
        </w:rPr>
        <w:t xml:space="preserve"> Scatterplot of two-sample MR for insomnia and hypertension</w:t>
      </w:r>
      <w:r w:rsidR="004C0763">
        <w:rPr>
          <w:rFonts w:cs="Times New Roman"/>
          <w:szCs w:val="24"/>
        </w:rPr>
        <w:t xml:space="preserve">. </w:t>
      </w:r>
    </w:p>
    <w:p w14:paraId="58F1AED1" w14:textId="77777777" w:rsidR="00DE23E8" w:rsidRDefault="00DE23E8" w:rsidP="00654E8F">
      <w:pPr>
        <w:spacing w:before="240"/>
        <w:rPr>
          <w:rFonts w:hint="eastAsia"/>
          <w:lang w:eastAsia="zh-CN"/>
        </w:rPr>
      </w:pPr>
    </w:p>
    <w:p w14:paraId="4C34AD11" w14:textId="0D6AD8A8" w:rsidR="00A66DE9" w:rsidRPr="001549D3" w:rsidRDefault="00A66DE9" w:rsidP="00A66DE9">
      <w:pPr>
        <w:pStyle w:val="1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5FC638E" w14:textId="38C52C56" w:rsidR="00AE0FE1" w:rsidRDefault="00AE0FE1" w:rsidP="00AE0FE1">
      <w:r w:rsidRPr="00062982">
        <w:rPr>
          <w:b/>
          <w:bCs/>
        </w:rPr>
        <w:t>Supplementary Table 1.</w:t>
      </w:r>
      <w:r w:rsidRPr="00047E2D">
        <w:rPr>
          <w:b/>
          <w:bCs/>
        </w:rPr>
        <w:t xml:space="preserve"> </w:t>
      </w:r>
      <w:r w:rsidR="00073020" w:rsidRPr="00073020">
        <w:t>Harmonized dataset of Mendelian randomization for the effect of snoring on CA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64"/>
        <w:gridCol w:w="749"/>
        <w:gridCol w:w="578"/>
        <w:gridCol w:w="834"/>
        <w:gridCol w:w="824"/>
        <w:gridCol w:w="812"/>
        <w:gridCol w:w="821"/>
        <w:gridCol w:w="824"/>
        <w:gridCol w:w="824"/>
      </w:tblGrid>
      <w:tr w:rsidR="0066787E" w:rsidRPr="0066787E" w14:paraId="3040D242" w14:textId="77777777" w:rsidTr="00184685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</w:tcPr>
          <w:p w14:paraId="6E1CA428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rFonts w:hint="eastAsia"/>
                <w:b/>
                <w:bCs/>
              </w:rPr>
              <w:t>S</w:t>
            </w:r>
            <w:r w:rsidRPr="0066787E">
              <w:rPr>
                <w:b/>
                <w:bCs/>
              </w:rPr>
              <w:t>NP</w:t>
            </w:r>
          </w:p>
        </w:tc>
        <w:tc>
          <w:tcPr>
            <w:tcW w:w="764" w:type="dxa"/>
            <w:vMerge w:val="restart"/>
            <w:tcBorders>
              <w:top w:val="single" w:sz="12" w:space="0" w:color="auto"/>
              <w:bottom w:val="nil"/>
            </w:tcBorders>
          </w:tcPr>
          <w:p w14:paraId="5BD2773C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Effect allele</w:t>
            </w:r>
          </w:p>
        </w:tc>
        <w:tc>
          <w:tcPr>
            <w:tcW w:w="749" w:type="dxa"/>
            <w:vMerge w:val="restart"/>
            <w:tcBorders>
              <w:top w:val="single" w:sz="12" w:space="0" w:color="auto"/>
              <w:bottom w:val="nil"/>
            </w:tcBorders>
          </w:tcPr>
          <w:p w14:paraId="3435176F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Other allele</w:t>
            </w:r>
          </w:p>
        </w:tc>
        <w:tc>
          <w:tcPr>
            <w:tcW w:w="578" w:type="dxa"/>
            <w:vMerge w:val="restart"/>
            <w:tcBorders>
              <w:top w:val="single" w:sz="12" w:space="0" w:color="auto"/>
              <w:bottom w:val="nil"/>
            </w:tcBorders>
          </w:tcPr>
          <w:p w14:paraId="73D0C09B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rFonts w:hint="eastAsia"/>
                <w:b/>
                <w:bCs/>
              </w:rPr>
              <w:t>C</w:t>
            </w:r>
            <w:r w:rsidRPr="0066787E">
              <w:rPr>
                <w:b/>
                <w:bCs/>
              </w:rPr>
              <w:t>hr</w:t>
            </w:r>
          </w:p>
        </w:tc>
        <w:tc>
          <w:tcPr>
            <w:tcW w:w="2470" w:type="dxa"/>
            <w:gridSpan w:val="3"/>
            <w:tcBorders>
              <w:top w:val="single" w:sz="12" w:space="0" w:color="auto"/>
              <w:bottom w:val="nil"/>
            </w:tcBorders>
          </w:tcPr>
          <w:p w14:paraId="2A79FEDC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rFonts w:hint="eastAsia"/>
                <w:b/>
                <w:bCs/>
              </w:rPr>
              <w:t>E</w:t>
            </w:r>
            <w:r w:rsidRPr="0066787E">
              <w:rPr>
                <w:b/>
                <w:bCs/>
              </w:rPr>
              <w:t>xposure</w:t>
            </w:r>
          </w:p>
        </w:tc>
        <w:tc>
          <w:tcPr>
            <w:tcW w:w="2469" w:type="dxa"/>
            <w:gridSpan w:val="3"/>
            <w:tcBorders>
              <w:top w:val="single" w:sz="12" w:space="0" w:color="auto"/>
              <w:bottom w:val="nil"/>
            </w:tcBorders>
          </w:tcPr>
          <w:p w14:paraId="2532FDD6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rFonts w:hint="eastAsia"/>
                <w:b/>
                <w:bCs/>
              </w:rPr>
              <w:t>O</w:t>
            </w:r>
            <w:r w:rsidRPr="0066787E">
              <w:rPr>
                <w:b/>
                <w:bCs/>
              </w:rPr>
              <w:t>utcome</w:t>
            </w:r>
          </w:p>
        </w:tc>
      </w:tr>
      <w:tr w:rsidR="0066787E" w:rsidRPr="0066787E" w14:paraId="2A1F92EC" w14:textId="77777777" w:rsidTr="00184685">
        <w:trPr>
          <w:jc w:val="center"/>
        </w:trPr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</w:tcPr>
          <w:p w14:paraId="41CF0DCF" w14:textId="77777777" w:rsidR="0066787E" w:rsidRPr="0066787E" w:rsidRDefault="0066787E" w:rsidP="0066787E">
            <w:pPr>
              <w:rPr>
                <w:b/>
                <w:bCs/>
              </w:rPr>
            </w:pPr>
          </w:p>
        </w:tc>
        <w:tc>
          <w:tcPr>
            <w:tcW w:w="764" w:type="dxa"/>
            <w:vMerge/>
            <w:tcBorders>
              <w:top w:val="nil"/>
              <w:bottom w:val="single" w:sz="12" w:space="0" w:color="auto"/>
            </w:tcBorders>
          </w:tcPr>
          <w:p w14:paraId="3F51A440" w14:textId="77777777" w:rsidR="0066787E" w:rsidRPr="0066787E" w:rsidRDefault="0066787E" w:rsidP="0066787E">
            <w:pPr>
              <w:rPr>
                <w:b/>
                <w:bCs/>
              </w:rPr>
            </w:pPr>
          </w:p>
        </w:tc>
        <w:tc>
          <w:tcPr>
            <w:tcW w:w="749" w:type="dxa"/>
            <w:vMerge/>
            <w:tcBorders>
              <w:top w:val="nil"/>
              <w:bottom w:val="single" w:sz="12" w:space="0" w:color="auto"/>
            </w:tcBorders>
          </w:tcPr>
          <w:p w14:paraId="3A17143A" w14:textId="77777777" w:rsidR="0066787E" w:rsidRPr="0066787E" w:rsidRDefault="0066787E" w:rsidP="0066787E">
            <w:pPr>
              <w:rPr>
                <w:b/>
                <w:bCs/>
              </w:rPr>
            </w:pPr>
          </w:p>
        </w:tc>
        <w:tc>
          <w:tcPr>
            <w:tcW w:w="578" w:type="dxa"/>
            <w:vMerge/>
            <w:tcBorders>
              <w:top w:val="nil"/>
              <w:bottom w:val="single" w:sz="12" w:space="0" w:color="auto"/>
            </w:tcBorders>
          </w:tcPr>
          <w:p w14:paraId="226FBAE8" w14:textId="77777777" w:rsidR="0066787E" w:rsidRPr="0066787E" w:rsidRDefault="0066787E" w:rsidP="0066787E">
            <w:pPr>
              <w:rPr>
                <w:b/>
                <w:bCs/>
              </w:rPr>
            </w:pPr>
          </w:p>
        </w:tc>
        <w:tc>
          <w:tcPr>
            <w:tcW w:w="834" w:type="dxa"/>
            <w:tcBorders>
              <w:top w:val="nil"/>
              <w:bottom w:val="single" w:sz="12" w:space="0" w:color="auto"/>
            </w:tcBorders>
          </w:tcPr>
          <w:p w14:paraId="336214D9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  <w:i/>
                <w:iCs/>
              </w:rPr>
              <w:t>β</w:t>
            </w:r>
          </w:p>
        </w:tc>
        <w:tc>
          <w:tcPr>
            <w:tcW w:w="824" w:type="dxa"/>
            <w:tcBorders>
              <w:top w:val="nil"/>
              <w:bottom w:val="single" w:sz="12" w:space="0" w:color="auto"/>
            </w:tcBorders>
          </w:tcPr>
          <w:p w14:paraId="54C69602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rFonts w:hint="eastAsia"/>
                <w:b/>
                <w:bCs/>
              </w:rPr>
              <w:t>S</w:t>
            </w:r>
            <w:r w:rsidRPr="0066787E">
              <w:rPr>
                <w:b/>
                <w:bCs/>
              </w:rPr>
              <w:t>E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</w:tcPr>
          <w:p w14:paraId="6175A803" w14:textId="77777777" w:rsidR="0066787E" w:rsidRPr="0066787E" w:rsidRDefault="0066787E" w:rsidP="0066787E">
            <w:pPr>
              <w:rPr>
                <w:b/>
                <w:bCs/>
                <w:i/>
                <w:iCs/>
              </w:rPr>
            </w:pPr>
            <w:r w:rsidRPr="0066787E">
              <w:rPr>
                <w:rFonts w:hint="eastAsia"/>
                <w:b/>
                <w:bCs/>
                <w:i/>
                <w:iCs/>
              </w:rPr>
              <w:t>p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</w:tcPr>
          <w:p w14:paraId="79BB5A65" w14:textId="77777777" w:rsidR="0066787E" w:rsidRPr="0066787E" w:rsidRDefault="0066787E" w:rsidP="0066787E">
            <w:pPr>
              <w:rPr>
                <w:b/>
                <w:bCs/>
                <w:i/>
                <w:iCs/>
              </w:rPr>
            </w:pPr>
            <w:r w:rsidRPr="0066787E">
              <w:rPr>
                <w:b/>
                <w:bCs/>
                <w:i/>
                <w:iCs/>
              </w:rPr>
              <w:t>β</w:t>
            </w:r>
          </w:p>
        </w:tc>
        <w:tc>
          <w:tcPr>
            <w:tcW w:w="824" w:type="dxa"/>
            <w:tcBorders>
              <w:top w:val="nil"/>
              <w:bottom w:val="single" w:sz="12" w:space="0" w:color="auto"/>
            </w:tcBorders>
          </w:tcPr>
          <w:p w14:paraId="2387D6B2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rFonts w:hint="eastAsia"/>
                <w:b/>
                <w:bCs/>
              </w:rPr>
              <w:t>S</w:t>
            </w:r>
            <w:r w:rsidRPr="0066787E">
              <w:rPr>
                <w:b/>
                <w:bCs/>
              </w:rPr>
              <w:t>E</w:t>
            </w:r>
          </w:p>
        </w:tc>
        <w:tc>
          <w:tcPr>
            <w:tcW w:w="824" w:type="dxa"/>
            <w:tcBorders>
              <w:top w:val="nil"/>
              <w:bottom w:val="single" w:sz="12" w:space="0" w:color="auto"/>
            </w:tcBorders>
          </w:tcPr>
          <w:p w14:paraId="2D4423D6" w14:textId="77777777" w:rsidR="0066787E" w:rsidRPr="0066787E" w:rsidRDefault="0066787E" w:rsidP="0066787E">
            <w:pPr>
              <w:rPr>
                <w:b/>
                <w:bCs/>
                <w:i/>
                <w:iCs/>
              </w:rPr>
            </w:pPr>
            <w:r w:rsidRPr="0066787E"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66787E" w:rsidRPr="0066787E" w14:paraId="47018564" w14:textId="77777777" w:rsidTr="00184685">
        <w:trPr>
          <w:jc w:val="center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543AD5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0062026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61C1B6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515622" w14:textId="77777777" w:rsidR="0066787E" w:rsidRPr="0066787E" w:rsidRDefault="0066787E" w:rsidP="0066787E">
            <w:r w:rsidRPr="0066787E">
              <w:t>G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62294B" w14:textId="77777777" w:rsidR="0066787E" w:rsidRPr="0066787E" w:rsidRDefault="0066787E" w:rsidP="0066787E">
            <w:r w:rsidRPr="0066787E">
              <w:t>5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D7255F" w14:textId="77777777" w:rsidR="0066787E" w:rsidRPr="0066787E" w:rsidRDefault="0066787E" w:rsidP="0066787E">
            <w:r w:rsidRPr="0066787E">
              <w:t>0.006976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C18268" w14:textId="77777777" w:rsidR="0066787E" w:rsidRPr="0066787E" w:rsidRDefault="0066787E" w:rsidP="0066787E">
            <w:r w:rsidRPr="0066787E">
              <w:t>0.001246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B4A1E6" w14:textId="77777777" w:rsidR="0066787E" w:rsidRPr="0066787E" w:rsidRDefault="0066787E" w:rsidP="0066787E">
            <w:r w:rsidRPr="0066787E">
              <w:t>2.14E-08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B3F7C1" w14:textId="77777777" w:rsidR="0066787E" w:rsidRPr="0066787E" w:rsidRDefault="0066787E" w:rsidP="0066787E">
            <w:r w:rsidRPr="0066787E">
              <w:t>0.046453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34830D" w14:textId="77777777" w:rsidR="0066787E" w:rsidRPr="0066787E" w:rsidRDefault="0066787E" w:rsidP="0066787E">
            <w:r w:rsidRPr="0066787E">
              <w:t>0.026942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945EB1" w14:textId="77777777" w:rsidR="0066787E" w:rsidRPr="0066787E" w:rsidRDefault="0066787E" w:rsidP="0066787E">
            <w:r w:rsidRPr="0066787E">
              <w:t>0.08467</w:t>
            </w:r>
          </w:p>
        </w:tc>
      </w:tr>
      <w:tr w:rsidR="0066787E" w:rsidRPr="0066787E" w14:paraId="43A5F562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067260C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050591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02B503C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8B1D848" w14:textId="77777777" w:rsidR="0066787E" w:rsidRPr="0066787E" w:rsidRDefault="0066787E" w:rsidP="0066787E">
            <w:r w:rsidRPr="0066787E"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9C2E466" w14:textId="77777777" w:rsidR="0066787E" w:rsidRPr="0066787E" w:rsidRDefault="0066787E" w:rsidP="0066787E">
            <w:r w:rsidRPr="0066787E">
              <w:t>1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4C0F745" w14:textId="77777777" w:rsidR="0066787E" w:rsidRPr="0066787E" w:rsidRDefault="0066787E" w:rsidP="0066787E">
            <w:r w:rsidRPr="0066787E">
              <w:t>-0.0079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9DAE037" w14:textId="77777777" w:rsidR="0066787E" w:rsidRPr="0066787E" w:rsidRDefault="0066787E" w:rsidP="0066787E">
            <w:r w:rsidRPr="0066787E">
              <w:t>0.00144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CD88922" w14:textId="77777777" w:rsidR="0066787E" w:rsidRPr="0066787E" w:rsidRDefault="0066787E" w:rsidP="0066787E">
            <w:r w:rsidRPr="0066787E">
              <w:t>3.72E-0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A118716" w14:textId="77777777" w:rsidR="0066787E" w:rsidRPr="0066787E" w:rsidRDefault="0066787E" w:rsidP="0066787E">
            <w:r w:rsidRPr="0066787E">
              <w:t>0.04080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D783780" w14:textId="77777777" w:rsidR="0066787E" w:rsidRPr="0066787E" w:rsidRDefault="0066787E" w:rsidP="0066787E">
            <w:r w:rsidRPr="0066787E">
              <w:t>0.03350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7F6018A" w14:textId="77777777" w:rsidR="0066787E" w:rsidRPr="0066787E" w:rsidRDefault="0066787E" w:rsidP="0066787E">
            <w:r w:rsidRPr="0066787E">
              <w:t>0.223267</w:t>
            </w:r>
          </w:p>
        </w:tc>
      </w:tr>
      <w:tr w:rsidR="0066787E" w:rsidRPr="0066787E" w14:paraId="5AF593E6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0C379CE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087827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624BF6E" w14:textId="77777777" w:rsidR="0066787E" w:rsidRPr="0066787E" w:rsidRDefault="0066787E" w:rsidP="0066787E">
            <w:r w:rsidRPr="0066787E"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AD0D8DE" w14:textId="77777777" w:rsidR="0066787E" w:rsidRPr="0066787E" w:rsidRDefault="0066787E" w:rsidP="0066787E">
            <w:r w:rsidRPr="0066787E"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91CAADE" w14:textId="77777777" w:rsidR="0066787E" w:rsidRPr="0066787E" w:rsidRDefault="0066787E" w:rsidP="0066787E">
            <w:r w:rsidRPr="0066787E">
              <w:t>1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BD3E7FC" w14:textId="77777777" w:rsidR="0066787E" w:rsidRPr="0066787E" w:rsidRDefault="0066787E" w:rsidP="0066787E">
            <w:r w:rsidRPr="0066787E">
              <w:t>0.00755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B776027" w14:textId="77777777" w:rsidR="0066787E" w:rsidRPr="0066787E" w:rsidRDefault="0066787E" w:rsidP="0066787E">
            <w:r w:rsidRPr="0066787E">
              <w:t>0.00124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DB07516" w14:textId="77777777" w:rsidR="0066787E" w:rsidRPr="0066787E" w:rsidRDefault="0066787E" w:rsidP="0066787E">
            <w:r w:rsidRPr="0066787E">
              <w:t>1.28E-09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5889A52" w14:textId="77777777" w:rsidR="0066787E" w:rsidRPr="0066787E" w:rsidRDefault="0066787E" w:rsidP="0066787E">
            <w:r w:rsidRPr="0066787E">
              <w:t>0.0316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49500A6" w14:textId="77777777" w:rsidR="0066787E" w:rsidRPr="0066787E" w:rsidRDefault="0066787E" w:rsidP="0066787E">
            <w:r w:rsidRPr="0066787E">
              <w:t>0.02782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346B75F" w14:textId="77777777" w:rsidR="0066787E" w:rsidRPr="0066787E" w:rsidRDefault="0066787E" w:rsidP="0066787E">
            <w:r w:rsidRPr="0066787E">
              <w:t>0.255184</w:t>
            </w:r>
          </w:p>
        </w:tc>
      </w:tr>
      <w:tr w:rsidR="0066787E" w:rsidRPr="0066787E" w14:paraId="42C30761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A37B6F9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104198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6732ED2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BD80940" w14:textId="77777777" w:rsidR="0066787E" w:rsidRPr="0066787E" w:rsidRDefault="0066787E" w:rsidP="0066787E">
            <w:r w:rsidRPr="0066787E"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9E7C9B8" w14:textId="77777777" w:rsidR="0066787E" w:rsidRPr="0066787E" w:rsidRDefault="0066787E" w:rsidP="0066787E">
            <w:r w:rsidRPr="0066787E">
              <w:t>1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C328038" w14:textId="77777777" w:rsidR="0066787E" w:rsidRPr="0066787E" w:rsidRDefault="0066787E" w:rsidP="0066787E">
            <w:r w:rsidRPr="0066787E">
              <w:t>0.00789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86DBF29" w14:textId="77777777" w:rsidR="0066787E" w:rsidRPr="0066787E" w:rsidRDefault="0066787E" w:rsidP="0066787E">
            <w:r w:rsidRPr="0066787E">
              <w:t>0.00120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54B4111" w14:textId="77777777" w:rsidR="0066787E" w:rsidRPr="0066787E" w:rsidRDefault="0066787E" w:rsidP="0066787E">
            <w:r w:rsidRPr="0066787E">
              <w:t>5.53E-1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30BF35C" w14:textId="77777777" w:rsidR="0066787E" w:rsidRPr="0066787E" w:rsidRDefault="0066787E" w:rsidP="0066787E">
            <w:r w:rsidRPr="0066787E">
              <w:t>-0.0563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C83BD27" w14:textId="77777777" w:rsidR="0066787E" w:rsidRPr="0066787E" w:rsidRDefault="0066787E" w:rsidP="0066787E">
            <w:r w:rsidRPr="0066787E">
              <w:t>0.02686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4FC6BDE" w14:textId="77777777" w:rsidR="0066787E" w:rsidRPr="0066787E" w:rsidRDefault="0066787E" w:rsidP="0066787E">
            <w:r w:rsidRPr="0066787E">
              <w:t>0.035993</w:t>
            </w:r>
          </w:p>
        </w:tc>
      </w:tr>
      <w:tr w:rsidR="0066787E" w:rsidRPr="0066787E" w14:paraId="5ADF9B73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EFEE503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107598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3A47697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76631CE" w14:textId="77777777" w:rsidR="0066787E" w:rsidRPr="0066787E" w:rsidRDefault="0066787E" w:rsidP="0066787E">
            <w:r w:rsidRPr="0066787E"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6919975" w14:textId="77777777" w:rsidR="0066787E" w:rsidRPr="0066787E" w:rsidRDefault="0066787E" w:rsidP="0066787E">
            <w:r w:rsidRPr="0066787E">
              <w:t>1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AB8ED74" w14:textId="77777777" w:rsidR="0066787E" w:rsidRPr="0066787E" w:rsidRDefault="0066787E" w:rsidP="0066787E">
            <w:r w:rsidRPr="0066787E">
              <w:t>-0.0073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37A4DB6" w14:textId="77777777" w:rsidR="0066787E" w:rsidRPr="0066787E" w:rsidRDefault="0066787E" w:rsidP="0066787E">
            <w:r w:rsidRPr="0066787E">
              <w:t>0.00121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66041F66" w14:textId="77777777" w:rsidR="0066787E" w:rsidRPr="0066787E" w:rsidRDefault="0066787E" w:rsidP="0066787E">
            <w:r w:rsidRPr="0066787E">
              <w:t>1.11E-09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735758E" w14:textId="77777777" w:rsidR="0066787E" w:rsidRPr="0066787E" w:rsidRDefault="0066787E" w:rsidP="0066787E">
            <w:r w:rsidRPr="0066787E">
              <w:t>-0.0349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8EB98D5" w14:textId="77777777" w:rsidR="0066787E" w:rsidRPr="0066787E" w:rsidRDefault="0066787E" w:rsidP="0066787E">
            <w:r w:rsidRPr="0066787E">
              <w:t>0.03186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15311D3" w14:textId="77777777" w:rsidR="0066787E" w:rsidRPr="0066787E" w:rsidRDefault="0066787E" w:rsidP="0066787E">
            <w:r w:rsidRPr="0066787E">
              <w:t>0.273067</w:t>
            </w:r>
          </w:p>
        </w:tc>
      </w:tr>
      <w:tr w:rsidR="0066787E" w:rsidRPr="0066787E" w14:paraId="04429778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F5B75C6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10843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2C21575" w14:textId="77777777" w:rsidR="0066787E" w:rsidRPr="0066787E" w:rsidRDefault="0066787E" w:rsidP="0066787E">
            <w:r w:rsidRPr="0066787E"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ABDEBE3" w14:textId="77777777" w:rsidR="0066787E" w:rsidRPr="0066787E" w:rsidRDefault="0066787E" w:rsidP="0066787E">
            <w:r w:rsidRPr="0066787E"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30F6120" w14:textId="77777777" w:rsidR="0066787E" w:rsidRPr="0066787E" w:rsidRDefault="0066787E" w:rsidP="0066787E">
            <w:r w:rsidRPr="0066787E">
              <w:t>1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00DC431" w14:textId="77777777" w:rsidR="0066787E" w:rsidRPr="0066787E" w:rsidRDefault="0066787E" w:rsidP="0066787E">
            <w:r w:rsidRPr="0066787E">
              <w:t>-0.0080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B2C7527" w14:textId="77777777" w:rsidR="0066787E" w:rsidRPr="0066787E" w:rsidRDefault="0066787E" w:rsidP="0066787E">
            <w:r w:rsidRPr="0066787E">
              <w:t>0.001237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33971B7B" w14:textId="77777777" w:rsidR="0066787E" w:rsidRPr="0066787E" w:rsidRDefault="0066787E" w:rsidP="0066787E">
            <w:r w:rsidRPr="0066787E">
              <w:t>7.61E-1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7060E02" w14:textId="77777777" w:rsidR="0066787E" w:rsidRPr="0066787E" w:rsidRDefault="0066787E" w:rsidP="0066787E">
            <w:r w:rsidRPr="0066787E">
              <w:t>-0.0447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E5431C6" w14:textId="77777777" w:rsidR="0066787E" w:rsidRPr="0066787E" w:rsidRDefault="0066787E" w:rsidP="0066787E">
            <w:r w:rsidRPr="0066787E">
              <w:t>0.04604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F066AF9" w14:textId="77777777" w:rsidR="0066787E" w:rsidRPr="0066787E" w:rsidRDefault="0066787E" w:rsidP="0066787E">
            <w:r w:rsidRPr="0066787E">
              <w:t>0.33095</w:t>
            </w:r>
          </w:p>
        </w:tc>
      </w:tr>
      <w:tr w:rsidR="0066787E" w:rsidRPr="0066787E" w14:paraId="1C73904B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9B9953D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2449873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F9EF2F1" w14:textId="77777777" w:rsidR="0066787E" w:rsidRPr="0066787E" w:rsidRDefault="0066787E" w:rsidP="0066787E">
            <w:r w:rsidRPr="0066787E"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FDAE0B6" w14:textId="77777777" w:rsidR="0066787E" w:rsidRPr="0066787E" w:rsidRDefault="0066787E" w:rsidP="0066787E">
            <w:r w:rsidRPr="0066787E"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AEBAC2B" w14:textId="77777777" w:rsidR="0066787E" w:rsidRPr="0066787E" w:rsidRDefault="0066787E" w:rsidP="0066787E">
            <w:r w:rsidRPr="0066787E">
              <w:t>1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E389F74" w14:textId="77777777" w:rsidR="0066787E" w:rsidRPr="0066787E" w:rsidRDefault="0066787E" w:rsidP="0066787E">
            <w:r w:rsidRPr="0066787E">
              <w:t>0.00743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D49D09A" w14:textId="77777777" w:rsidR="0066787E" w:rsidRPr="0066787E" w:rsidRDefault="0066787E" w:rsidP="0066787E">
            <w:r w:rsidRPr="0066787E">
              <w:t>0.00123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03D464EA" w14:textId="77777777" w:rsidR="0066787E" w:rsidRPr="0066787E" w:rsidRDefault="0066787E" w:rsidP="0066787E">
            <w:r w:rsidRPr="0066787E">
              <w:t>1.74E-09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63004A2" w14:textId="77777777" w:rsidR="0066787E" w:rsidRPr="0066787E" w:rsidRDefault="0066787E" w:rsidP="0066787E">
            <w:r w:rsidRPr="0066787E">
              <w:t>0.00978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B2E60FD" w14:textId="77777777" w:rsidR="0066787E" w:rsidRPr="0066787E" w:rsidRDefault="0066787E" w:rsidP="0066787E">
            <w:r w:rsidRPr="0066787E">
              <w:t>0.04570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D4BB535" w14:textId="77777777" w:rsidR="0066787E" w:rsidRPr="0066787E" w:rsidRDefault="0066787E" w:rsidP="0066787E">
            <w:r w:rsidRPr="0066787E">
              <w:t>0.830511</w:t>
            </w:r>
          </w:p>
        </w:tc>
      </w:tr>
      <w:tr w:rsidR="0066787E" w:rsidRPr="0066787E" w14:paraId="3B0EE4E4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8733F27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292552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84A6D99" w14:textId="77777777" w:rsidR="0066787E" w:rsidRPr="0066787E" w:rsidRDefault="0066787E" w:rsidP="0066787E">
            <w:r w:rsidRPr="0066787E"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A5B436C" w14:textId="77777777" w:rsidR="0066787E" w:rsidRPr="0066787E" w:rsidRDefault="0066787E" w:rsidP="0066787E">
            <w:r w:rsidRPr="0066787E"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A3672F5" w14:textId="77777777" w:rsidR="0066787E" w:rsidRPr="0066787E" w:rsidRDefault="0066787E" w:rsidP="0066787E">
            <w:r w:rsidRPr="0066787E">
              <w:t>1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5E4EA0F" w14:textId="77777777" w:rsidR="0066787E" w:rsidRPr="0066787E" w:rsidRDefault="0066787E" w:rsidP="0066787E">
            <w:r w:rsidRPr="0066787E">
              <w:t>-0.0134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9F41F1C" w14:textId="77777777" w:rsidR="0066787E" w:rsidRPr="0066787E" w:rsidRDefault="0066787E" w:rsidP="0066787E">
            <w:r w:rsidRPr="0066787E">
              <w:t>0.00239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55A50F6" w14:textId="77777777" w:rsidR="0066787E" w:rsidRPr="0066787E" w:rsidRDefault="0066787E" w:rsidP="0066787E">
            <w:r w:rsidRPr="0066787E">
              <w:t>2.07E-0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4E0B466" w14:textId="77777777" w:rsidR="0066787E" w:rsidRPr="0066787E" w:rsidRDefault="0066787E" w:rsidP="0066787E">
            <w:r w:rsidRPr="0066787E">
              <w:t>-0.0572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B758E62" w14:textId="77777777" w:rsidR="0066787E" w:rsidRPr="0066787E" w:rsidRDefault="0066787E" w:rsidP="0066787E">
            <w:r w:rsidRPr="0066787E">
              <w:t>0.05643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7E443EE" w14:textId="77777777" w:rsidR="0066787E" w:rsidRPr="0066787E" w:rsidRDefault="0066787E" w:rsidP="0066787E">
            <w:r w:rsidRPr="0066787E">
              <w:t>0.310668</w:t>
            </w:r>
          </w:p>
        </w:tc>
      </w:tr>
      <w:tr w:rsidR="0066787E" w:rsidRPr="0066787E" w14:paraId="4D851517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56FDA17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325129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F0E8755" w14:textId="77777777" w:rsidR="0066787E" w:rsidRPr="0066787E" w:rsidRDefault="0066787E" w:rsidP="0066787E">
            <w:r w:rsidRPr="0066787E"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B6AC610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A3D02CA" w14:textId="77777777" w:rsidR="0066787E" w:rsidRPr="0066787E" w:rsidRDefault="0066787E" w:rsidP="0066787E">
            <w:r w:rsidRPr="0066787E">
              <w:t>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1A0FB50" w14:textId="77777777" w:rsidR="0066787E" w:rsidRPr="0066787E" w:rsidRDefault="0066787E" w:rsidP="0066787E">
            <w:r w:rsidRPr="0066787E">
              <w:t>-0.00803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7D61689" w14:textId="77777777" w:rsidR="0066787E" w:rsidRPr="0066787E" w:rsidRDefault="0066787E" w:rsidP="0066787E">
            <w:r w:rsidRPr="0066787E">
              <w:t>0.001222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B2B63E1" w14:textId="77777777" w:rsidR="0066787E" w:rsidRPr="0066787E" w:rsidRDefault="0066787E" w:rsidP="0066787E">
            <w:r w:rsidRPr="0066787E">
              <w:t>4.97E-1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AA38DF9" w14:textId="77777777" w:rsidR="0066787E" w:rsidRPr="0066787E" w:rsidRDefault="0066787E" w:rsidP="0066787E">
            <w:r w:rsidRPr="0066787E">
              <w:t>-0.0119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F8A5E20" w14:textId="77777777" w:rsidR="0066787E" w:rsidRPr="0066787E" w:rsidRDefault="0066787E" w:rsidP="0066787E">
            <w:r w:rsidRPr="0066787E">
              <w:t>0.03744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A49D535" w14:textId="77777777" w:rsidR="0066787E" w:rsidRPr="0066787E" w:rsidRDefault="0066787E" w:rsidP="0066787E">
            <w:r w:rsidRPr="0066787E">
              <w:t>0.749639</w:t>
            </w:r>
          </w:p>
        </w:tc>
      </w:tr>
      <w:tr w:rsidR="0066787E" w:rsidRPr="0066787E" w14:paraId="1E39366C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586EE19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lastRenderedPageBreak/>
              <w:t>rs164151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468E749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77DA9D1" w14:textId="77777777" w:rsidR="0066787E" w:rsidRPr="0066787E" w:rsidRDefault="0066787E" w:rsidP="0066787E">
            <w:r w:rsidRPr="0066787E"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AE8B002" w14:textId="77777777" w:rsidR="0066787E" w:rsidRPr="0066787E" w:rsidRDefault="0066787E" w:rsidP="0066787E">
            <w:r w:rsidRPr="0066787E">
              <w:t>1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BB52AF3" w14:textId="77777777" w:rsidR="0066787E" w:rsidRPr="0066787E" w:rsidRDefault="0066787E" w:rsidP="0066787E">
            <w:r w:rsidRPr="0066787E">
              <w:t>0.00798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03D672B" w14:textId="77777777" w:rsidR="0066787E" w:rsidRPr="0066787E" w:rsidRDefault="0066787E" w:rsidP="0066787E">
            <w:r w:rsidRPr="0066787E">
              <w:t>0.00141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2EABD3FC" w14:textId="77777777" w:rsidR="0066787E" w:rsidRPr="0066787E" w:rsidRDefault="0066787E" w:rsidP="0066787E">
            <w:r w:rsidRPr="0066787E">
              <w:t>1.62E-0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0F02B96" w14:textId="77777777" w:rsidR="0066787E" w:rsidRPr="0066787E" w:rsidRDefault="0066787E" w:rsidP="0066787E">
            <w:r w:rsidRPr="0066787E">
              <w:t>0.02401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8C4E671" w14:textId="77777777" w:rsidR="0066787E" w:rsidRPr="0066787E" w:rsidRDefault="0066787E" w:rsidP="0066787E">
            <w:r w:rsidRPr="0066787E">
              <w:t>0.02750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4C96BCB" w14:textId="77777777" w:rsidR="0066787E" w:rsidRPr="0066787E" w:rsidRDefault="0066787E" w:rsidP="0066787E">
            <w:r w:rsidRPr="0066787E">
              <w:t>0.38256</w:t>
            </w:r>
          </w:p>
        </w:tc>
      </w:tr>
      <w:tr w:rsidR="0066787E" w:rsidRPr="0066787E" w14:paraId="027AFE8C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3E98163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177555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01576A1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274B2CA" w14:textId="77777777" w:rsidR="0066787E" w:rsidRPr="0066787E" w:rsidRDefault="0066787E" w:rsidP="0066787E">
            <w:r w:rsidRPr="0066787E"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1FBC0FB" w14:textId="77777777" w:rsidR="0066787E" w:rsidRPr="0066787E" w:rsidRDefault="0066787E" w:rsidP="0066787E">
            <w:r w:rsidRPr="0066787E">
              <w:t>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2273D3F" w14:textId="77777777" w:rsidR="0066787E" w:rsidRPr="0066787E" w:rsidRDefault="0066787E" w:rsidP="0066787E">
            <w:r w:rsidRPr="0066787E">
              <w:t>0.00916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665481F" w14:textId="77777777" w:rsidR="0066787E" w:rsidRPr="0066787E" w:rsidRDefault="0066787E" w:rsidP="0066787E">
            <w:r w:rsidRPr="0066787E">
              <w:t>0.001533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68C8382" w14:textId="77777777" w:rsidR="0066787E" w:rsidRPr="0066787E" w:rsidRDefault="0066787E" w:rsidP="0066787E">
            <w:r w:rsidRPr="0066787E">
              <w:t>2.21E-09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79DFF8D" w14:textId="77777777" w:rsidR="0066787E" w:rsidRPr="0066787E" w:rsidRDefault="0066787E" w:rsidP="0066787E">
            <w:r w:rsidRPr="0066787E">
              <w:t>-0.02802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361784C" w14:textId="77777777" w:rsidR="0066787E" w:rsidRPr="0066787E" w:rsidRDefault="0066787E" w:rsidP="0066787E">
            <w:r w:rsidRPr="0066787E">
              <w:t>0.0344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D50DEAA" w14:textId="77777777" w:rsidR="0066787E" w:rsidRPr="0066787E" w:rsidRDefault="0066787E" w:rsidP="0066787E">
            <w:r w:rsidRPr="0066787E">
              <w:t>0.416141</w:t>
            </w:r>
          </w:p>
        </w:tc>
      </w:tr>
      <w:tr w:rsidR="0066787E" w:rsidRPr="0066787E" w14:paraId="7716BC56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383EBB8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230711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6F6C7CA" w14:textId="77777777" w:rsidR="0066787E" w:rsidRPr="0066787E" w:rsidRDefault="0066787E" w:rsidP="0066787E">
            <w:r w:rsidRPr="0066787E"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45B67FA" w14:textId="77777777" w:rsidR="0066787E" w:rsidRPr="0066787E" w:rsidRDefault="0066787E" w:rsidP="0066787E">
            <w:r w:rsidRPr="0066787E"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1B0A243" w14:textId="77777777" w:rsidR="0066787E" w:rsidRPr="0066787E" w:rsidRDefault="0066787E" w:rsidP="0066787E">
            <w:r w:rsidRPr="0066787E">
              <w:t>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04D9FE8" w14:textId="77777777" w:rsidR="0066787E" w:rsidRPr="0066787E" w:rsidRDefault="0066787E" w:rsidP="0066787E">
            <w:r w:rsidRPr="0066787E">
              <w:t>0.00703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CFC70A2" w14:textId="77777777" w:rsidR="0066787E" w:rsidRPr="0066787E" w:rsidRDefault="0066787E" w:rsidP="0066787E">
            <w:r w:rsidRPr="0066787E">
              <w:t>0.001226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B79B92A" w14:textId="77777777" w:rsidR="0066787E" w:rsidRPr="0066787E" w:rsidRDefault="0066787E" w:rsidP="0066787E">
            <w:r w:rsidRPr="0066787E">
              <w:t>9.52E-09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7C15095" w14:textId="77777777" w:rsidR="0066787E" w:rsidRPr="0066787E" w:rsidRDefault="0066787E" w:rsidP="0066787E">
            <w:r w:rsidRPr="0066787E">
              <w:t>-0.0172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E3D332E" w14:textId="77777777" w:rsidR="0066787E" w:rsidRPr="0066787E" w:rsidRDefault="0066787E" w:rsidP="0066787E">
            <w:r w:rsidRPr="0066787E">
              <w:t>0.02699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CE13763" w14:textId="77777777" w:rsidR="0066787E" w:rsidRPr="0066787E" w:rsidRDefault="0066787E" w:rsidP="0066787E">
            <w:r w:rsidRPr="0066787E">
              <w:t>0.521968</w:t>
            </w:r>
          </w:p>
        </w:tc>
      </w:tr>
      <w:tr w:rsidR="0066787E" w:rsidRPr="0066787E" w14:paraId="3384C15E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E44143F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452323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4C98908" w14:textId="77777777" w:rsidR="0066787E" w:rsidRPr="0066787E" w:rsidRDefault="0066787E" w:rsidP="0066787E">
            <w:r w:rsidRPr="0066787E"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29AD112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8537F3A" w14:textId="77777777" w:rsidR="0066787E" w:rsidRPr="0066787E" w:rsidRDefault="0066787E" w:rsidP="0066787E">
            <w:r w:rsidRPr="0066787E">
              <w:t>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64485D2" w14:textId="77777777" w:rsidR="0066787E" w:rsidRPr="0066787E" w:rsidRDefault="0066787E" w:rsidP="0066787E">
            <w:r w:rsidRPr="0066787E">
              <w:t>-0.00747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DCEBA82" w14:textId="77777777" w:rsidR="0066787E" w:rsidRPr="0066787E" w:rsidRDefault="0066787E" w:rsidP="0066787E">
            <w:r w:rsidRPr="0066787E">
              <w:t>0.001329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1ED5D250" w14:textId="77777777" w:rsidR="0066787E" w:rsidRPr="0066787E" w:rsidRDefault="0066787E" w:rsidP="0066787E">
            <w:r w:rsidRPr="0066787E">
              <w:t>1.92E-0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BF20CAD" w14:textId="77777777" w:rsidR="0066787E" w:rsidRPr="0066787E" w:rsidRDefault="0066787E" w:rsidP="0066787E">
            <w:r w:rsidRPr="0066787E">
              <w:t>-0.0574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FDCF282" w14:textId="77777777" w:rsidR="0066787E" w:rsidRPr="0066787E" w:rsidRDefault="0066787E" w:rsidP="0066787E">
            <w:r w:rsidRPr="0066787E">
              <w:t>0.033399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A503EC4" w14:textId="77777777" w:rsidR="0066787E" w:rsidRPr="0066787E" w:rsidRDefault="0066787E" w:rsidP="0066787E">
            <w:r w:rsidRPr="0066787E">
              <w:t>0.085456</w:t>
            </w:r>
          </w:p>
        </w:tc>
      </w:tr>
      <w:tr w:rsidR="0066787E" w:rsidRPr="0066787E" w14:paraId="7D19A906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6FAF6AA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592333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4D57E1F" w14:textId="77777777" w:rsidR="0066787E" w:rsidRPr="0066787E" w:rsidRDefault="0066787E" w:rsidP="0066787E">
            <w:r w:rsidRPr="0066787E"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D544519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4EBC81E" w14:textId="77777777" w:rsidR="0066787E" w:rsidRPr="0066787E" w:rsidRDefault="0066787E" w:rsidP="0066787E">
            <w:r w:rsidRPr="0066787E">
              <w:t>1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469006F" w14:textId="77777777" w:rsidR="0066787E" w:rsidRPr="0066787E" w:rsidRDefault="0066787E" w:rsidP="0066787E">
            <w:r w:rsidRPr="0066787E">
              <w:t>-0.00896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B42A4D9" w14:textId="77777777" w:rsidR="0066787E" w:rsidRPr="0066787E" w:rsidRDefault="0066787E" w:rsidP="0066787E">
            <w:r w:rsidRPr="0066787E">
              <w:t>0.001204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46BB02DB" w14:textId="77777777" w:rsidR="0066787E" w:rsidRPr="0066787E" w:rsidRDefault="0066787E" w:rsidP="0066787E">
            <w:r w:rsidRPr="0066787E">
              <w:t>1.01E-13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F69664D" w14:textId="77777777" w:rsidR="0066787E" w:rsidRPr="0066787E" w:rsidRDefault="0066787E" w:rsidP="0066787E">
            <w:r w:rsidRPr="0066787E">
              <w:t>-0.0383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9864A2C" w14:textId="77777777" w:rsidR="0066787E" w:rsidRPr="0066787E" w:rsidRDefault="0066787E" w:rsidP="0066787E">
            <w:r w:rsidRPr="0066787E">
              <w:t>0.03496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FD86EA7" w14:textId="77777777" w:rsidR="0066787E" w:rsidRPr="0066787E" w:rsidRDefault="0066787E" w:rsidP="0066787E">
            <w:r w:rsidRPr="0066787E">
              <w:t>0.273128</w:t>
            </w:r>
          </w:p>
        </w:tc>
      </w:tr>
      <w:tr w:rsidR="0066787E" w:rsidRPr="0066787E" w14:paraId="34E7E0DF" w14:textId="77777777" w:rsidTr="00184685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C763966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793025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E84DF63" w14:textId="77777777" w:rsidR="0066787E" w:rsidRPr="0066787E" w:rsidRDefault="0066787E" w:rsidP="0066787E">
            <w:r w:rsidRPr="0066787E"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A7AB0EF" w14:textId="77777777" w:rsidR="0066787E" w:rsidRPr="0066787E" w:rsidRDefault="0066787E" w:rsidP="0066787E">
            <w:r w:rsidRPr="0066787E"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FE27DBE" w14:textId="77777777" w:rsidR="0066787E" w:rsidRPr="0066787E" w:rsidRDefault="0066787E" w:rsidP="0066787E">
            <w:r w:rsidRPr="0066787E">
              <w:t>11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EFEAF59" w14:textId="77777777" w:rsidR="0066787E" w:rsidRPr="0066787E" w:rsidRDefault="0066787E" w:rsidP="0066787E">
            <w:r w:rsidRPr="0066787E">
              <w:t>-0.0070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B99D48F" w14:textId="77777777" w:rsidR="0066787E" w:rsidRPr="0066787E" w:rsidRDefault="0066787E" w:rsidP="0066787E">
            <w:r w:rsidRPr="0066787E">
              <w:t>0.00125</w:t>
            </w:r>
          </w:p>
        </w:tc>
        <w:tc>
          <w:tcPr>
            <w:tcW w:w="812" w:type="dxa"/>
            <w:shd w:val="clear" w:color="auto" w:fill="auto"/>
            <w:vAlign w:val="center"/>
          </w:tcPr>
          <w:p w14:paraId="777C22A6" w14:textId="77777777" w:rsidR="0066787E" w:rsidRPr="0066787E" w:rsidRDefault="0066787E" w:rsidP="0066787E">
            <w:r w:rsidRPr="0066787E">
              <w:t>1.7E-08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04A3D0D" w14:textId="77777777" w:rsidR="0066787E" w:rsidRPr="0066787E" w:rsidRDefault="0066787E" w:rsidP="0066787E">
            <w:r w:rsidRPr="0066787E">
              <w:t>0.02359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B151A93" w14:textId="77777777" w:rsidR="0066787E" w:rsidRPr="0066787E" w:rsidRDefault="0066787E" w:rsidP="0066787E">
            <w:r w:rsidRPr="0066787E">
              <w:t>0.03206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3A9672D" w14:textId="77777777" w:rsidR="0066787E" w:rsidRPr="0066787E" w:rsidRDefault="0066787E" w:rsidP="0066787E">
            <w:r w:rsidRPr="0066787E">
              <w:t>0.461868</w:t>
            </w:r>
          </w:p>
        </w:tc>
      </w:tr>
      <w:tr w:rsidR="0066787E" w:rsidRPr="0066787E" w14:paraId="1006DDFC" w14:textId="77777777" w:rsidTr="00E11F3B">
        <w:trPr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EAA9557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9309771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31300BA4" w14:textId="77777777" w:rsidR="0066787E" w:rsidRPr="0066787E" w:rsidRDefault="0066787E" w:rsidP="0066787E">
            <w:r w:rsidRPr="0066787E">
              <w:t>G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vAlign w:val="center"/>
          </w:tcPr>
          <w:p w14:paraId="1B3B4EAC" w14:textId="77777777" w:rsidR="0066787E" w:rsidRPr="0066787E" w:rsidRDefault="0066787E" w:rsidP="0066787E">
            <w:r w:rsidRPr="0066787E">
              <w:t>A</w:t>
            </w:r>
          </w:p>
        </w:tc>
        <w:tc>
          <w:tcPr>
            <w:tcW w:w="578" w:type="dxa"/>
            <w:tcBorders>
              <w:bottom w:val="nil"/>
            </w:tcBorders>
            <w:shd w:val="clear" w:color="auto" w:fill="auto"/>
            <w:vAlign w:val="center"/>
          </w:tcPr>
          <w:p w14:paraId="4D45E9E3" w14:textId="77777777" w:rsidR="0066787E" w:rsidRPr="0066787E" w:rsidRDefault="0066787E" w:rsidP="0066787E">
            <w:r w:rsidRPr="0066787E">
              <w:t>3</w:t>
            </w:r>
          </w:p>
        </w:tc>
        <w:tc>
          <w:tcPr>
            <w:tcW w:w="834" w:type="dxa"/>
            <w:tcBorders>
              <w:bottom w:val="nil"/>
            </w:tcBorders>
            <w:shd w:val="clear" w:color="auto" w:fill="auto"/>
            <w:vAlign w:val="center"/>
          </w:tcPr>
          <w:p w14:paraId="0E2A754C" w14:textId="77777777" w:rsidR="0066787E" w:rsidRPr="0066787E" w:rsidRDefault="0066787E" w:rsidP="0066787E">
            <w:r w:rsidRPr="0066787E">
              <w:t>0.007558</w:t>
            </w: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vAlign w:val="center"/>
          </w:tcPr>
          <w:p w14:paraId="0DE29132" w14:textId="77777777" w:rsidR="0066787E" w:rsidRPr="0066787E" w:rsidRDefault="0066787E" w:rsidP="0066787E">
            <w:r w:rsidRPr="0066787E">
              <w:t>0.001202</w:t>
            </w:r>
          </w:p>
        </w:tc>
        <w:tc>
          <w:tcPr>
            <w:tcW w:w="812" w:type="dxa"/>
            <w:tcBorders>
              <w:bottom w:val="nil"/>
            </w:tcBorders>
            <w:shd w:val="clear" w:color="auto" w:fill="auto"/>
            <w:vAlign w:val="center"/>
          </w:tcPr>
          <w:p w14:paraId="47E8E190" w14:textId="77777777" w:rsidR="0066787E" w:rsidRPr="0066787E" w:rsidRDefault="0066787E" w:rsidP="0066787E">
            <w:r w:rsidRPr="0066787E">
              <w:t>3.22E-10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  <w:vAlign w:val="center"/>
          </w:tcPr>
          <w:p w14:paraId="4C222635" w14:textId="77777777" w:rsidR="0066787E" w:rsidRPr="0066787E" w:rsidRDefault="0066787E" w:rsidP="0066787E">
            <w:r w:rsidRPr="0066787E">
              <w:t>0.001451</w:t>
            </w: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vAlign w:val="center"/>
          </w:tcPr>
          <w:p w14:paraId="55209160" w14:textId="77777777" w:rsidR="0066787E" w:rsidRPr="0066787E" w:rsidRDefault="0066787E" w:rsidP="0066787E">
            <w:r w:rsidRPr="0066787E">
              <w:t>0.027277</w:t>
            </w: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vAlign w:val="center"/>
          </w:tcPr>
          <w:p w14:paraId="5D75ECB6" w14:textId="77777777" w:rsidR="0066787E" w:rsidRPr="0066787E" w:rsidRDefault="0066787E" w:rsidP="0066787E">
            <w:r w:rsidRPr="0066787E">
              <w:t>0.957588</w:t>
            </w:r>
          </w:p>
        </w:tc>
      </w:tr>
      <w:tr w:rsidR="0066787E" w:rsidRPr="0066787E" w14:paraId="58A73FBF" w14:textId="77777777" w:rsidTr="00E11F3B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7EB42E" w14:textId="77777777" w:rsidR="0066787E" w:rsidRPr="0066787E" w:rsidRDefault="0066787E" w:rsidP="0066787E">
            <w:pPr>
              <w:rPr>
                <w:b/>
                <w:bCs/>
              </w:rPr>
            </w:pPr>
            <w:r w:rsidRPr="0066787E">
              <w:rPr>
                <w:b/>
                <w:bCs/>
              </w:rPr>
              <w:t>rs9515311</w:t>
            </w:r>
          </w:p>
        </w:tc>
        <w:tc>
          <w:tcPr>
            <w:tcW w:w="76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D34C4A" w14:textId="77777777" w:rsidR="0066787E" w:rsidRPr="0066787E" w:rsidRDefault="0066787E" w:rsidP="0066787E">
            <w:r w:rsidRPr="0066787E">
              <w:t>T</w:t>
            </w:r>
          </w:p>
        </w:tc>
        <w:tc>
          <w:tcPr>
            <w:tcW w:w="74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2264DD" w14:textId="77777777" w:rsidR="0066787E" w:rsidRPr="0066787E" w:rsidRDefault="0066787E" w:rsidP="0066787E">
            <w:r w:rsidRPr="0066787E">
              <w:t>C</w:t>
            </w:r>
          </w:p>
        </w:tc>
        <w:tc>
          <w:tcPr>
            <w:tcW w:w="57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842BAF" w14:textId="77777777" w:rsidR="0066787E" w:rsidRPr="0066787E" w:rsidRDefault="0066787E" w:rsidP="0066787E">
            <w:r w:rsidRPr="0066787E">
              <w:t>13</w:t>
            </w:r>
          </w:p>
        </w:tc>
        <w:tc>
          <w:tcPr>
            <w:tcW w:w="8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58CA84D" w14:textId="77777777" w:rsidR="0066787E" w:rsidRPr="0066787E" w:rsidRDefault="0066787E" w:rsidP="0066787E">
            <w:r w:rsidRPr="0066787E">
              <w:t>0.006995</w:t>
            </w:r>
          </w:p>
        </w:tc>
        <w:tc>
          <w:tcPr>
            <w:tcW w:w="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0214FA3" w14:textId="77777777" w:rsidR="0066787E" w:rsidRPr="0066787E" w:rsidRDefault="0066787E" w:rsidP="0066787E">
            <w:r w:rsidRPr="0066787E">
              <w:t>0.001238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8F90CDD" w14:textId="77777777" w:rsidR="0066787E" w:rsidRPr="0066787E" w:rsidRDefault="0066787E" w:rsidP="0066787E">
            <w:r w:rsidRPr="0066787E">
              <w:t>1.63E-08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56F3C4B" w14:textId="77777777" w:rsidR="0066787E" w:rsidRPr="0066787E" w:rsidRDefault="0066787E" w:rsidP="0066787E">
            <w:r w:rsidRPr="0066787E">
              <w:t>0.012173</w:t>
            </w:r>
          </w:p>
        </w:tc>
        <w:tc>
          <w:tcPr>
            <w:tcW w:w="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7690A6C" w14:textId="77777777" w:rsidR="0066787E" w:rsidRPr="0066787E" w:rsidRDefault="0066787E" w:rsidP="0066787E">
            <w:r w:rsidRPr="0066787E">
              <w:t>0.035224</w:t>
            </w:r>
          </w:p>
        </w:tc>
        <w:tc>
          <w:tcPr>
            <w:tcW w:w="82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C1B0C5" w14:textId="77777777" w:rsidR="0066787E" w:rsidRPr="0066787E" w:rsidRDefault="0066787E" w:rsidP="0066787E">
            <w:r w:rsidRPr="0066787E">
              <w:t>0.729656</w:t>
            </w:r>
          </w:p>
        </w:tc>
      </w:tr>
    </w:tbl>
    <w:p w14:paraId="35ED3A62" w14:textId="77777777" w:rsidR="0066787E" w:rsidRPr="0066787E" w:rsidRDefault="0066787E" w:rsidP="0066787E">
      <w:r w:rsidRPr="0066787E">
        <w:t>C</w:t>
      </w:r>
      <w:r w:rsidRPr="0066787E">
        <w:rPr>
          <w:rFonts w:hint="eastAsia"/>
        </w:rPr>
        <w:t>hr</w:t>
      </w:r>
      <w:r w:rsidRPr="0066787E">
        <w:t xml:space="preserve">: </w:t>
      </w:r>
      <w:r w:rsidRPr="0066787E">
        <w:rPr>
          <w:rFonts w:hint="eastAsia"/>
        </w:rPr>
        <w:t>C</w:t>
      </w:r>
      <w:r w:rsidRPr="0066787E">
        <w:t>hromosome.</w:t>
      </w:r>
    </w:p>
    <w:p w14:paraId="7CF3F292" w14:textId="77777777" w:rsidR="0027600C" w:rsidRDefault="00AE0FE1" w:rsidP="00AE0FE1">
      <w:r w:rsidRPr="00062982">
        <w:rPr>
          <w:b/>
          <w:bCs/>
        </w:rPr>
        <w:t>Supplementary Table 2.</w:t>
      </w:r>
      <w:r w:rsidRPr="00047E2D">
        <w:rPr>
          <w:b/>
          <w:bCs/>
        </w:rPr>
        <w:t xml:space="preserve"> </w:t>
      </w:r>
      <w:r w:rsidR="0027600C" w:rsidRPr="0027600C">
        <w:t>Harmonized dataset of Mendelian randomization for the effect of insomnia on CA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709"/>
        <w:gridCol w:w="850"/>
        <w:gridCol w:w="851"/>
        <w:gridCol w:w="709"/>
        <w:gridCol w:w="850"/>
        <w:gridCol w:w="709"/>
        <w:gridCol w:w="651"/>
      </w:tblGrid>
      <w:tr w:rsidR="00787AA2" w:rsidRPr="00787AA2" w14:paraId="510B43CC" w14:textId="77777777" w:rsidTr="003B7CBE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4FEA414F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rFonts w:hint="eastAsia"/>
                <w:b/>
                <w:bCs/>
              </w:rPr>
              <w:t>S</w:t>
            </w:r>
            <w:r w:rsidRPr="00787AA2">
              <w:rPr>
                <w:b/>
                <w:bCs/>
              </w:rPr>
              <w:t>NP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68D85BEC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Effect allel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4F4B5FF9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Other allel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19ADBB3C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rFonts w:hint="eastAsia"/>
                <w:b/>
                <w:bCs/>
              </w:rPr>
              <w:t>C</w:t>
            </w:r>
            <w:r w:rsidRPr="00787AA2">
              <w:rPr>
                <w:b/>
                <w:bCs/>
              </w:rPr>
              <w:t>hr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</w:tcBorders>
          </w:tcPr>
          <w:p w14:paraId="38F4B63A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rFonts w:hint="eastAsia"/>
                <w:b/>
                <w:bCs/>
              </w:rPr>
              <w:t>E</w:t>
            </w:r>
            <w:r w:rsidRPr="00787AA2">
              <w:rPr>
                <w:b/>
                <w:bCs/>
              </w:rPr>
              <w:t>xposure</w:t>
            </w:r>
          </w:p>
        </w:tc>
        <w:tc>
          <w:tcPr>
            <w:tcW w:w="2210" w:type="dxa"/>
            <w:gridSpan w:val="3"/>
            <w:tcBorders>
              <w:top w:val="single" w:sz="12" w:space="0" w:color="auto"/>
            </w:tcBorders>
          </w:tcPr>
          <w:p w14:paraId="1EFFA936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rFonts w:hint="eastAsia"/>
                <w:b/>
                <w:bCs/>
              </w:rPr>
              <w:t>O</w:t>
            </w:r>
            <w:r w:rsidRPr="00787AA2">
              <w:rPr>
                <w:b/>
                <w:bCs/>
              </w:rPr>
              <w:t>utcome</w:t>
            </w:r>
          </w:p>
        </w:tc>
      </w:tr>
      <w:tr w:rsidR="00787AA2" w:rsidRPr="00787AA2" w14:paraId="1C890CEA" w14:textId="77777777" w:rsidTr="003B7CBE">
        <w:trPr>
          <w:jc w:val="center"/>
        </w:trPr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3834D861" w14:textId="77777777" w:rsidR="00787AA2" w:rsidRPr="00787AA2" w:rsidRDefault="00787AA2" w:rsidP="00787AA2">
            <w:pPr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5E5DD0F6" w14:textId="77777777" w:rsidR="00787AA2" w:rsidRPr="00787AA2" w:rsidRDefault="00787AA2" w:rsidP="00787AA2">
            <w:pPr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50265165" w14:textId="77777777" w:rsidR="00787AA2" w:rsidRPr="00787AA2" w:rsidRDefault="00787AA2" w:rsidP="00787AA2">
            <w:pPr>
              <w:rPr>
                <w:b/>
                <w:bCs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690D7C56" w14:textId="77777777" w:rsidR="00787AA2" w:rsidRPr="00787AA2" w:rsidRDefault="00787AA2" w:rsidP="00787AA2">
            <w:pPr>
              <w:rPr>
                <w:b/>
                <w:bCs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567D79E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  <w:i/>
                <w:iCs/>
              </w:rPr>
              <w:t>β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BC7A336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rFonts w:hint="eastAsia"/>
                <w:b/>
                <w:bCs/>
              </w:rPr>
              <w:t>S</w:t>
            </w:r>
            <w:r w:rsidRPr="00787AA2">
              <w:rPr>
                <w:b/>
                <w:bCs/>
              </w:rPr>
              <w:t>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4CD2E26" w14:textId="77777777" w:rsidR="00787AA2" w:rsidRPr="00787AA2" w:rsidRDefault="00787AA2" w:rsidP="00787AA2">
            <w:pPr>
              <w:rPr>
                <w:b/>
                <w:bCs/>
                <w:i/>
                <w:iCs/>
              </w:rPr>
            </w:pPr>
            <w:r w:rsidRPr="00787AA2">
              <w:rPr>
                <w:rFonts w:hint="eastAsia"/>
                <w:b/>
                <w:bCs/>
                <w:i/>
                <w:iCs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E705858" w14:textId="77777777" w:rsidR="00787AA2" w:rsidRPr="00787AA2" w:rsidRDefault="00787AA2" w:rsidP="00787AA2">
            <w:pPr>
              <w:rPr>
                <w:b/>
                <w:bCs/>
                <w:i/>
                <w:iCs/>
              </w:rPr>
            </w:pPr>
            <w:r w:rsidRPr="00787AA2">
              <w:rPr>
                <w:b/>
                <w:bCs/>
                <w:i/>
                <w:iCs/>
              </w:rPr>
              <w:t>β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6FA2194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rFonts w:hint="eastAsia"/>
                <w:b/>
                <w:bCs/>
              </w:rPr>
              <w:t>S</w:t>
            </w:r>
            <w:r w:rsidRPr="00787AA2">
              <w:rPr>
                <w:b/>
                <w:bCs/>
              </w:rPr>
              <w:t>E</w:t>
            </w:r>
          </w:p>
        </w:tc>
        <w:tc>
          <w:tcPr>
            <w:tcW w:w="651" w:type="dxa"/>
            <w:tcBorders>
              <w:bottom w:val="single" w:sz="12" w:space="0" w:color="auto"/>
            </w:tcBorders>
          </w:tcPr>
          <w:p w14:paraId="34E6FD1D" w14:textId="77777777" w:rsidR="00787AA2" w:rsidRPr="00787AA2" w:rsidRDefault="00787AA2" w:rsidP="00787AA2">
            <w:pPr>
              <w:rPr>
                <w:b/>
                <w:bCs/>
                <w:i/>
                <w:iCs/>
              </w:rPr>
            </w:pPr>
            <w:r w:rsidRPr="00787AA2"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787AA2" w:rsidRPr="00787AA2" w14:paraId="5CE02DC6" w14:textId="77777777" w:rsidTr="003B7CBE">
        <w:trPr>
          <w:jc w:val="center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C13C82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1008734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3B165A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D54D58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04E9DC" w14:textId="77777777" w:rsidR="00787AA2" w:rsidRPr="00787AA2" w:rsidRDefault="00787AA2" w:rsidP="00787AA2">
            <w:r w:rsidRPr="00787AA2">
              <w:t>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8C5BEF" w14:textId="77777777" w:rsidR="00787AA2" w:rsidRPr="00787AA2" w:rsidRDefault="00787AA2" w:rsidP="00787AA2">
            <w:r w:rsidRPr="00787AA2">
              <w:t>0.01471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AFD6CF" w14:textId="77777777" w:rsidR="00787AA2" w:rsidRPr="00787AA2" w:rsidRDefault="00787AA2" w:rsidP="00787AA2">
            <w:r w:rsidRPr="00787AA2">
              <w:t>0.00239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D0AE1E" w14:textId="77777777" w:rsidR="00787AA2" w:rsidRPr="00787AA2" w:rsidRDefault="00787AA2" w:rsidP="00787AA2">
            <w:r w:rsidRPr="00787AA2">
              <w:t>7.74E-1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B4BCD1" w14:textId="77777777" w:rsidR="00787AA2" w:rsidRPr="00787AA2" w:rsidRDefault="00787AA2" w:rsidP="00787AA2">
            <w:r w:rsidRPr="00787AA2">
              <w:t>-0.0002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BC8AF3" w14:textId="77777777" w:rsidR="00787AA2" w:rsidRPr="00787AA2" w:rsidRDefault="00787AA2" w:rsidP="00787AA2">
            <w:r w:rsidRPr="00787AA2">
              <w:t>0.020876</w:t>
            </w:r>
          </w:p>
        </w:tc>
        <w:tc>
          <w:tcPr>
            <w:tcW w:w="6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2B4AC5" w14:textId="77777777" w:rsidR="00787AA2" w:rsidRPr="00787AA2" w:rsidRDefault="00787AA2" w:rsidP="00787AA2">
            <w:r w:rsidRPr="00787AA2">
              <w:t>0.989846</w:t>
            </w:r>
          </w:p>
        </w:tc>
      </w:tr>
      <w:tr w:rsidR="00787AA2" w:rsidRPr="00787AA2" w14:paraId="6C35C642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F48E657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lastRenderedPageBreak/>
              <w:t>rs101566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B9502D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5AD82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1E21EE" w14:textId="77777777" w:rsidR="00787AA2" w:rsidRPr="00787AA2" w:rsidRDefault="00787AA2" w:rsidP="00787AA2">
            <w:r w:rsidRPr="00787AA2"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868CC" w14:textId="77777777" w:rsidR="00787AA2" w:rsidRPr="00787AA2" w:rsidRDefault="00787AA2" w:rsidP="00787AA2">
            <w:r w:rsidRPr="00787AA2">
              <w:t>-0.010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A942EF" w14:textId="77777777" w:rsidR="00787AA2" w:rsidRPr="00787AA2" w:rsidRDefault="00787AA2" w:rsidP="00787AA2">
            <w:r w:rsidRPr="00787AA2">
              <w:t>0.0018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79A916" w14:textId="77777777" w:rsidR="00787AA2" w:rsidRPr="00787AA2" w:rsidRDefault="00787AA2" w:rsidP="00787AA2">
            <w:r w:rsidRPr="00787AA2">
              <w:t>2.32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877CC" w14:textId="77777777" w:rsidR="00787AA2" w:rsidRPr="00787AA2" w:rsidRDefault="00787AA2" w:rsidP="00787AA2">
            <w:r w:rsidRPr="00787AA2">
              <w:t>0.0070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F8BFE7" w14:textId="77777777" w:rsidR="00787AA2" w:rsidRPr="00787AA2" w:rsidRDefault="00787AA2" w:rsidP="00787AA2">
            <w:r w:rsidRPr="00787AA2">
              <w:t>0.01657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1E6BEE2" w14:textId="77777777" w:rsidR="00787AA2" w:rsidRPr="00787AA2" w:rsidRDefault="00787AA2" w:rsidP="00787AA2">
            <w:r w:rsidRPr="00787AA2">
              <w:t>0.671749</w:t>
            </w:r>
          </w:p>
        </w:tc>
      </w:tr>
      <w:tr w:rsidR="00787AA2" w:rsidRPr="00787AA2" w14:paraId="5584E74A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603B554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102800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505253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7308D4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267C38" w14:textId="77777777" w:rsidR="00787AA2" w:rsidRPr="00787AA2" w:rsidRDefault="00787AA2" w:rsidP="00787AA2">
            <w:r w:rsidRPr="00787AA2"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782399" w14:textId="77777777" w:rsidR="00787AA2" w:rsidRPr="00787AA2" w:rsidRDefault="00787AA2" w:rsidP="00787AA2">
            <w:r w:rsidRPr="00787AA2">
              <w:t>0.0097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FA6159" w14:textId="77777777" w:rsidR="00787AA2" w:rsidRPr="00787AA2" w:rsidRDefault="00787AA2" w:rsidP="00787AA2">
            <w:r w:rsidRPr="00787AA2">
              <w:t>0.0017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757917" w14:textId="77777777" w:rsidR="00787AA2" w:rsidRPr="00787AA2" w:rsidRDefault="00787AA2" w:rsidP="00787AA2">
            <w:r w:rsidRPr="00787AA2">
              <w:t>4.04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B30E17" w14:textId="77777777" w:rsidR="00787AA2" w:rsidRPr="00787AA2" w:rsidRDefault="00787AA2" w:rsidP="00787AA2">
            <w:r w:rsidRPr="00787AA2">
              <w:t>0.0159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308509" w14:textId="77777777" w:rsidR="00787AA2" w:rsidRPr="00787AA2" w:rsidRDefault="00787AA2" w:rsidP="00787AA2">
            <w:r w:rsidRPr="00787AA2">
              <w:t>0.01715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E6C8DB2" w14:textId="77777777" w:rsidR="00787AA2" w:rsidRPr="00787AA2" w:rsidRDefault="00787AA2" w:rsidP="00787AA2">
            <w:r w:rsidRPr="00787AA2">
              <w:t>0.352943</w:t>
            </w:r>
          </w:p>
        </w:tc>
      </w:tr>
      <w:tr w:rsidR="00787AA2" w:rsidRPr="00787AA2" w14:paraId="6596217A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6A9E503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111523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C389D8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8BF092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98E75B" w14:textId="77777777" w:rsidR="00787AA2" w:rsidRPr="00787AA2" w:rsidRDefault="00787AA2" w:rsidP="00787AA2">
            <w:r w:rsidRPr="00787AA2"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0717D" w14:textId="77777777" w:rsidR="00787AA2" w:rsidRPr="00787AA2" w:rsidRDefault="00787AA2" w:rsidP="00787AA2">
            <w:r w:rsidRPr="00787AA2">
              <w:t>0.0143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3EA3AD" w14:textId="77777777" w:rsidR="00787AA2" w:rsidRPr="00787AA2" w:rsidRDefault="00787AA2" w:rsidP="00787AA2">
            <w:r w:rsidRPr="00787AA2">
              <w:t>0.0022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9E076" w14:textId="77777777" w:rsidR="00787AA2" w:rsidRPr="00787AA2" w:rsidRDefault="00787AA2" w:rsidP="00787AA2">
            <w:r w:rsidRPr="00787AA2">
              <w:t>2.54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C50D0D" w14:textId="77777777" w:rsidR="00787AA2" w:rsidRPr="00787AA2" w:rsidRDefault="00787AA2" w:rsidP="00787AA2">
            <w:r w:rsidRPr="00787AA2">
              <w:t>-0.013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925AB3" w14:textId="77777777" w:rsidR="00787AA2" w:rsidRPr="00787AA2" w:rsidRDefault="00787AA2" w:rsidP="00787AA2">
            <w:r w:rsidRPr="00787AA2">
              <w:t>0.021314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4AE80F5" w14:textId="77777777" w:rsidR="00787AA2" w:rsidRPr="00787AA2" w:rsidRDefault="00787AA2" w:rsidP="00787AA2">
            <w:r w:rsidRPr="00787AA2">
              <w:t>0.518636</w:t>
            </w:r>
          </w:p>
        </w:tc>
      </w:tr>
      <w:tr w:rsidR="00787AA2" w:rsidRPr="00787AA2" w14:paraId="2E4B6AEB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B8F2381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1138515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51F211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C046B9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660B28" w14:textId="77777777" w:rsidR="00787AA2" w:rsidRPr="00787AA2" w:rsidRDefault="00787AA2" w:rsidP="00787AA2">
            <w:r w:rsidRPr="00787AA2"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C70993" w14:textId="77777777" w:rsidR="00787AA2" w:rsidRPr="00787AA2" w:rsidRDefault="00787AA2" w:rsidP="00787AA2">
            <w:r w:rsidRPr="00787AA2">
              <w:t>0.0477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C7129C" w14:textId="77777777" w:rsidR="00787AA2" w:rsidRPr="00787AA2" w:rsidRDefault="00787AA2" w:rsidP="00787AA2">
            <w:r w:rsidRPr="00787AA2">
              <w:t>0.003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21CC15" w14:textId="77777777" w:rsidR="00787AA2" w:rsidRPr="00787AA2" w:rsidRDefault="00787AA2" w:rsidP="00787AA2">
            <w:r w:rsidRPr="00787AA2">
              <w:t>1.16E-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9EFA33" w14:textId="77777777" w:rsidR="00787AA2" w:rsidRPr="00787AA2" w:rsidRDefault="00787AA2" w:rsidP="00787AA2">
            <w:r w:rsidRPr="00787AA2">
              <w:t>0.0612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155B1" w14:textId="77777777" w:rsidR="00787AA2" w:rsidRPr="00787AA2" w:rsidRDefault="00787AA2" w:rsidP="00787AA2">
            <w:r w:rsidRPr="00787AA2">
              <w:t>0.056008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A710EA4" w14:textId="77777777" w:rsidR="00787AA2" w:rsidRPr="00787AA2" w:rsidRDefault="00787AA2" w:rsidP="00787AA2">
            <w:r w:rsidRPr="00787AA2">
              <w:t>0.273896</w:t>
            </w:r>
          </w:p>
        </w:tc>
      </w:tr>
      <w:tr w:rsidR="00787AA2" w:rsidRPr="00787AA2" w14:paraId="3167BF76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E517BD6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1163549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878A4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08F262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478C65" w14:textId="77777777" w:rsidR="00787AA2" w:rsidRPr="00787AA2" w:rsidRDefault="00787AA2" w:rsidP="00787AA2">
            <w:r w:rsidRPr="00787AA2"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E1BCA9" w14:textId="77777777" w:rsidR="00787AA2" w:rsidRPr="00787AA2" w:rsidRDefault="00787AA2" w:rsidP="00787AA2">
            <w:r w:rsidRPr="00787AA2">
              <w:t>0.0097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0F5B30" w14:textId="77777777" w:rsidR="00787AA2" w:rsidRPr="00787AA2" w:rsidRDefault="00787AA2" w:rsidP="00787AA2">
            <w:r w:rsidRPr="00787AA2">
              <w:t>0.0017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2A23D4" w14:textId="77777777" w:rsidR="00787AA2" w:rsidRPr="00787AA2" w:rsidRDefault="00787AA2" w:rsidP="00787AA2">
            <w:r w:rsidRPr="00787AA2">
              <w:t>2.34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AD6703" w14:textId="77777777" w:rsidR="00787AA2" w:rsidRPr="00787AA2" w:rsidRDefault="00787AA2" w:rsidP="00787AA2">
            <w:r w:rsidRPr="00787AA2">
              <w:t>-0.001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55C69D" w14:textId="77777777" w:rsidR="00787AA2" w:rsidRPr="00787AA2" w:rsidRDefault="00787AA2" w:rsidP="00787AA2">
            <w:r w:rsidRPr="00787AA2">
              <w:t>0.01775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AB15DC8" w14:textId="77777777" w:rsidR="00787AA2" w:rsidRPr="00787AA2" w:rsidRDefault="00787AA2" w:rsidP="00787AA2">
            <w:r w:rsidRPr="00787AA2">
              <w:t>0.91083</w:t>
            </w:r>
          </w:p>
        </w:tc>
      </w:tr>
      <w:tr w:rsidR="00787AA2" w:rsidRPr="00787AA2" w14:paraId="4DAE77FF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428EABB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131866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C1F21B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71DE7D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710B5F" w14:textId="77777777" w:rsidR="00787AA2" w:rsidRPr="00787AA2" w:rsidRDefault="00787AA2" w:rsidP="00787AA2">
            <w:r w:rsidRPr="00787AA2"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CE0A90" w14:textId="77777777" w:rsidR="00787AA2" w:rsidRPr="00787AA2" w:rsidRDefault="00787AA2" w:rsidP="00787AA2">
            <w:r w:rsidRPr="00787AA2">
              <w:t>0.0110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7801FD" w14:textId="77777777" w:rsidR="00787AA2" w:rsidRPr="00787AA2" w:rsidRDefault="00787AA2" w:rsidP="00787AA2">
            <w:r w:rsidRPr="00787AA2">
              <w:t>0.0018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F13248" w14:textId="77777777" w:rsidR="00787AA2" w:rsidRPr="00787AA2" w:rsidRDefault="00787AA2" w:rsidP="00787AA2">
            <w:r w:rsidRPr="00787AA2">
              <w:t>4.91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22D93C" w14:textId="77777777" w:rsidR="00787AA2" w:rsidRPr="00787AA2" w:rsidRDefault="00787AA2" w:rsidP="00787AA2">
            <w:r w:rsidRPr="00787AA2">
              <w:t>0.0188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F4ADE9" w14:textId="77777777" w:rsidR="00787AA2" w:rsidRPr="00787AA2" w:rsidRDefault="00787AA2" w:rsidP="00787AA2">
            <w:r w:rsidRPr="00787AA2">
              <w:t>0.01639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EC098B0" w14:textId="77777777" w:rsidR="00787AA2" w:rsidRPr="00787AA2" w:rsidRDefault="00787AA2" w:rsidP="00787AA2">
            <w:r w:rsidRPr="00787AA2">
              <w:t>0.249723</w:t>
            </w:r>
          </w:p>
        </w:tc>
      </w:tr>
      <w:tr w:rsidR="00787AA2" w:rsidRPr="00787AA2" w14:paraId="473AB772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93E463B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15476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9220C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3BED51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0C16CB" w14:textId="77777777" w:rsidR="00787AA2" w:rsidRPr="00787AA2" w:rsidRDefault="00787AA2" w:rsidP="00787AA2">
            <w:r w:rsidRPr="00787AA2"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D31F78" w14:textId="77777777" w:rsidR="00787AA2" w:rsidRPr="00787AA2" w:rsidRDefault="00787AA2" w:rsidP="00787AA2">
            <w:r w:rsidRPr="00787AA2">
              <w:t>0.0104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6B2181" w14:textId="77777777" w:rsidR="00787AA2" w:rsidRPr="00787AA2" w:rsidRDefault="00787AA2" w:rsidP="00787AA2">
            <w:r w:rsidRPr="00787AA2">
              <w:t>0.0018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F0FC59" w14:textId="77777777" w:rsidR="00787AA2" w:rsidRPr="00787AA2" w:rsidRDefault="00787AA2" w:rsidP="00787AA2">
            <w:r w:rsidRPr="00787AA2">
              <w:t>1.23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0DBBCD" w14:textId="77777777" w:rsidR="00787AA2" w:rsidRPr="00787AA2" w:rsidRDefault="00787AA2" w:rsidP="00787AA2">
            <w:r w:rsidRPr="00787AA2">
              <w:t>-0.006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EA564D" w14:textId="77777777" w:rsidR="00787AA2" w:rsidRPr="00787AA2" w:rsidRDefault="00787AA2" w:rsidP="00787AA2">
            <w:r w:rsidRPr="00787AA2">
              <w:t>0.017997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3FDB5F7" w14:textId="77777777" w:rsidR="00787AA2" w:rsidRPr="00787AA2" w:rsidRDefault="00787AA2" w:rsidP="00787AA2">
            <w:r w:rsidRPr="00787AA2">
              <w:t>0.699966</w:t>
            </w:r>
          </w:p>
        </w:tc>
      </w:tr>
      <w:tr w:rsidR="00787AA2" w:rsidRPr="00787AA2" w14:paraId="57ABE9C9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29C6DC7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15927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2C2B35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8267C5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D3D066" w14:textId="77777777" w:rsidR="00787AA2" w:rsidRPr="00787AA2" w:rsidRDefault="00787AA2" w:rsidP="00787AA2">
            <w:r w:rsidRPr="00787AA2"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EEBF1C" w14:textId="77777777" w:rsidR="00787AA2" w:rsidRPr="00787AA2" w:rsidRDefault="00787AA2" w:rsidP="00787AA2">
            <w:r w:rsidRPr="00787AA2">
              <w:t>0.0103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2657C9" w14:textId="77777777" w:rsidR="00787AA2" w:rsidRPr="00787AA2" w:rsidRDefault="00787AA2" w:rsidP="00787AA2">
            <w:r w:rsidRPr="00787AA2">
              <w:t>0.0018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027FDA" w14:textId="77777777" w:rsidR="00787AA2" w:rsidRPr="00787AA2" w:rsidRDefault="00787AA2" w:rsidP="00787AA2">
            <w:r w:rsidRPr="00787AA2">
              <w:t>1.24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EFB320" w14:textId="77777777" w:rsidR="00787AA2" w:rsidRPr="00787AA2" w:rsidRDefault="00787AA2" w:rsidP="00787AA2">
            <w:r w:rsidRPr="00787AA2">
              <w:t>-0.017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B79FCE" w14:textId="77777777" w:rsidR="00787AA2" w:rsidRPr="00787AA2" w:rsidRDefault="00787AA2" w:rsidP="00787AA2">
            <w:r w:rsidRPr="00787AA2">
              <w:t>0.01837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37A58C3" w14:textId="77777777" w:rsidR="00787AA2" w:rsidRPr="00787AA2" w:rsidRDefault="00787AA2" w:rsidP="00787AA2">
            <w:r w:rsidRPr="00787AA2">
              <w:t>0.335976</w:t>
            </w:r>
          </w:p>
        </w:tc>
      </w:tr>
      <w:tr w:rsidR="00787AA2" w:rsidRPr="00787AA2" w14:paraId="2C49AEBD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9349FA7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19255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DDCF7D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6DD822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097595" w14:textId="77777777" w:rsidR="00787AA2" w:rsidRPr="00787AA2" w:rsidRDefault="00787AA2" w:rsidP="00787AA2">
            <w:r w:rsidRPr="00787AA2"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F097D2" w14:textId="77777777" w:rsidR="00787AA2" w:rsidRPr="00787AA2" w:rsidRDefault="00787AA2" w:rsidP="00787AA2">
            <w:r w:rsidRPr="00787AA2">
              <w:t>-0.011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FCF9BB" w14:textId="77777777" w:rsidR="00787AA2" w:rsidRPr="00787AA2" w:rsidRDefault="00787AA2" w:rsidP="00787AA2">
            <w:r w:rsidRPr="00787AA2">
              <w:t>0.002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053561" w14:textId="77777777" w:rsidR="00787AA2" w:rsidRPr="00787AA2" w:rsidRDefault="00787AA2" w:rsidP="00787AA2">
            <w:r w:rsidRPr="00787AA2">
              <w:t>1.54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DD97CA" w14:textId="77777777" w:rsidR="00787AA2" w:rsidRPr="00787AA2" w:rsidRDefault="00787AA2" w:rsidP="00787AA2">
            <w:r w:rsidRPr="00787AA2">
              <w:t>-0.013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14FA26" w14:textId="77777777" w:rsidR="00787AA2" w:rsidRPr="00787AA2" w:rsidRDefault="00787AA2" w:rsidP="00787AA2">
            <w:r w:rsidRPr="00787AA2">
              <w:t>0.019271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1CD4E82" w14:textId="77777777" w:rsidR="00787AA2" w:rsidRPr="00787AA2" w:rsidRDefault="00787AA2" w:rsidP="00787AA2">
            <w:r w:rsidRPr="00787AA2">
              <w:t>0.4964</w:t>
            </w:r>
          </w:p>
        </w:tc>
      </w:tr>
      <w:tr w:rsidR="00787AA2" w:rsidRPr="00787AA2" w14:paraId="415C905B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1C15683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21320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20AEDE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E134DF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B607A9" w14:textId="77777777" w:rsidR="00787AA2" w:rsidRPr="00787AA2" w:rsidRDefault="00787AA2" w:rsidP="00787AA2">
            <w:r w:rsidRPr="00787AA2"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509E28" w14:textId="77777777" w:rsidR="00787AA2" w:rsidRPr="00787AA2" w:rsidRDefault="00787AA2" w:rsidP="00787AA2">
            <w:r w:rsidRPr="00787AA2">
              <w:t>-0.010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D05479" w14:textId="77777777" w:rsidR="00787AA2" w:rsidRPr="00787AA2" w:rsidRDefault="00787AA2" w:rsidP="00787AA2">
            <w:r w:rsidRPr="00787AA2">
              <w:t>0.0018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458E08" w14:textId="77777777" w:rsidR="00787AA2" w:rsidRPr="00787AA2" w:rsidRDefault="00787AA2" w:rsidP="00787AA2">
            <w:r w:rsidRPr="00787AA2">
              <w:t>4.04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66AE36" w14:textId="77777777" w:rsidR="00787AA2" w:rsidRPr="00787AA2" w:rsidRDefault="00787AA2" w:rsidP="00787AA2">
            <w:r w:rsidRPr="00787AA2">
              <w:t>0.0180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361745" w14:textId="77777777" w:rsidR="00787AA2" w:rsidRPr="00787AA2" w:rsidRDefault="00787AA2" w:rsidP="00787AA2">
            <w:r w:rsidRPr="00787AA2">
              <w:t>0.018664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E27A11D" w14:textId="77777777" w:rsidR="00787AA2" w:rsidRPr="00787AA2" w:rsidRDefault="00787AA2" w:rsidP="00787AA2">
            <w:r w:rsidRPr="00787AA2">
              <w:t>0.333837</w:t>
            </w:r>
          </w:p>
        </w:tc>
      </w:tr>
      <w:tr w:rsidR="00787AA2" w:rsidRPr="00787AA2" w14:paraId="27205BF7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71ABD17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2240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D4E083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B5F488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72D176" w14:textId="77777777" w:rsidR="00787AA2" w:rsidRPr="00787AA2" w:rsidRDefault="00787AA2" w:rsidP="00787AA2">
            <w:r w:rsidRPr="00787AA2"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DA5D5A" w14:textId="77777777" w:rsidR="00787AA2" w:rsidRPr="00787AA2" w:rsidRDefault="00787AA2" w:rsidP="00787AA2">
            <w:r w:rsidRPr="00787AA2">
              <w:t>0.0097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3C3C75" w14:textId="77777777" w:rsidR="00787AA2" w:rsidRPr="00787AA2" w:rsidRDefault="00787AA2" w:rsidP="00787AA2">
            <w:r w:rsidRPr="00787AA2">
              <w:t>0.0017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E82A9A" w14:textId="77777777" w:rsidR="00787AA2" w:rsidRPr="00787AA2" w:rsidRDefault="00787AA2" w:rsidP="00787AA2">
            <w:r w:rsidRPr="00787AA2">
              <w:t>2.67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B6FE1A" w14:textId="77777777" w:rsidR="00787AA2" w:rsidRPr="00787AA2" w:rsidRDefault="00787AA2" w:rsidP="00787AA2">
            <w:r w:rsidRPr="00787AA2">
              <w:t>-0.015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3F3970" w14:textId="77777777" w:rsidR="00787AA2" w:rsidRPr="00787AA2" w:rsidRDefault="00787AA2" w:rsidP="00787AA2">
            <w:r w:rsidRPr="00787AA2">
              <w:t>0.01545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B8B3941" w14:textId="77777777" w:rsidR="00787AA2" w:rsidRPr="00787AA2" w:rsidRDefault="00787AA2" w:rsidP="00787AA2">
            <w:r w:rsidRPr="00787AA2">
              <w:t>0.316333</w:t>
            </w:r>
          </w:p>
        </w:tc>
      </w:tr>
      <w:tr w:rsidR="00787AA2" w:rsidRPr="00787AA2" w14:paraId="3FD528E6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F74D532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lastRenderedPageBreak/>
              <w:t>rs26441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23970F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7079E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9C2B31" w14:textId="77777777" w:rsidR="00787AA2" w:rsidRPr="00787AA2" w:rsidRDefault="00787AA2" w:rsidP="00787AA2">
            <w:r w:rsidRPr="00787AA2"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31B4C4" w14:textId="77777777" w:rsidR="00787AA2" w:rsidRPr="00787AA2" w:rsidRDefault="00787AA2" w:rsidP="00787AA2">
            <w:r w:rsidRPr="00787AA2">
              <w:t>0.0109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F0A55B" w14:textId="77777777" w:rsidR="00787AA2" w:rsidRPr="00787AA2" w:rsidRDefault="00787AA2" w:rsidP="00787AA2">
            <w:r w:rsidRPr="00787AA2">
              <w:t>0.0017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04924F" w14:textId="77777777" w:rsidR="00787AA2" w:rsidRPr="00787AA2" w:rsidRDefault="00787AA2" w:rsidP="00787AA2">
            <w:r w:rsidRPr="00787AA2">
              <w:t>4.82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6DE373" w14:textId="77777777" w:rsidR="00787AA2" w:rsidRPr="00787AA2" w:rsidRDefault="00787AA2" w:rsidP="00787AA2">
            <w:r w:rsidRPr="00787AA2">
              <w:t>-0.00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BB8B45" w14:textId="77777777" w:rsidR="00787AA2" w:rsidRPr="00787AA2" w:rsidRDefault="00787AA2" w:rsidP="00787AA2">
            <w:r w:rsidRPr="00787AA2">
              <w:t>0.016675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ADA9D66" w14:textId="77777777" w:rsidR="00787AA2" w:rsidRPr="00787AA2" w:rsidRDefault="00787AA2" w:rsidP="00787AA2">
            <w:r w:rsidRPr="00787AA2">
              <w:t>0.5566</w:t>
            </w:r>
          </w:p>
        </w:tc>
      </w:tr>
      <w:tr w:rsidR="00787AA2" w:rsidRPr="00787AA2" w14:paraId="11C60B8F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F8EC709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28639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76890C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74770A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0780C4" w14:textId="77777777" w:rsidR="00787AA2" w:rsidRPr="00787AA2" w:rsidRDefault="00787AA2" w:rsidP="00787AA2">
            <w:r w:rsidRPr="00787AA2"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E3B9A5" w14:textId="77777777" w:rsidR="00787AA2" w:rsidRPr="00787AA2" w:rsidRDefault="00787AA2" w:rsidP="00787AA2">
            <w:r w:rsidRPr="00787AA2">
              <w:t>-0.012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55ABA3" w14:textId="77777777" w:rsidR="00787AA2" w:rsidRPr="00787AA2" w:rsidRDefault="00787AA2" w:rsidP="00787AA2">
            <w:r w:rsidRPr="00787AA2">
              <w:t>0.0021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A644A3" w14:textId="77777777" w:rsidR="00787AA2" w:rsidRPr="00787AA2" w:rsidRDefault="00787AA2" w:rsidP="00787AA2">
            <w:r w:rsidRPr="00787AA2">
              <w:t>6.67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A3F26F" w14:textId="77777777" w:rsidR="00787AA2" w:rsidRPr="00787AA2" w:rsidRDefault="00787AA2" w:rsidP="00787AA2">
            <w:r w:rsidRPr="00787AA2">
              <w:t>-0.035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9888A2" w14:textId="77777777" w:rsidR="00787AA2" w:rsidRPr="00787AA2" w:rsidRDefault="00787AA2" w:rsidP="00787AA2">
            <w:r w:rsidRPr="00787AA2">
              <w:t>0.021658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1BE6F70" w14:textId="77777777" w:rsidR="00787AA2" w:rsidRPr="00787AA2" w:rsidRDefault="00787AA2" w:rsidP="00787AA2">
            <w:r w:rsidRPr="00787AA2">
              <w:t>0.098864</w:t>
            </w:r>
          </w:p>
        </w:tc>
      </w:tr>
      <w:tr w:rsidR="00787AA2" w:rsidRPr="00787AA2" w14:paraId="209D43F6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5B627B1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29562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1D9AB9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59AED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D54946" w14:textId="77777777" w:rsidR="00787AA2" w:rsidRPr="00787AA2" w:rsidRDefault="00787AA2" w:rsidP="00787AA2">
            <w:r w:rsidRPr="00787AA2"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68A75E" w14:textId="77777777" w:rsidR="00787AA2" w:rsidRPr="00787AA2" w:rsidRDefault="00787AA2" w:rsidP="00787AA2">
            <w:r w:rsidRPr="00787AA2">
              <w:t>0.011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E9B00C" w14:textId="77777777" w:rsidR="00787AA2" w:rsidRPr="00787AA2" w:rsidRDefault="00787AA2" w:rsidP="00787AA2">
            <w:r w:rsidRPr="00787AA2">
              <w:t>0.0021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138053" w14:textId="77777777" w:rsidR="00787AA2" w:rsidRPr="00787AA2" w:rsidRDefault="00787AA2" w:rsidP="00787AA2">
            <w:r w:rsidRPr="00787AA2">
              <w:t>2.03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2E99F7" w14:textId="77777777" w:rsidR="00787AA2" w:rsidRPr="00787AA2" w:rsidRDefault="00787AA2" w:rsidP="00787AA2">
            <w:r w:rsidRPr="00787AA2">
              <w:t>0.0457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559D8" w14:textId="77777777" w:rsidR="00787AA2" w:rsidRPr="00787AA2" w:rsidRDefault="00787AA2" w:rsidP="00787AA2">
            <w:r w:rsidRPr="00787AA2">
              <w:t>0.019317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FE49E65" w14:textId="77777777" w:rsidR="00787AA2" w:rsidRPr="00787AA2" w:rsidRDefault="00787AA2" w:rsidP="00787AA2">
            <w:r w:rsidRPr="00787AA2">
              <w:t>0.017989</w:t>
            </w:r>
          </w:p>
        </w:tc>
      </w:tr>
      <w:tr w:rsidR="00787AA2" w:rsidRPr="00787AA2" w14:paraId="434487DC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C4501D8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3240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648E45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B29587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1F392D" w14:textId="77777777" w:rsidR="00787AA2" w:rsidRPr="00787AA2" w:rsidRDefault="00787AA2" w:rsidP="00787AA2">
            <w:r w:rsidRPr="00787AA2"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E16B15" w14:textId="77777777" w:rsidR="00787AA2" w:rsidRPr="00787AA2" w:rsidRDefault="00787AA2" w:rsidP="00787AA2">
            <w:r w:rsidRPr="00787AA2">
              <w:t>-0.011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D5E883" w14:textId="77777777" w:rsidR="00787AA2" w:rsidRPr="00787AA2" w:rsidRDefault="00787AA2" w:rsidP="00787AA2">
            <w:r w:rsidRPr="00787AA2">
              <w:t>0.0019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45A1F1" w14:textId="77777777" w:rsidR="00787AA2" w:rsidRPr="00787AA2" w:rsidRDefault="00787AA2" w:rsidP="00787AA2">
            <w:r w:rsidRPr="00787AA2">
              <w:t>8.83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623E72" w14:textId="77777777" w:rsidR="00787AA2" w:rsidRPr="00787AA2" w:rsidRDefault="00787AA2" w:rsidP="00787AA2">
            <w:r w:rsidRPr="00787AA2">
              <w:t>0.0074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024F1E" w14:textId="77777777" w:rsidR="00787AA2" w:rsidRPr="00787AA2" w:rsidRDefault="00787AA2" w:rsidP="00787AA2">
            <w:r w:rsidRPr="00787AA2">
              <w:t>0.01774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0A2091D" w14:textId="77777777" w:rsidR="00787AA2" w:rsidRPr="00787AA2" w:rsidRDefault="00787AA2" w:rsidP="00787AA2">
            <w:r w:rsidRPr="00787AA2">
              <w:t>0.675288</w:t>
            </w:r>
          </w:p>
        </w:tc>
      </w:tr>
      <w:tr w:rsidR="00787AA2" w:rsidRPr="00787AA2" w14:paraId="14EF1607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71CD319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38089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DB2731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7B7D15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7A7940" w14:textId="77777777" w:rsidR="00787AA2" w:rsidRPr="00787AA2" w:rsidRDefault="00787AA2" w:rsidP="00787AA2">
            <w:r w:rsidRPr="00787AA2"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8A784C" w14:textId="77777777" w:rsidR="00787AA2" w:rsidRPr="00787AA2" w:rsidRDefault="00787AA2" w:rsidP="00787AA2">
            <w:r w:rsidRPr="00787AA2">
              <w:t>-0.014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35D29A" w14:textId="77777777" w:rsidR="00787AA2" w:rsidRPr="00787AA2" w:rsidRDefault="00787AA2" w:rsidP="00787AA2">
            <w:r w:rsidRPr="00787AA2">
              <w:t>0.0021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DD335E" w14:textId="77777777" w:rsidR="00787AA2" w:rsidRPr="00787AA2" w:rsidRDefault="00787AA2" w:rsidP="00787AA2">
            <w:r w:rsidRPr="00787AA2">
              <w:t>2.59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085353" w14:textId="77777777" w:rsidR="00787AA2" w:rsidRPr="00787AA2" w:rsidRDefault="00787AA2" w:rsidP="00787AA2">
            <w:r w:rsidRPr="00787AA2">
              <w:t>-0.015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715725" w14:textId="77777777" w:rsidR="00787AA2" w:rsidRPr="00787AA2" w:rsidRDefault="00787AA2" w:rsidP="00787AA2">
            <w:r w:rsidRPr="00787AA2">
              <w:t>0.02570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228DE91" w14:textId="77777777" w:rsidR="00787AA2" w:rsidRPr="00787AA2" w:rsidRDefault="00787AA2" w:rsidP="00787AA2">
            <w:r w:rsidRPr="00787AA2">
              <w:t>0.53898</w:t>
            </w:r>
          </w:p>
        </w:tc>
      </w:tr>
      <w:tr w:rsidR="00787AA2" w:rsidRPr="00787AA2" w14:paraId="5BD7C54F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32CCA9C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38175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6581C3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2FED6E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B47BC3" w14:textId="77777777" w:rsidR="00787AA2" w:rsidRPr="00787AA2" w:rsidRDefault="00787AA2" w:rsidP="00787AA2">
            <w:r w:rsidRPr="00787AA2"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FCC9C5" w14:textId="77777777" w:rsidR="00787AA2" w:rsidRPr="00787AA2" w:rsidRDefault="00787AA2" w:rsidP="00787AA2">
            <w:r w:rsidRPr="00787AA2">
              <w:t>-0.010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D573EB" w14:textId="77777777" w:rsidR="00787AA2" w:rsidRPr="00787AA2" w:rsidRDefault="00787AA2" w:rsidP="00787AA2">
            <w:r w:rsidRPr="00787AA2">
              <w:t>0.0017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CCC0D4" w14:textId="77777777" w:rsidR="00787AA2" w:rsidRPr="00787AA2" w:rsidRDefault="00787AA2" w:rsidP="00787AA2">
            <w:r w:rsidRPr="00787AA2">
              <w:t>2.81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0E89A3" w14:textId="77777777" w:rsidR="00787AA2" w:rsidRPr="00787AA2" w:rsidRDefault="00787AA2" w:rsidP="00787AA2">
            <w:r w:rsidRPr="00787AA2">
              <w:t>-0.024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C31F89" w14:textId="77777777" w:rsidR="00787AA2" w:rsidRPr="00787AA2" w:rsidRDefault="00787AA2" w:rsidP="00787AA2">
            <w:r w:rsidRPr="00787AA2">
              <w:t>0.01752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59DA536" w14:textId="77777777" w:rsidR="00787AA2" w:rsidRPr="00787AA2" w:rsidRDefault="00787AA2" w:rsidP="00787AA2">
            <w:r w:rsidRPr="00787AA2">
              <w:t>0.158277</w:t>
            </w:r>
          </w:p>
        </w:tc>
      </w:tr>
      <w:tr w:rsidR="00787AA2" w:rsidRPr="00787AA2" w14:paraId="647D2CAA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FB9467B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46887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D1D446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C93102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6A00AE" w14:textId="77777777" w:rsidR="00787AA2" w:rsidRPr="00787AA2" w:rsidRDefault="00787AA2" w:rsidP="00787AA2">
            <w:r w:rsidRPr="00787AA2"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A8F3B9" w14:textId="77777777" w:rsidR="00787AA2" w:rsidRPr="00787AA2" w:rsidRDefault="00787AA2" w:rsidP="00787AA2">
            <w:r w:rsidRPr="00787AA2">
              <w:t>0.0115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9AB1E2" w14:textId="77777777" w:rsidR="00787AA2" w:rsidRPr="00787AA2" w:rsidRDefault="00787AA2" w:rsidP="00787AA2">
            <w:r w:rsidRPr="00787AA2">
              <w:t>0.0018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A7155A" w14:textId="77777777" w:rsidR="00787AA2" w:rsidRPr="00787AA2" w:rsidRDefault="00787AA2" w:rsidP="00787AA2">
            <w:r w:rsidRPr="00787AA2">
              <w:t>1.06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EAE70D" w14:textId="77777777" w:rsidR="00787AA2" w:rsidRPr="00787AA2" w:rsidRDefault="00787AA2" w:rsidP="00787AA2">
            <w:r w:rsidRPr="00787AA2">
              <w:t>0.01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AEB0E5" w14:textId="77777777" w:rsidR="00787AA2" w:rsidRPr="00787AA2" w:rsidRDefault="00787AA2" w:rsidP="00787AA2">
            <w:r w:rsidRPr="00787AA2">
              <w:t>0.01769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AC50C7F" w14:textId="77777777" w:rsidR="00787AA2" w:rsidRPr="00787AA2" w:rsidRDefault="00787AA2" w:rsidP="00787AA2">
            <w:r w:rsidRPr="00787AA2">
              <w:t>0.353989</w:t>
            </w:r>
          </w:p>
        </w:tc>
      </w:tr>
      <w:tr w:rsidR="00787AA2" w:rsidRPr="00787AA2" w14:paraId="65349631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1276F5E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48861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E83B6B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3C62A4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A12790" w14:textId="77777777" w:rsidR="00787AA2" w:rsidRPr="00787AA2" w:rsidRDefault="00787AA2" w:rsidP="00787AA2">
            <w:r w:rsidRPr="00787AA2"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778E10" w14:textId="77777777" w:rsidR="00787AA2" w:rsidRPr="00787AA2" w:rsidRDefault="00787AA2" w:rsidP="00787AA2">
            <w:r w:rsidRPr="00787AA2">
              <w:t>0.0110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91D1FC" w14:textId="77777777" w:rsidR="00787AA2" w:rsidRPr="00787AA2" w:rsidRDefault="00787AA2" w:rsidP="00787AA2">
            <w:r w:rsidRPr="00787AA2">
              <w:t>0.0018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315FAE" w14:textId="77777777" w:rsidR="00787AA2" w:rsidRPr="00787AA2" w:rsidRDefault="00787AA2" w:rsidP="00787AA2">
            <w:r w:rsidRPr="00787AA2">
              <w:t>2.69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30535B" w14:textId="77777777" w:rsidR="00787AA2" w:rsidRPr="00787AA2" w:rsidRDefault="00787AA2" w:rsidP="00787AA2">
            <w:r w:rsidRPr="00787AA2">
              <w:t>0.025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FA85EE" w14:textId="77777777" w:rsidR="00787AA2" w:rsidRPr="00787AA2" w:rsidRDefault="00787AA2" w:rsidP="00787AA2">
            <w:r w:rsidRPr="00787AA2">
              <w:t>0.018478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8F0B3F6" w14:textId="77777777" w:rsidR="00787AA2" w:rsidRPr="00787AA2" w:rsidRDefault="00787AA2" w:rsidP="00787AA2">
            <w:r w:rsidRPr="00787AA2">
              <w:t>0.163793</w:t>
            </w:r>
          </w:p>
        </w:tc>
      </w:tr>
      <w:tr w:rsidR="00787AA2" w:rsidRPr="00787AA2" w14:paraId="5B85FED6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D72CDFD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49434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5523E0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4E0E5B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89ABEC" w14:textId="77777777" w:rsidR="00787AA2" w:rsidRPr="00787AA2" w:rsidRDefault="00787AA2" w:rsidP="00787AA2">
            <w:r w:rsidRPr="00787AA2"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956809" w14:textId="77777777" w:rsidR="00787AA2" w:rsidRPr="00787AA2" w:rsidRDefault="00787AA2" w:rsidP="00787AA2">
            <w:r w:rsidRPr="00787AA2">
              <w:t>0.0104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C4D8F1" w14:textId="77777777" w:rsidR="00787AA2" w:rsidRPr="00787AA2" w:rsidRDefault="00787AA2" w:rsidP="00787AA2">
            <w:r w:rsidRPr="00787AA2">
              <w:t>0.0017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C36DD1" w14:textId="77777777" w:rsidR="00787AA2" w:rsidRPr="00787AA2" w:rsidRDefault="00787AA2" w:rsidP="00787AA2">
            <w:r w:rsidRPr="00787AA2">
              <w:t>4.75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58DAB8" w14:textId="77777777" w:rsidR="00787AA2" w:rsidRPr="00787AA2" w:rsidRDefault="00787AA2" w:rsidP="00787AA2">
            <w:r w:rsidRPr="00787AA2">
              <w:t>0.0319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CB9EFC" w14:textId="77777777" w:rsidR="00787AA2" w:rsidRPr="00787AA2" w:rsidRDefault="00787AA2" w:rsidP="00787AA2">
            <w:r w:rsidRPr="00787AA2">
              <w:t>0.017924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B9EF0BB" w14:textId="77777777" w:rsidR="00787AA2" w:rsidRPr="00787AA2" w:rsidRDefault="00787AA2" w:rsidP="00787AA2">
            <w:r w:rsidRPr="00787AA2">
              <w:t>0.074508</w:t>
            </w:r>
          </w:p>
        </w:tc>
      </w:tr>
      <w:tr w:rsidR="00787AA2" w:rsidRPr="00787AA2" w14:paraId="423B7D30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E8E4DD4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65617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4CA20B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F16CA5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E1B81A" w14:textId="77777777" w:rsidR="00787AA2" w:rsidRPr="00787AA2" w:rsidRDefault="00787AA2" w:rsidP="00787AA2">
            <w:r w:rsidRPr="00787AA2"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60A633" w14:textId="77777777" w:rsidR="00787AA2" w:rsidRPr="00787AA2" w:rsidRDefault="00787AA2" w:rsidP="00787AA2">
            <w:r w:rsidRPr="00787AA2">
              <w:t>-0.012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D4A375" w14:textId="77777777" w:rsidR="00787AA2" w:rsidRPr="00787AA2" w:rsidRDefault="00787AA2" w:rsidP="00787AA2">
            <w:r w:rsidRPr="00787AA2">
              <w:t>0.0018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8F8A6F" w14:textId="77777777" w:rsidR="00787AA2" w:rsidRPr="00787AA2" w:rsidRDefault="00787AA2" w:rsidP="00787AA2">
            <w:r w:rsidRPr="00787AA2">
              <w:t>1.06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BE9061" w14:textId="77777777" w:rsidR="00787AA2" w:rsidRPr="00787AA2" w:rsidRDefault="00787AA2" w:rsidP="00787AA2">
            <w:r w:rsidRPr="00787AA2">
              <w:t>0.0178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B59AB9" w14:textId="77777777" w:rsidR="00787AA2" w:rsidRPr="00787AA2" w:rsidRDefault="00787AA2" w:rsidP="00787AA2">
            <w:r w:rsidRPr="00787AA2">
              <w:t>0.016887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9FDA1F7" w14:textId="77777777" w:rsidR="00787AA2" w:rsidRPr="00787AA2" w:rsidRDefault="00787AA2" w:rsidP="00787AA2">
            <w:r w:rsidRPr="00787AA2">
              <w:t>0.291648</w:t>
            </w:r>
          </w:p>
        </w:tc>
      </w:tr>
      <w:tr w:rsidR="00787AA2" w:rsidRPr="00787AA2" w14:paraId="1D46F5E1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F3E68F5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66900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4D8CFF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26CE34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C18A3D" w14:textId="77777777" w:rsidR="00787AA2" w:rsidRPr="00787AA2" w:rsidRDefault="00787AA2" w:rsidP="00787AA2">
            <w:r w:rsidRPr="00787AA2"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E12EFB" w14:textId="77777777" w:rsidR="00787AA2" w:rsidRPr="00787AA2" w:rsidRDefault="00787AA2" w:rsidP="00787AA2">
            <w:r w:rsidRPr="00787AA2">
              <w:t>-0.009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D457CE" w14:textId="77777777" w:rsidR="00787AA2" w:rsidRPr="00787AA2" w:rsidRDefault="00787AA2" w:rsidP="00787AA2">
            <w:r w:rsidRPr="00787AA2">
              <w:t>0.0017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396729" w14:textId="77777777" w:rsidR="00787AA2" w:rsidRPr="00787AA2" w:rsidRDefault="00787AA2" w:rsidP="00787AA2">
            <w:r w:rsidRPr="00787AA2">
              <w:t>2.66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3743E6" w14:textId="77777777" w:rsidR="00787AA2" w:rsidRPr="00787AA2" w:rsidRDefault="00787AA2" w:rsidP="00787AA2">
            <w:r w:rsidRPr="00787AA2">
              <w:t>-0.003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348448" w14:textId="77777777" w:rsidR="00787AA2" w:rsidRPr="00787AA2" w:rsidRDefault="00787AA2" w:rsidP="00787AA2">
            <w:r w:rsidRPr="00787AA2">
              <w:t>0.01711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3C37AB3" w14:textId="77777777" w:rsidR="00787AA2" w:rsidRPr="00787AA2" w:rsidRDefault="00787AA2" w:rsidP="00787AA2">
            <w:r w:rsidRPr="00787AA2">
              <w:t>0.841334</w:t>
            </w:r>
          </w:p>
        </w:tc>
      </w:tr>
      <w:tr w:rsidR="00787AA2" w:rsidRPr="00787AA2" w14:paraId="20808F42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6536BD7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lastRenderedPageBreak/>
              <w:t>rs67444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5CEC4D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E20D9B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30BFAA" w14:textId="77777777" w:rsidR="00787AA2" w:rsidRPr="00787AA2" w:rsidRDefault="00787AA2" w:rsidP="00787AA2">
            <w:r w:rsidRPr="00787AA2"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3593C1" w14:textId="77777777" w:rsidR="00787AA2" w:rsidRPr="00787AA2" w:rsidRDefault="00787AA2" w:rsidP="00787AA2">
            <w:r w:rsidRPr="00787AA2">
              <w:t>0.0108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723964" w14:textId="77777777" w:rsidR="00787AA2" w:rsidRPr="00787AA2" w:rsidRDefault="00787AA2" w:rsidP="00787AA2">
            <w:r w:rsidRPr="00787AA2">
              <w:t>0.0018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1088D7" w14:textId="77777777" w:rsidR="00787AA2" w:rsidRPr="00787AA2" w:rsidRDefault="00787AA2" w:rsidP="00787AA2">
            <w:r w:rsidRPr="00787AA2">
              <w:t>7.48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EA64D" w14:textId="77777777" w:rsidR="00787AA2" w:rsidRPr="00787AA2" w:rsidRDefault="00787AA2" w:rsidP="00787AA2">
            <w:r w:rsidRPr="00787AA2">
              <w:t>0.0225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1EBE19" w14:textId="77777777" w:rsidR="00787AA2" w:rsidRPr="00787AA2" w:rsidRDefault="00787AA2" w:rsidP="00787AA2">
            <w:r w:rsidRPr="00787AA2">
              <w:t>0.01633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86FB506" w14:textId="77777777" w:rsidR="00787AA2" w:rsidRPr="00787AA2" w:rsidRDefault="00787AA2" w:rsidP="00787AA2">
            <w:r w:rsidRPr="00787AA2">
              <w:t>0.167888</w:t>
            </w:r>
          </w:p>
        </w:tc>
      </w:tr>
      <w:tr w:rsidR="00787AA2" w:rsidRPr="00787AA2" w14:paraId="3D89CC72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F0495EA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713735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F82206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3E2F4C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A95ED5" w14:textId="77777777" w:rsidR="00787AA2" w:rsidRPr="00787AA2" w:rsidRDefault="00787AA2" w:rsidP="00787AA2">
            <w:r w:rsidRPr="00787AA2"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A8049E" w14:textId="77777777" w:rsidR="00787AA2" w:rsidRPr="00787AA2" w:rsidRDefault="00787AA2" w:rsidP="00787AA2">
            <w:r w:rsidRPr="00787AA2">
              <w:t>0.013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C6092D" w14:textId="77777777" w:rsidR="00787AA2" w:rsidRPr="00787AA2" w:rsidRDefault="00787AA2" w:rsidP="00787AA2">
            <w:r w:rsidRPr="00787AA2">
              <w:t>0.0020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5ACCDA" w14:textId="77777777" w:rsidR="00787AA2" w:rsidRPr="00787AA2" w:rsidRDefault="00787AA2" w:rsidP="00787AA2">
            <w:r w:rsidRPr="00787AA2">
              <w:t>1.92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71A84E" w14:textId="77777777" w:rsidR="00787AA2" w:rsidRPr="00787AA2" w:rsidRDefault="00787AA2" w:rsidP="00787AA2">
            <w:r w:rsidRPr="00787AA2">
              <w:t>0.0511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527B66" w14:textId="77777777" w:rsidR="00787AA2" w:rsidRPr="00787AA2" w:rsidRDefault="00787AA2" w:rsidP="00787AA2">
            <w:r w:rsidRPr="00787AA2">
              <w:t>0.02219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B54C156" w14:textId="77777777" w:rsidR="00787AA2" w:rsidRPr="00787AA2" w:rsidRDefault="00787AA2" w:rsidP="00787AA2">
            <w:r w:rsidRPr="00787AA2">
              <w:t>0.021297</w:t>
            </w:r>
          </w:p>
        </w:tc>
      </w:tr>
      <w:tr w:rsidR="00787AA2" w:rsidRPr="00787AA2" w14:paraId="6B539167" w14:textId="77777777" w:rsidTr="003B7CBE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A7500D6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75723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AE0043" w14:textId="77777777" w:rsidR="00787AA2" w:rsidRPr="00787AA2" w:rsidRDefault="00787AA2" w:rsidP="00787AA2">
            <w:r w:rsidRPr="00787AA2"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4CE11C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64AFAF" w14:textId="77777777" w:rsidR="00787AA2" w:rsidRPr="00787AA2" w:rsidRDefault="00787AA2" w:rsidP="00787AA2">
            <w:r w:rsidRPr="00787AA2"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B4B57A" w14:textId="77777777" w:rsidR="00787AA2" w:rsidRPr="00787AA2" w:rsidRDefault="00787AA2" w:rsidP="00787AA2">
            <w:r w:rsidRPr="00787AA2">
              <w:t>0.010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A2C830" w14:textId="77777777" w:rsidR="00787AA2" w:rsidRPr="00787AA2" w:rsidRDefault="00787AA2" w:rsidP="00787AA2">
            <w:r w:rsidRPr="00787AA2">
              <w:t>0.0017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E69C1F" w14:textId="77777777" w:rsidR="00787AA2" w:rsidRPr="00787AA2" w:rsidRDefault="00787AA2" w:rsidP="00787AA2">
            <w:r w:rsidRPr="00787AA2">
              <w:t>6.21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00446C" w14:textId="77777777" w:rsidR="00787AA2" w:rsidRPr="00787AA2" w:rsidRDefault="00787AA2" w:rsidP="00787AA2">
            <w:r w:rsidRPr="00787AA2">
              <w:t>0.0028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4DEA7B" w14:textId="77777777" w:rsidR="00787AA2" w:rsidRPr="00787AA2" w:rsidRDefault="00787AA2" w:rsidP="00787AA2">
            <w:r w:rsidRPr="00787AA2">
              <w:t>0.0178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5294548" w14:textId="77777777" w:rsidR="00787AA2" w:rsidRPr="00787AA2" w:rsidRDefault="00787AA2" w:rsidP="00787AA2">
            <w:r w:rsidRPr="00787AA2">
              <w:t>0.871404</w:t>
            </w:r>
          </w:p>
        </w:tc>
      </w:tr>
      <w:tr w:rsidR="00787AA2" w:rsidRPr="00787AA2" w14:paraId="5E1FE9A5" w14:textId="77777777" w:rsidTr="006E17D7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FFE09BC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98154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C87219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CE0C36" w14:textId="77777777" w:rsidR="00787AA2" w:rsidRPr="00787AA2" w:rsidRDefault="00787AA2" w:rsidP="00787AA2">
            <w:r w:rsidRPr="00787AA2"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B7595F" w14:textId="77777777" w:rsidR="00787AA2" w:rsidRPr="00787AA2" w:rsidRDefault="00787AA2" w:rsidP="00787AA2">
            <w:r w:rsidRPr="00787AA2"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EC5E9E" w14:textId="77777777" w:rsidR="00787AA2" w:rsidRPr="00787AA2" w:rsidRDefault="00787AA2" w:rsidP="00787AA2">
            <w:r w:rsidRPr="00787AA2">
              <w:t>0.0131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F6835B" w14:textId="77777777" w:rsidR="00787AA2" w:rsidRPr="00787AA2" w:rsidRDefault="00787AA2" w:rsidP="00787AA2">
            <w:r w:rsidRPr="00787AA2">
              <w:t>0.002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19F720" w14:textId="77777777" w:rsidR="00787AA2" w:rsidRPr="00787AA2" w:rsidRDefault="00787AA2" w:rsidP="00787AA2">
            <w:r w:rsidRPr="00787AA2">
              <w:t>5.64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2A61E3" w14:textId="77777777" w:rsidR="00787AA2" w:rsidRPr="00787AA2" w:rsidRDefault="00787AA2" w:rsidP="00787AA2">
            <w:r w:rsidRPr="00787AA2">
              <w:t>-0.010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FA2472" w14:textId="77777777" w:rsidR="00787AA2" w:rsidRPr="00787AA2" w:rsidRDefault="00787AA2" w:rsidP="00787AA2">
            <w:r w:rsidRPr="00787AA2">
              <w:t>0.017551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E55014E" w14:textId="77777777" w:rsidR="00787AA2" w:rsidRPr="00787AA2" w:rsidRDefault="00787AA2" w:rsidP="00787AA2">
            <w:r w:rsidRPr="00787AA2">
              <w:t>0.566362</w:t>
            </w:r>
          </w:p>
        </w:tc>
      </w:tr>
      <w:tr w:rsidR="00787AA2" w:rsidRPr="00787AA2" w14:paraId="1DA68AD4" w14:textId="77777777" w:rsidTr="006E17D7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5356C1" w14:textId="77777777" w:rsidR="00787AA2" w:rsidRPr="00787AA2" w:rsidRDefault="00787AA2" w:rsidP="00787AA2">
            <w:pPr>
              <w:rPr>
                <w:b/>
                <w:bCs/>
              </w:rPr>
            </w:pPr>
            <w:r w:rsidRPr="00787AA2">
              <w:rPr>
                <w:b/>
                <w:bCs/>
              </w:rPr>
              <w:t>rs987879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33EE99" w14:textId="77777777" w:rsidR="00787AA2" w:rsidRPr="00787AA2" w:rsidRDefault="00787AA2" w:rsidP="00787AA2">
            <w:r w:rsidRPr="00787AA2">
              <w:t>T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553E2C" w14:textId="77777777" w:rsidR="00787AA2" w:rsidRPr="00787AA2" w:rsidRDefault="00787AA2" w:rsidP="00787AA2">
            <w:r w:rsidRPr="00787AA2">
              <w:t>G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3EE89D" w14:textId="77777777" w:rsidR="00787AA2" w:rsidRPr="00787AA2" w:rsidRDefault="00787AA2" w:rsidP="00787AA2">
            <w:r w:rsidRPr="00787AA2">
              <w:t>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6EA594" w14:textId="77777777" w:rsidR="00787AA2" w:rsidRPr="00787AA2" w:rsidRDefault="00787AA2" w:rsidP="00787AA2">
            <w:r w:rsidRPr="00787AA2">
              <w:t>-0.026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D2F0BD" w14:textId="77777777" w:rsidR="00787AA2" w:rsidRPr="00787AA2" w:rsidRDefault="00787AA2" w:rsidP="00787AA2">
            <w:r w:rsidRPr="00787AA2">
              <w:t>0.00465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6A518F" w14:textId="77777777" w:rsidR="00787AA2" w:rsidRPr="00787AA2" w:rsidRDefault="00787AA2" w:rsidP="00787AA2">
            <w:r w:rsidRPr="00787AA2">
              <w:t>9.95E-0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C7BF0F" w14:textId="77777777" w:rsidR="00787AA2" w:rsidRPr="00787AA2" w:rsidRDefault="00787AA2" w:rsidP="00787AA2">
            <w:r w:rsidRPr="00787AA2">
              <w:t>-0.0323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F94957" w14:textId="77777777" w:rsidR="00787AA2" w:rsidRPr="00787AA2" w:rsidRDefault="00787AA2" w:rsidP="00787AA2">
            <w:r w:rsidRPr="00787AA2">
              <w:t>0.085825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7F4C7F" w14:textId="77777777" w:rsidR="00787AA2" w:rsidRPr="00787AA2" w:rsidRDefault="00787AA2" w:rsidP="00787AA2">
            <w:r w:rsidRPr="00787AA2">
              <w:t>0.70616</w:t>
            </w:r>
          </w:p>
        </w:tc>
      </w:tr>
    </w:tbl>
    <w:p w14:paraId="37DA4CF3" w14:textId="19592DD8" w:rsidR="004B338B" w:rsidRPr="0027600C" w:rsidRDefault="00787AA2" w:rsidP="00AE0FE1">
      <w:pPr>
        <w:rPr>
          <w:rFonts w:hint="eastAsia"/>
          <w:lang w:eastAsia="zh-CN"/>
        </w:rPr>
      </w:pPr>
      <w:r w:rsidRPr="00787AA2">
        <w:t>C</w:t>
      </w:r>
      <w:r w:rsidRPr="00787AA2">
        <w:rPr>
          <w:rFonts w:hint="eastAsia"/>
        </w:rPr>
        <w:t>hr</w:t>
      </w:r>
      <w:r w:rsidRPr="00787AA2">
        <w:t xml:space="preserve">: </w:t>
      </w:r>
      <w:r w:rsidRPr="00787AA2">
        <w:rPr>
          <w:rFonts w:hint="eastAsia"/>
        </w:rPr>
        <w:t>C</w:t>
      </w:r>
      <w:r w:rsidRPr="00787AA2">
        <w:t>hromosome.</w:t>
      </w:r>
    </w:p>
    <w:p w14:paraId="6828732E" w14:textId="77777777" w:rsidR="00BB5A47" w:rsidRDefault="00AE0FE1" w:rsidP="00BB5A47">
      <w:pPr>
        <w:rPr>
          <w:rFonts w:cs="Times New Roman"/>
          <w:szCs w:val="24"/>
        </w:rPr>
      </w:pPr>
      <w:r w:rsidRPr="00062982">
        <w:rPr>
          <w:rFonts w:cs="Times New Roman"/>
          <w:b/>
          <w:bCs/>
          <w:szCs w:val="24"/>
        </w:rPr>
        <w:t>Supplementary Table 3.</w:t>
      </w:r>
      <w:r w:rsidRPr="002B17DB">
        <w:rPr>
          <w:rFonts w:cs="Times New Roman"/>
          <w:b/>
          <w:bCs/>
          <w:szCs w:val="24"/>
        </w:rPr>
        <w:t xml:space="preserve"> </w:t>
      </w:r>
      <w:r w:rsidR="00BB5A47" w:rsidRPr="00BB5A47">
        <w:rPr>
          <w:rFonts w:cs="Times New Roman"/>
          <w:szCs w:val="24"/>
        </w:rPr>
        <w:t xml:space="preserve">Harmonized dataset of Mendelian randomization for the effect of narcolepsy on CA.  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709"/>
        <w:gridCol w:w="850"/>
        <w:gridCol w:w="851"/>
        <w:gridCol w:w="709"/>
        <w:gridCol w:w="850"/>
        <w:gridCol w:w="709"/>
        <w:gridCol w:w="651"/>
      </w:tblGrid>
      <w:tr w:rsidR="00893374" w:rsidRPr="00893374" w14:paraId="7C49B00F" w14:textId="77777777" w:rsidTr="00893374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08EB8A71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 w:hint="eastAsia"/>
                <w:b/>
                <w:bCs/>
                <w:szCs w:val="24"/>
              </w:rPr>
              <w:t>S</w:t>
            </w:r>
            <w:r w:rsidRPr="00893374">
              <w:rPr>
                <w:rFonts w:cs="Times New Roman"/>
                <w:b/>
                <w:bCs/>
                <w:szCs w:val="24"/>
              </w:rPr>
              <w:t>NP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4F2ABD42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Effect allel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35AB6D43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Other allel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0C8B667B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 w:hint="eastAsia"/>
                <w:b/>
                <w:bCs/>
                <w:szCs w:val="24"/>
              </w:rPr>
              <w:t>C</w:t>
            </w:r>
            <w:r w:rsidRPr="00893374">
              <w:rPr>
                <w:rFonts w:cs="Times New Roman"/>
                <w:b/>
                <w:bCs/>
                <w:szCs w:val="24"/>
              </w:rPr>
              <w:t>hr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</w:tcBorders>
          </w:tcPr>
          <w:p w14:paraId="5AE72691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 w:hint="eastAsia"/>
                <w:b/>
                <w:bCs/>
                <w:szCs w:val="24"/>
              </w:rPr>
              <w:t>E</w:t>
            </w:r>
            <w:r w:rsidRPr="00893374">
              <w:rPr>
                <w:rFonts w:cs="Times New Roman"/>
                <w:b/>
                <w:bCs/>
                <w:szCs w:val="24"/>
              </w:rPr>
              <w:t>xposure</w:t>
            </w:r>
          </w:p>
        </w:tc>
        <w:tc>
          <w:tcPr>
            <w:tcW w:w="2210" w:type="dxa"/>
            <w:gridSpan w:val="3"/>
            <w:tcBorders>
              <w:top w:val="single" w:sz="12" w:space="0" w:color="auto"/>
            </w:tcBorders>
          </w:tcPr>
          <w:p w14:paraId="70BF771E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 w:hint="eastAsia"/>
                <w:b/>
                <w:bCs/>
                <w:szCs w:val="24"/>
              </w:rPr>
              <w:t>O</w:t>
            </w:r>
            <w:r w:rsidRPr="00893374">
              <w:rPr>
                <w:rFonts w:cs="Times New Roman"/>
                <w:b/>
                <w:bCs/>
                <w:szCs w:val="24"/>
              </w:rPr>
              <w:t>utcome</w:t>
            </w:r>
          </w:p>
        </w:tc>
      </w:tr>
      <w:tr w:rsidR="00893374" w:rsidRPr="00893374" w14:paraId="4A25AC2F" w14:textId="77777777" w:rsidTr="00893374">
        <w:trPr>
          <w:jc w:val="center"/>
        </w:trPr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31F41A86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7CAA4FE2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2CC77CB3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7C07B292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E5A792F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i/>
                <w:iCs/>
                <w:szCs w:val="24"/>
              </w:rPr>
              <w:t>β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FE7DA82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 w:hint="eastAsia"/>
                <w:b/>
                <w:bCs/>
                <w:szCs w:val="24"/>
              </w:rPr>
              <w:t>S</w:t>
            </w:r>
            <w:r w:rsidRPr="00893374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CB6B6A4" w14:textId="77777777" w:rsidR="00893374" w:rsidRPr="00893374" w:rsidRDefault="00893374" w:rsidP="00893374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93374">
              <w:rPr>
                <w:rFonts w:cs="Times New Roman" w:hint="eastAsia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889B6E1" w14:textId="77777777" w:rsidR="00893374" w:rsidRPr="00893374" w:rsidRDefault="00893374" w:rsidP="00893374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93374">
              <w:rPr>
                <w:rFonts w:cs="Times New Roman"/>
                <w:b/>
                <w:bCs/>
                <w:i/>
                <w:iCs/>
                <w:szCs w:val="24"/>
              </w:rPr>
              <w:t>β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6398E9C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 w:hint="eastAsia"/>
                <w:b/>
                <w:bCs/>
                <w:szCs w:val="24"/>
              </w:rPr>
              <w:t>S</w:t>
            </w:r>
            <w:r w:rsidRPr="00893374">
              <w:rPr>
                <w:rFonts w:cs="Times New Roman"/>
                <w:b/>
                <w:bCs/>
                <w:szCs w:val="24"/>
              </w:rPr>
              <w:t>E</w:t>
            </w:r>
          </w:p>
        </w:tc>
        <w:tc>
          <w:tcPr>
            <w:tcW w:w="651" w:type="dxa"/>
            <w:tcBorders>
              <w:bottom w:val="single" w:sz="12" w:space="0" w:color="auto"/>
            </w:tcBorders>
          </w:tcPr>
          <w:p w14:paraId="0920CB58" w14:textId="77777777" w:rsidR="00893374" w:rsidRPr="00893374" w:rsidRDefault="00893374" w:rsidP="00893374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93374">
              <w:rPr>
                <w:rFonts w:cs="Times New Roman" w:hint="eastAsia"/>
                <w:b/>
                <w:bCs/>
                <w:i/>
                <w:iCs/>
                <w:szCs w:val="24"/>
              </w:rPr>
              <w:t>p</w:t>
            </w:r>
          </w:p>
        </w:tc>
      </w:tr>
      <w:tr w:rsidR="00893374" w:rsidRPr="00893374" w14:paraId="2F9A6F13" w14:textId="77777777" w:rsidTr="00893374">
        <w:trPr>
          <w:jc w:val="center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4B7047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1090085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1F082B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G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89323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A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5729BC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E90A62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66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40197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0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1D7EC3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3.18E-0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94CFD6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2038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F62C2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38529</w:t>
            </w:r>
          </w:p>
        </w:tc>
        <w:tc>
          <w:tcPr>
            <w:tcW w:w="6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08546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596723</w:t>
            </w:r>
          </w:p>
        </w:tc>
      </w:tr>
      <w:tr w:rsidR="00893374" w:rsidRPr="00893374" w14:paraId="04476903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2A3F136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130104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697F21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3EFF03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C9F0D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28CD9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639B6D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4E9DA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2.21E-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40A6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44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10FF39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3221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11BD85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164099</w:t>
            </w:r>
          </w:p>
        </w:tc>
      </w:tr>
      <w:tr w:rsidR="00893374" w:rsidRPr="00893374" w14:paraId="28B34B08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29455AE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130232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A7D9E3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5EC5F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DD48C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3EE9F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A28E7C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40F84C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4.15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825FDD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152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A47C78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251981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A4809F8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545978</w:t>
            </w:r>
          </w:p>
        </w:tc>
      </w:tr>
      <w:tr w:rsidR="00893374" w:rsidRPr="00893374" w14:paraId="70076902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15246E1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lastRenderedPageBreak/>
              <w:t>rs1328468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75D87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FE25F2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029C9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3F1BDC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102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1CA52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4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F9C2E1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4.75E-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B6248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11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A4335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41394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C53A5AB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779665</w:t>
            </w:r>
          </w:p>
        </w:tc>
      </w:tr>
      <w:tr w:rsidR="00893374" w:rsidRPr="00893374" w14:paraId="3B5968A8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7547466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18466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0264D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E45D22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D5BBF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97D72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107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26D641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F64D96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1.96E-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0B426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63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FEDA6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30622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B0EA193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836049</w:t>
            </w:r>
          </w:p>
        </w:tc>
      </w:tr>
      <w:tr w:rsidR="00893374" w:rsidRPr="00893374" w14:paraId="46EA1369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010D037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2857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10D05B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160EF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4A219B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F8106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7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99F1C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DCEEC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6.33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C21F51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5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382F08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29142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871201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840831</w:t>
            </w:r>
          </w:p>
        </w:tc>
      </w:tr>
      <w:tr w:rsidR="00893374" w:rsidRPr="00893374" w14:paraId="5DD2D2EB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CF78E4B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31221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1AA358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F94779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37EB5D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4D12C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9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D4F99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76CA6D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2.24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408B8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17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353193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104051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0BBC07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863735</w:t>
            </w:r>
          </w:p>
        </w:tc>
      </w:tr>
      <w:tr w:rsidR="00893374" w:rsidRPr="00893374" w14:paraId="54EB4678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BF264B9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352844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0F07D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AD9076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BDD46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B4C18A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72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718F6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96DB6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8.83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6AC8D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2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8C211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30134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F29E2B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41052</w:t>
            </w:r>
          </w:p>
        </w:tc>
      </w:tr>
      <w:tr w:rsidR="00893374" w:rsidRPr="00893374" w14:paraId="060BDEC0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0FB4814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42422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0902FB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C4174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BCB158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EC2E33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B51AF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D857AA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2.01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A7D7B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161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0C7CB3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291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818AF5A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5798</w:t>
            </w:r>
          </w:p>
        </w:tc>
      </w:tr>
      <w:tr w:rsidR="00893374" w:rsidRPr="00893374" w14:paraId="0C1016C4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06D1111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5533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347E2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D9B61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2AF168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7C225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7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3D1089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B0177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3.7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80D7FB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128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EA8CAB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65798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E23521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844861</w:t>
            </w:r>
          </w:p>
        </w:tc>
      </w:tr>
      <w:tr w:rsidR="00893374" w:rsidRPr="00893374" w14:paraId="748D30EE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04626B5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6149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47CEDC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D7B759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A19AB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B8251C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68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746E7A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BF06DA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2.71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76AC71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2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C23D53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2902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BB75D8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943016</w:t>
            </w:r>
          </w:p>
        </w:tc>
      </w:tr>
      <w:tr w:rsidR="00893374" w:rsidRPr="00893374" w14:paraId="60CDA796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79B0F92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69238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B150A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FA668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4F9CC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3F471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96A59B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5BFA5C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2.39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A06719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774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A0157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77237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163E82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316143</w:t>
            </w:r>
          </w:p>
        </w:tc>
      </w:tr>
      <w:tr w:rsidR="00893374" w:rsidRPr="00893374" w14:paraId="11521876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CA2FEA8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74768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1052B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420E99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36CE6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9A63C6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7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F268B1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A705E6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4.87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9A19D9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1181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DE9D1B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209936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13DF7A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573468</w:t>
            </w:r>
          </w:p>
        </w:tc>
      </w:tr>
      <w:tr w:rsidR="00893374" w:rsidRPr="00893374" w14:paraId="6855D3C0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15811E18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7800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6C2D2D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0DE27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B72976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BE492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8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08C989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2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287658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8.62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50E542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5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780646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27097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195511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831461</w:t>
            </w:r>
          </w:p>
        </w:tc>
      </w:tr>
      <w:tr w:rsidR="00893374" w:rsidRPr="00893374" w14:paraId="274EEBC6" w14:textId="77777777" w:rsidTr="00893374">
        <w:trPr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FA95427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lastRenderedPageBreak/>
              <w:t>rs8114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0E291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4C52A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B493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05F6C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9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D880DE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6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D478F2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7.52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30D3D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9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3D0ADF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38143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8D6E65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923</w:t>
            </w:r>
          </w:p>
        </w:tc>
      </w:tr>
      <w:tr w:rsidR="00893374" w:rsidRPr="00893374" w14:paraId="2FC84ADD" w14:textId="77777777" w:rsidTr="00893374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B7DACE" w14:textId="77777777" w:rsidR="00893374" w:rsidRPr="00893374" w:rsidRDefault="00893374" w:rsidP="00893374">
            <w:pPr>
              <w:rPr>
                <w:rFonts w:cs="Times New Roman"/>
                <w:b/>
                <w:bCs/>
                <w:szCs w:val="24"/>
              </w:rPr>
            </w:pPr>
            <w:r w:rsidRPr="00893374">
              <w:rPr>
                <w:rFonts w:cs="Times New Roman"/>
                <w:b/>
                <w:bCs/>
                <w:szCs w:val="24"/>
              </w:rPr>
              <w:t>rs84337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51DC7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T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829918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C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37F07C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117275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-0.0081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60A8D4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0143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399AF0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1.37E-0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F9E5CC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3338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F17947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028076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C6A583" w14:textId="77777777" w:rsidR="00893374" w:rsidRPr="00893374" w:rsidRDefault="00893374" w:rsidP="00893374">
            <w:pPr>
              <w:rPr>
                <w:rFonts w:cs="Times New Roman"/>
                <w:szCs w:val="24"/>
              </w:rPr>
            </w:pPr>
            <w:r w:rsidRPr="00893374">
              <w:rPr>
                <w:rFonts w:cs="Times New Roman"/>
                <w:szCs w:val="24"/>
              </w:rPr>
              <w:t>0.234387</w:t>
            </w:r>
          </w:p>
        </w:tc>
      </w:tr>
    </w:tbl>
    <w:p w14:paraId="63179639" w14:textId="77777777" w:rsidR="00893374" w:rsidRPr="00893374" w:rsidRDefault="00893374" w:rsidP="00893374">
      <w:pPr>
        <w:rPr>
          <w:rFonts w:cs="Times New Roman"/>
          <w:szCs w:val="24"/>
        </w:rPr>
      </w:pPr>
      <w:r w:rsidRPr="00893374">
        <w:rPr>
          <w:rFonts w:cs="Times New Roman"/>
          <w:szCs w:val="24"/>
        </w:rPr>
        <w:t>C</w:t>
      </w:r>
      <w:r w:rsidRPr="00893374">
        <w:rPr>
          <w:rFonts w:cs="Times New Roman" w:hint="eastAsia"/>
          <w:szCs w:val="24"/>
        </w:rPr>
        <w:t>hr</w:t>
      </w:r>
      <w:r w:rsidRPr="00893374">
        <w:rPr>
          <w:rFonts w:cs="Times New Roman"/>
          <w:szCs w:val="24"/>
        </w:rPr>
        <w:t xml:space="preserve">: </w:t>
      </w:r>
      <w:r w:rsidRPr="00893374">
        <w:rPr>
          <w:rFonts w:cs="Times New Roman" w:hint="eastAsia"/>
          <w:szCs w:val="24"/>
        </w:rPr>
        <w:t>C</w:t>
      </w:r>
      <w:r w:rsidRPr="00893374">
        <w:rPr>
          <w:rFonts w:cs="Times New Roman"/>
          <w:szCs w:val="24"/>
        </w:rPr>
        <w:t>hromosome.</w:t>
      </w:r>
    </w:p>
    <w:p w14:paraId="703BB2DC" w14:textId="77777777" w:rsidR="00D22FF7" w:rsidRDefault="00AE0FE1" w:rsidP="00D22FF7">
      <w:pPr>
        <w:rPr>
          <w:rFonts w:cs="Times New Roman"/>
          <w:b/>
          <w:bCs/>
          <w:kern w:val="2"/>
          <w:szCs w:val="24"/>
          <w:lang w:eastAsia="zh-CN"/>
        </w:rPr>
      </w:pPr>
      <w:bookmarkStart w:id="3" w:name="_Hlk166848399"/>
      <w:r w:rsidRPr="00062982">
        <w:rPr>
          <w:rFonts w:cs="Times New Roman"/>
          <w:b/>
          <w:bCs/>
          <w:szCs w:val="24"/>
        </w:rPr>
        <w:t>Supplementary Table 4.</w:t>
      </w:r>
      <w:bookmarkEnd w:id="3"/>
      <w:r w:rsidRPr="002B17DB">
        <w:rPr>
          <w:rFonts w:cs="Times New Roman"/>
          <w:b/>
          <w:bCs/>
          <w:szCs w:val="24"/>
        </w:rPr>
        <w:t xml:space="preserve"> </w:t>
      </w:r>
      <w:r w:rsidR="00B57C58" w:rsidRPr="00B57C58">
        <w:rPr>
          <w:rFonts w:cs="Times New Roman"/>
          <w:szCs w:val="24"/>
        </w:rPr>
        <w:t>Harmonized dataset of Mendelian randomization for the effect of nap during day on CA.</w:t>
      </w:r>
      <w:r w:rsidR="00D22FF7" w:rsidRPr="00D22FF7">
        <w:rPr>
          <w:rFonts w:cs="Times New Roman"/>
          <w:b/>
          <w:bCs/>
          <w:kern w:val="2"/>
          <w:szCs w:val="24"/>
          <w:lang w:eastAsia="zh-CN"/>
        </w:rPr>
        <w:t xml:space="preserve"> 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753"/>
        <w:gridCol w:w="749"/>
        <w:gridCol w:w="578"/>
        <w:gridCol w:w="807"/>
        <w:gridCol w:w="850"/>
        <w:gridCol w:w="851"/>
        <w:gridCol w:w="850"/>
        <w:gridCol w:w="783"/>
        <w:gridCol w:w="719"/>
      </w:tblGrid>
      <w:tr w:rsidR="00E06177" w:rsidRPr="00E06177" w14:paraId="14B3DC0A" w14:textId="77777777" w:rsidTr="00E06177">
        <w:trPr>
          <w:jc w:val="center"/>
        </w:trPr>
        <w:tc>
          <w:tcPr>
            <w:tcW w:w="1366" w:type="dxa"/>
            <w:vMerge w:val="restart"/>
            <w:tcBorders>
              <w:top w:val="single" w:sz="12" w:space="0" w:color="auto"/>
            </w:tcBorders>
          </w:tcPr>
          <w:p w14:paraId="5999E351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S</w:t>
            </w: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NP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</w:tcBorders>
          </w:tcPr>
          <w:p w14:paraId="7FB279E2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Effect allele</w:t>
            </w:r>
          </w:p>
        </w:tc>
        <w:tc>
          <w:tcPr>
            <w:tcW w:w="749" w:type="dxa"/>
            <w:vMerge w:val="restart"/>
            <w:tcBorders>
              <w:top w:val="single" w:sz="12" w:space="0" w:color="auto"/>
            </w:tcBorders>
          </w:tcPr>
          <w:p w14:paraId="7CFABCAC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Other allele</w:t>
            </w:r>
          </w:p>
        </w:tc>
        <w:tc>
          <w:tcPr>
            <w:tcW w:w="578" w:type="dxa"/>
            <w:vMerge w:val="restart"/>
            <w:tcBorders>
              <w:top w:val="single" w:sz="12" w:space="0" w:color="auto"/>
            </w:tcBorders>
          </w:tcPr>
          <w:p w14:paraId="3A251024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C</w:t>
            </w: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hr</w:t>
            </w:r>
          </w:p>
        </w:tc>
        <w:tc>
          <w:tcPr>
            <w:tcW w:w="2508" w:type="dxa"/>
            <w:gridSpan w:val="3"/>
            <w:tcBorders>
              <w:top w:val="single" w:sz="12" w:space="0" w:color="auto"/>
            </w:tcBorders>
          </w:tcPr>
          <w:p w14:paraId="3AE90015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E</w:t>
            </w: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xposure</w:t>
            </w:r>
          </w:p>
        </w:tc>
        <w:tc>
          <w:tcPr>
            <w:tcW w:w="2352" w:type="dxa"/>
            <w:gridSpan w:val="3"/>
            <w:tcBorders>
              <w:top w:val="single" w:sz="12" w:space="0" w:color="auto"/>
            </w:tcBorders>
          </w:tcPr>
          <w:p w14:paraId="17B4F8A7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O</w:t>
            </w: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utcome</w:t>
            </w:r>
          </w:p>
        </w:tc>
      </w:tr>
      <w:tr w:rsidR="00E06177" w:rsidRPr="00E06177" w14:paraId="56E78FA7" w14:textId="77777777" w:rsidTr="00E06177">
        <w:trPr>
          <w:jc w:val="center"/>
        </w:trPr>
        <w:tc>
          <w:tcPr>
            <w:tcW w:w="1366" w:type="dxa"/>
            <w:vMerge/>
            <w:tcBorders>
              <w:bottom w:val="single" w:sz="12" w:space="0" w:color="auto"/>
            </w:tcBorders>
          </w:tcPr>
          <w:p w14:paraId="530D160B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753" w:type="dxa"/>
            <w:vMerge/>
            <w:tcBorders>
              <w:bottom w:val="single" w:sz="12" w:space="0" w:color="auto"/>
            </w:tcBorders>
          </w:tcPr>
          <w:p w14:paraId="3813767E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749" w:type="dxa"/>
            <w:vMerge/>
            <w:tcBorders>
              <w:bottom w:val="single" w:sz="12" w:space="0" w:color="auto"/>
            </w:tcBorders>
          </w:tcPr>
          <w:p w14:paraId="5DB59916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78" w:type="dxa"/>
            <w:vMerge/>
            <w:tcBorders>
              <w:bottom w:val="single" w:sz="12" w:space="0" w:color="auto"/>
            </w:tcBorders>
          </w:tcPr>
          <w:p w14:paraId="1ABECE9D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7" w:type="dxa"/>
            <w:tcBorders>
              <w:bottom w:val="single" w:sz="12" w:space="0" w:color="auto"/>
            </w:tcBorders>
          </w:tcPr>
          <w:p w14:paraId="25092CE9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β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C0CB23F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S</w:t>
            </w: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E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E1EFF4B" w14:textId="77777777" w:rsidR="00E06177" w:rsidRPr="00E06177" w:rsidRDefault="00E06177" w:rsidP="00E06177">
            <w:pPr>
              <w:rPr>
                <w:rFonts w:cs="Times New Roman"/>
                <w:b/>
                <w:bCs/>
                <w:i/>
                <w:iCs/>
                <w:kern w:val="2"/>
                <w:szCs w:val="24"/>
                <w:lang w:eastAsia="zh-CN"/>
              </w:rPr>
            </w:pPr>
            <w:r w:rsidRPr="00E06177">
              <w:rPr>
                <w:rFonts w:cs="Times New Roman" w:hint="eastAsia"/>
                <w:b/>
                <w:bCs/>
                <w:i/>
                <w:iCs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634A302" w14:textId="77777777" w:rsidR="00E06177" w:rsidRPr="00E06177" w:rsidRDefault="00E06177" w:rsidP="00E06177">
            <w:pPr>
              <w:rPr>
                <w:rFonts w:cs="Times New Roman"/>
                <w:b/>
                <w:bCs/>
                <w:i/>
                <w:i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β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14:paraId="6C5E577E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 w:hint="eastAsia"/>
                <w:b/>
                <w:bCs/>
                <w:kern w:val="2"/>
                <w:szCs w:val="24"/>
                <w:lang w:eastAsia="zh-CN"/>
              </w:rPr>
              <w:t>S</w:t>
            </w: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E</w:t>
            </w:r>
          </w:p>
        </w:tc>
        <w:tc>
          <w:tcPr>
            <w:tcW w:w="719" w:type="dxa"/>
            <w:tcBorders>
              <w:bottom w:val="single" w:sz="12" w:space="0" w:color="auto"/>
            </w:tcBorders>
          </w:tcPr>
          <w:p w14:paraId="7A4F7FD2" w14:textId="77777777" w:rsidR="00E06177" w:rsidRPr="00E06177" w:rsidRDefault="00E06177" w:rsidP="00E06177">
            <w:pPr>
              <w:rPr>
                <w:rFonts w:cs="Times New Roman"/>
                <w:b/>
                <w:bCs/>
                <w:i/>
                <w:iCs/>
                <w:kern w:val="2"/>
                <w:szCs w:val="24"/>
                <w:lang w:eastAsia="zh-CN"/>
              </w:rPr>
            </w:pPr>
            <w:r w:rsidRPr="00E06177">
              <w:rPr>
                <w:rFonts w:cs="Times New Roman" w:hint="eastAsia"/>
                <w:b/>
                <w:bCs/>
                <w:i/>
                <w:iCs/>
                <w:kern w:val="2"/>
                <w:szCs w:val="24"/>
                <w:lang w:eastAsia="zh-CN"/>
              </w:rPr>
              <w:t>p</w:t>
            </w:r>
          </w:p>
        </w:tc>
      </w:tr>
      <w:tr w:rsidR="00E06177" w:rsidRPr="00E06177" w14:paraId="1DC95F0A" w14:textId="77777777" w:rsidTr="00E06177">
        <w:trPr>
          <w:jc w:val="center"/>
        </w:trPr>
        <w:tc>
          <w:tcPr>
            <w:tcW w:w="13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7ED6F5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0875622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092DF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349EE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C1568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8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21DCB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979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1E8BD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5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E6914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89E-1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609ED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0046</w:t>
            </w:r>
          </w:p>
        </w:tc>
        <w:tc>
          <w:tcPr>
            <w:tcW w:w="7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BAB21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76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4EEC3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27909</w:t>
            </w:r>
          </w:p>
        </w:tc>
      </w:tr>
      <w:tr w:rsidR="00E06177" w:rsidRPr="00E06177" w14:paraId="1F2921EE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14FC0BF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112577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BA24F7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CCFF15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06A270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36795D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4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EBA3A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20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F336D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8.96E-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8C57E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462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91646A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394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6A0BAC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891654</w:t>
            </w:r>
          </w:p>
        </w:tc>
      </w:tr>
      <w:tr w:rsidR="00E06177" w:rsidRPr="00E06177" w14:paraId="5020FFBC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08077A8F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113808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1F5844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2E0B12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0F9B7D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70F225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41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A5AFB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7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52AAD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19E-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71C0A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756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5F8440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4061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0574C9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665459</w:t>
            </w:r>
          </w:p>
        </w:tc>
      </w:tr>
      <w:tr w:rsidR="00E06177" w:rsidRPr="00E06177" w14:paraId="242FD8E4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1CFFBDD2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1252084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A21D1B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E765A2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D6E593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D62AB1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81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4B609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C5274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4.77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81490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416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FDC6BA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49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61A25F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12997</w:t>
            </w:r>
          </w:p>
        </w:tc>
      </w:tr>
      <w:tr w:rsidR="00E06177" w:rsidRPr="00E06177" w14:paraId="3B76C421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AA059F9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125865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4A899A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31C2AC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AA1350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57D5F7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0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C3F1A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6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199D6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3.01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96D0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69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298D79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5328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C92EC0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749856</w:t>
            </w:r>
          </w:p>
        </w:tc>
      </w:tr>
      <w:tr w:rsidR="00E06177" w:rsidRPr="00E06177" w14:paraId="33688765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64F072B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1448842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0D2ED0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6DB779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C888E9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DD3E8F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2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9C191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22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7BD31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92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5DC84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911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DD880F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9405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5D765C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332263</w:t>
            </w:r>
          </w:p>
        </w:tc>
      </w:tr>
      <w:tr w:rsidR="00E06177" w:rsidRPr="00E06177" w14:paraId="0784A400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4C1EEA15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176118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90710E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F204F9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59B819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9C68CC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08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13F78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7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0CB1B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92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0A9CF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94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23551C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4658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28F1E2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839394</w:t>
            </w:r>
          </w:p>
        </w:tc>
      </w:tr>
      <w:tr w:rsidR="00E06177" w:rsidRPr="00E06177" w14:paraId="772B8502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069441B6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lastRenderedPageBreak/>
              <w:t>rs1214788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0A98EF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3DDE41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283D15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604036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08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2A75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8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DA54D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5.65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F5008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738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B22787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534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47427E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834523</w:t>
            </w:r>
          </w:p>
        </w:tc>
      </w:tr>
      <w:tr w:rsidR="00E06177" w:rsidRPr="00E06177" w14:paraId="41205AAC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B9A917D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219328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3CC5AA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1BF78C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988A97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ADAA8F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9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90673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5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D57DC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58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4632D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231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81991A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89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7F5F0B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406082</w:t>
            </w:r>
          </w:p>
        </w:tc>
      </w:tr>
      <w:tr w:rsidR="00E06177" w:rsidRPr="00E06177" w14:paraId="289AB00A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1143492F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245136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D5B5B9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4D6006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0D9767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1A3467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10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D23D5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7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87CF6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5.6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2B8C7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270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9B95F7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877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791349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347807</w:t>
            </w:r>
          </w:p>
        </w:tc>
      </w:tr>
      <w:tr w:rsidR="00E06177" w:rsidRPr="00E06177" w14:paraId="29651773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16031CB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250665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263217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008DC6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EFD32F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29900C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8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BEA97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78A47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7.01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49EF0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008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162AC5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469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17966B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771335</w:t>
            </w:r>
          </w:p>
        </w:tc>
      </w:tr>
      <w:tr w:rsidR="00E06177" w:rsidRPr="00E06177" w14:paraId="0C33A81E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26416262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253542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568132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4B343D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C3ED66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1B480A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4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B7EF2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2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5E109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28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AE787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4163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E4F8B3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29245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C9CF36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154573</w:t>
            </w:r>
          </w:p>
        </w:tc>
      </w:tr>
      <w:tr w:rsidR="00E06177" w:rsidRPr="00E06177" w14:paraId="2167DDDF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34C5429E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261543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E99785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0A9C23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B8CD5C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4F221A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27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023FA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2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512C7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16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244EB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453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DEC88C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4924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647893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357505</w:t>
            </w:r>
          </w:p>
        </w:tc>
      </w:tr>
      <w:tr w:rsidR="00E06177" w:rsidRPr="00E06177" w14:paraId="5BD6FD83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28B77427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268298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0EFC23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8FAFE8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003DB4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F01441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0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9EBAE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758DA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9.91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C7458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471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9C36FC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169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9A3614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642526</w:t>
            </w:r>
          </w:p>
        </w:tc>
      </w:tr>
      <w:tr w:rsidR="00E06177" w:rsidRPr="00E06177" w14:paraId="0EE5348F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61C870F1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303344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1A1AC0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251B0F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2FF739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D030D1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0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B5C3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6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AD90D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47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9B0A8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236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0EFEF9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864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FC7CBE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541198</w:t>
            </w:r>
          </w:p>
        </w:tc>
      </w:tr>
      <w:tr w:rsidR="00E06177" w:rsidRPr="00E06177" w14:paraId="305F887D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0A1DFFCF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715841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BEB61F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1A42A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A7BFF8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2067F0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04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436CE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6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B6D44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7.71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FB994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1.0061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23392E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2644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F969F0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42621</w:t>
            </w:r>
          </w:p>
        </w:tc>
      </w:tr>
      <w:tr w:rsidR="00E06177" w:rsidRPr="00E06177" w14:paraId="31EC5E85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C03FF0C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736906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05C4ED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048918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B02B2B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18F00C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1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1EAF0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21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2CC73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4.77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E2E9D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28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E3094D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690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8CA3F5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680693</w:t>
            </w:r>
          </w:p>
        </w:tc>
      </w:tr>
      <w:tr w:rsidR="00E06177" w:rsidRPr="00E06177" w14:paraId="083EC7B0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3F2E876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7454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8CCD00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455A29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44B52F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8BAE55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01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FBF33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AE9E4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28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B226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7107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E64632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61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C3C817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0059</w:t>
            </w:r>
          </w:p>
        </w:tc>
      </w:tr>
      <w:tr w:rsidR="00E06177" w:rsidRPr="00E06177" w14:paraId="37597B65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6B7F532C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lastRenderedPageBreak/>
              <w:t>rs1750273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EA6AD9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B5DE48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C13E54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24ED7E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BD012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8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E2C96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58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564FA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2545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339EF6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35679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0A28F1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475577</w:t>
            </w:r>
          </w:p>
        </w:tc>
      </w:tr>
      <w:tr w:rsidR="00E06177" w:rsidRPr="00E06177" w14:paraId="5EC396FC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7EDF9114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772375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1CD9FB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8759F5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36E1D8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270815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3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1FB02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B5298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4.75E-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06C85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827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B411A4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739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B992F9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306031</w:t>
            </w:r>
          </w:p>
        </w:tc>
      </w:tr>
      <w:tr w:rsidR="00E06177" w:rsidRPr="00E06177" w14:paraId="697DC77E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1084274D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83612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8E4821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15EE93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125ECC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6F9433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8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9391C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5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4C7D7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3.96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76604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204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C593F8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89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6E77B9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665967</w:t>
            </w:r>
          </w:p>
        </w:tc>
      </w:tr>
      <w:tr w:rsidR="00E06177" w:rsidRPr="00E06177" w14:paraId="04D6D024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195B12FA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84381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5F3D15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5B3E71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1B5B61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318AFC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80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1B7FE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07170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23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0C9F9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5717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15381E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55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BAA71A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8015</w:t>
            </w:r>
          </w:p>
        </w:tc>
      </w:tr>
      <w:tr w:rsidR="00E06177" w:rsidRPr="00E06177" w14:paraId="1BA481C7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3FFB98AB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96855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21CBCA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37F098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B9E0B6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927B26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F3E04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F0BD5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82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9D9F5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770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FF7489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029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CA89D3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1006</w:t>
            </w:r>
          </w:p>
        </w:tc>
      </w:tr>
      <w:tr w:rsidR="00E06177" w:rsidRPr="00E06177" w14:paraId="4028432A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111382B1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98333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4897A2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91FBFF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21487D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8AB97B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78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E8679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DB5F2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5.08E-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DE3DB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228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5F1D06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073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8D4A0C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940831</w:t>
            </w:r>
          </w:p>
        </w:tc>
      </w:tr>
      <w:tr w:rsidR="00E06177" w:rsidRPr="00E06177" w14:paraId="1D47124D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63A5726E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03310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D23CD6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18D159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C82C5E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FF0278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8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287D3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58A2C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01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68EF6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436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EB41C3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65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EABBB8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114864</w:t>
            </w:r>
          </w:p>
        </w:tc>
      </w:tr>
      <w:tr w:rsidR="00E06177" w:rsidRPr="00E06177" w14:paraId="466E57F6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4A95D409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25037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0F442B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5B08AC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0C99AF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14B9E7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5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0A60A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2A5CA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6.82E-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30594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809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FDE4CB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4508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E30EFD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398126</w:t>
            </w:r>
          </w:p>
        </w:tc>
      </w:tr>
      <w:tr w:rsidR="00E06177" w:rsidRPr="00E06177" w14:paraId="67DCF634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12314313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37092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6E6E70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33AAB9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CD4F5A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0E1CE6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8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B930F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98803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45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7BD44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7282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28BDC9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810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A9A989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55986</w:t>
            </w:r>
          </w:p>
        </w:tc>
      </w:tr>
      <w:tr w:rsidR="00E06177" w:rsidRPr="00E06177" w14:paraId="1DAD5A9E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22DE13D1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39066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CAAF41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5640FC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ABDCF7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ECD968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2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1366C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2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5B5FB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6.91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741E3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62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8B7FB9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2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53BAEC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847657</w:t>
            </w:r>
          </w:p>
        </w:tc>
      </w:tr>
      <w:tr w:rsidR="00E06177" w:rsidRPr="00E06177" w14:paraId="677AAE81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1E7A3412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43110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12C53C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C95FC5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0FD63C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3EA880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31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71B5E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5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5D648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8.1E-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E716B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039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15F4BB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6097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FE962A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618086</w:t>
            </w:r>
          </w:p>
        </w:tc>
      </w:tr>
      <w:tr w:rsidR="00E06177" w:rsidRPr="00E06177" w14:paraId="3F5329D8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68858538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lastRenderedPageBreak/>
              <w:t>rs25366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554A6E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B9506B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F30CB1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DED0FF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03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898CC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8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EAB4A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47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20C54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96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03D1C7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687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37AF69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161729</w:t>
            </w:r>
          </w:p>
        </w:tc>
      </w:tr>
      <w:tr w:rsidR="00E06177" w:rsidRPr="00E06177" w14:paraId="178A760E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74790A46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55557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28C123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2A3D2A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1D5F2A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7CA557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7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3DB8E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EB6DB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4.43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DD636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84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43BDA7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836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738C28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766662</w:t>
            </w:r>
          </w:p>
        </w:tc>
      </w:tr>
      <w:tr w:rsidR="00E06177" w:rsidRPr="00E06177" w14:paraId="63601CB4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35DFAA7D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65334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09C481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6875E0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22FC03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CEDA6E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8599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7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00AFE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36E-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68C21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223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1EA439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6160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32FFF4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717066</w:t>
            </w:r>
          </w:p>
        </w:tc>
      </w:tr>
      <w:tr w:rsidR="00E06177" w:rsidRPr="00E06177" w14:paraId="6889337E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793A1927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76991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4E3F65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86F17B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8EE923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36C18D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85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01567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5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5F81E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4.45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065C7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568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51554B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74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E60898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837591</w:t>
            </w:r>
          </w:p>
        </w:tc>
      </w:tr>
      <w:tr w:rsidR="00E06177" w:rsidRPr="00E06177" w14:paraId="3473C444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72896A19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83691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CB82E8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0DEBF9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C692B6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9B2A13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90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DFF83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43825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37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EC54A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926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478F0C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469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EB9AEC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578751</w:t>
            </w:r>
          </w:p>
        </w:tc>
      </w:tr>
      <w:tr w:rsidR="00E06177" w:rsidRPr="00E06177" w14:paraId="43BF12F8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83D3DCB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28579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0786D7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70C241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7D1EA4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B15E17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8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7852A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06924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08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26729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58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906735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914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784911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840831</w:t>
            </w:r>
          </w:p>
        </w:tc>
      </w:tr>
      <w:tr w:rsidR="00E06177" w:rsidRPr="00E06177" w14:paraId="017FB2B9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1447985A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3501131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9AC698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658EF5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CE2457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F8F481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8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CE334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916A0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4.69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9E775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569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25475A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5353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D31907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915241</w:t>
            </w:r>
          </w:p>
        </w:tc>
      </w:tr>
      <w:tr w:rsidR="00E06177" w:rsidRPr="00E06177" w14:paraId="18C61916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1AF80AFF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3503937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8CA9D6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0613D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433C19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095ED2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44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B7FFA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25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D8A27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8.18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DE349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8144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394012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5401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FFE45B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131564</w:t>
            </w:r>
          </w:p>
        </w:tc>
      </w:tr>
      <w:tr w:rsidR="00E06177" w:rsidRPr="00E06177" w14:paraId="296AF8F6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02BD2807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381048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DB54F8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FB82C8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7923DD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05C584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8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B33B3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F27E6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.68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E7E05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793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296B99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407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B5B522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845476</w:t>
            </w:r>
          </w:p>
        </w:tc>
      </w:tr>
      <w:tr w:rsidR="00E06177" w:rsidRPr="00E06177" w14:paraId="7998D7D7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07DDC3AC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393519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1A849D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025AB5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02A706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7273D2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87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61757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E4BCA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72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25819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492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3E98FE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107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24203C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113084</w:t>
            </w:r>
          </w:p>
        </w:tc>
      </w:tr>
      <w:tr w:rsidR="00E06177" w:rsidRPr="00E06177" w14:paraId="6C5D9E75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779D436B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497171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7306AD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780780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68972E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20A7B1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90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1FD88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C3547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3.85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8D4A4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03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A66695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681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5E4249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9889</w:t>
            </w:r>
          </w:p>
        </w:tc>
      </w:tr>
      <w:tr w:rsidR="00E06177" w:rsidRPr="00E06177" w14:paraId="3865FAF1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E94DF45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lastRenderedPageBreak/>
              <w:t>rs6057904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046422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264446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BA02D4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AF505B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2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E9BF1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9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5474E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3.39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15877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912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1FA363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809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6FDF9D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661</w:t>
            </w:r>
          </w:p>
        </w:tc>
      </w:tr>
      <w:tr w:rsidR="00E06177" w:rsidRPr="00E06177" w14:paraId="19A471AC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3B58C545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61498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794BA1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FB4C06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4460F6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EC9B01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20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76569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E5146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3.82E-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CB80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20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53D44C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902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A855F4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943016</w:t>
            </w:r>
          </w:p>
        </w:tc>
      </w:tr>
      <w:tr w:rsidR="00E06177" w:rsidRPr="00E06177" w14:paraId="7C9ABF7D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4A98F47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685405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7EA6EB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7A50BE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1C5D4E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D85D97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122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F5915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6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D6676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71E-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4A240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10253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C55D8B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5080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466F39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43577</w:t>
            </w:r>
          </w:p>
        </w:tc>
      </w:tr>
      <w:tr w:rsidR="00E06177" w:rsidRPr="00E06177" w14:paraId="6084CCC5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57B118FE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74278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018A86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D01795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C98FD7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4405F3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0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90FE5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7B49F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6.65E-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D27A0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299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AA12A5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686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3E197A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264868</w:t>
            </w:r>
          </w:p>
        </w:tc>
      </w:tr>
      <w:tr w:rsidR="00E06177" w:rsidRPr="00E06177" w14:paraId="2294A739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61B0843F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805047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BCE473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38E08A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AEDDC8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2332C2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7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316B4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EC27A0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3.55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B919D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428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0220CF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94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558968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88439</w:t>
            </w:r>
          </w:p>
        </w:tc>
      </w:tr>
      <w:tr w:rsidR="00E06177" w:rsidRPr="00E06177" w14:paraId="2BC4C6A6" w14:textId="77777777" w:rsidTr="00E0617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3BDFEB35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90844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84F1E4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E4880D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E82F6FF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14A4E07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11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A067FD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C24216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5.31E-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6DEC0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4522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505B96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121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7A6F9A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147386</w:t>
            </w:r>
          </w:p>
        </w:tc>
      </w:tr>
      <w:tr w:rsidR="00E06177" w:rsidRPr="00E06177" w14:paraId="39463423" w14:textId="77777777" w:rsidTr="00616DC7">
        <w:trPr>
          <w:jc w:val="center"/>
        </w:trPr>
        <w:tc>
          <w:tcPr>
            <w:tcW w:w="1366" w:type="dxa"/>
            <w:shd w:val="clear" w:color="auto" w:fill="auto"/>
            <w:vAlign w:val="center"/>
          </w:tcPr>
          <w:p w14:paraId="3705AA9E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96224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F6F40D8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A178952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3FBC32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C7AFAD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-0.009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F53EF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7CE95C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3.55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115CA4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864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31BE0D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83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F8D42BE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756218</w:t>
            </w:r>
          </w:p>
        </w:tc>
      </w:tr>
      <w:tr w:rsidR="00E06177" w:rsidRPr="00E06177" w14:paraId="63973397" w14:textId="77777777" w:rsidTr="00616DC7">
        <w:trPr>
          <w:jc w:val="center"/>
        </w:trPr>
        <w:tc>
          <w:tcPr>
            <w:tcW w:w="13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4AF6A2" w14:textId="77777777" w:rsidR="00E06177" w:rsidRPr="00E06177" w:rsidRDefault="00E06177" w:rsidP="00E06177">
            <w:pPr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s10875622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E48F7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61010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5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705A5A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8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472A7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979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3566DB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0145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B7C5E9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1.89E-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305A21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30046</w:t>
            </w:r>
          </w:p>
        </w:tc>
        <w:tc>
          <w:tcPr>
            <w:tcW w:w="7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FE7FB3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02776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75DC75" w14:textId="77777777" w:rsidR="00E06177" w:rsidRPr="00E06177" w:rsidRDefault="00E06177" w:rsidP="00E06177">
            <w:pPr>
              <w:rPr>
                <w:rFonts w:cs="Times New Roman"/>
                <w:kern w:val="2"/>
                <w:szCs w:val="24"/>
                <w:lang w:eastAsia="zh-CN"/>
              </w:rPr>
            </w:pPr>
            <w:r w:rsidRPr="00E06177">
              <w:rPr>
                <w:rFonts w:cs="Times New Roman"/>
                <w:kern w:val="2"/>
                <w:szCs w:val="24"/>
                <w:lang w:eastAsia="zh-CN"/>
              </w:rPr>
              <w:t>0.27909</w:t>
            </w:r>
          </w:p>
        </w:tc>
      </w:tr>
    </w:tbl>
    <w:p w14:paraId="7D0AB2ED" w14:textId="38C2F40A" w:rsidR="00623CE5" w:rsidRPr="00451BDA" w:rsidRDefault="00E06177" w:rsidP="00D22FF7">
      <w:pPr>
        <w:rPr>
          <w:rFonts w:cs="Times New Roman" w:hint="eastAsia"/>
          <w:kern w:val="2"/>
          <w:szCs w:val="24"/>
          <w:lang w:eastAsia="zh-CN"/>
        </w:rPr>
      </w:pPr>
      <w:r w:rsidRPr="00E06177">
        <w:rPr>
          <w:rFonts w:cs="Times New Roman"/>
          <w:kern w:val="2"/>
          <w:szCs w:val="24"/>
          <w:lang w:eastAsia="zh-CN"/>
        </w:rPr>
        <w:t>C</w:t>
      </w:r>
      <w:r w:rsidRPr="00E06177">
        <w:rPr>
          <w:rFonts w:cs="Times New Roman" w:hint="eastAsia"/>
          <w:kern w:val="2"/>
          <w:szCs w:val="24"/>
          <w:lang w:eastAsia="zh-CN"/>
        </w:rPr>
        <w:t>hr</w:t>
      </w:r>
      <w:r w:rsidRPr="00E06177">
        <w:rPr>
          <w:rFonts w:cs="Times New Roman"/>
          <w:kern w:val="2"/>
          <w:szCs w:val="24"/>
          <w:lang w:eastAsia="zh-CN"/>
        </w:rPr>
        <w:t xml:space="preserve">: </w:t>
      </w:r>
      <w:r w:rsidRPr="00E06177">
        <w:rPr>
          <w:rFonts w:cs="Times New Roman" w:hint="eastAsia"/>
          <w:kern w:val="2"/>
          <w:szCs w:val="24"/>
          <w:lang w:eastAsia="zh-CN"/>
        </w:rPr>
        <w:t>C</w:t>
      </w:r>
      <w:r w:rsidRPr="00E06177">
        <w:rPr>
          <w:rFonts w:cs="Times New Roman"/>
          <w:kern w:val="2"/>
          <w:szCs w:val="24"/>
          <w:lang w:eastAsia="zh-CN"/>
        </w:rPr>
        <w:t>hromosome.</w:t>
      </w:r>
    </w:p>
    <w:p w14:paraId="66DB6B4C" w14:textId="175052F3" w:rsidR="00D22FF7" w:rsidRDefault="00D22FF7" w:rsidP="00D22FF7">
      <w:pPr>
        <w:rPr>
          <w:rFonts w:cs="Times New Roman"/>
          <w:szCs w:val="24"/>
        </w:rPr>
      </w:pPr>
      <w:r w:rsidRPr="00062982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5</w:t>
      </w:r>
      <w:r w:rsidRPr="00062982">
        <w:rPr>
          <w:rFonts w:cs="Times New Roman"/>
          <w:b/>
          <w:bCs/>
          <w:szCs w:val="24"/>
        </w:rPr>
        <w:t>.</w:t>
      </w:r>
      <w:r w:rsidRPr="00D22FF7">
        <w:rPr>
          <w:rFonts w:cs="Times New Roman"/>
          <w:szCs w:val="24"/>
        </w:rPr>
        <w:t xml:space="preserve"> The estimations of heterogeneity and horizontal pleiotropy for the effects of insomnia on the risk of hypertension.  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851"/>
        <w:gridCol w:w="1417"/>
        <w:gridCol w:w="992"/>
        <w:gridCol w:w="2059"/>
      </w:tblGrid>
      <w:tr w:rsidR="00451C45" w14:paraId="22BF4691" w14:textId="77777777" w:rsidTr="00451C45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14:paraId="32CFB23B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617B9C">
              <w:rPr>
                <w:rFonts w:cs="Times New Roman" w:hint="eastAsia"/>
                <w:b/>
                <w:bCs/>
                <w:szCs w:val="21"/>
              </w:rPr>
              <w:t>Ex</w:t>
            </w:r>
            <w:r w:rsidRPr="00617B9C">
              <w:rPr>
                <w:rFonts w:cs="Times New Roman"/>
                <w:b/>
                <w:bCs/>
                <w:szCs w:val="21"/>
              </w:rPr>
              <w:t>posure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64F55068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617B9C">
              <w:rPr>
                <w:rFonts w:cs="Times New Roman"/>
                <w:b/>
                <w:bCs/>
                <w:szCs w:val="21"/>
              </w:rPr>
              <w:t>Inverse variance weighted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</w:tcBorders>
          </w:tcPr>
          <w:p w14:paraId="321A90DB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617B9C">
              <w:rPr>
                <w:rFonts w:cs="Times New Roman" w:hint="eastAsia"/>
                <w:b/>
                <w:bCs/>
                <w:szCs w:val="21"/>
              </w:rPr>
              <w:t>M</w:t>
            </w:r>
            <w:r w:rsidRPr="00617B9C">
              <w:rPr>
                <w:rFonts w:cs="Times New Roman"/>
                <w:b/>
                <w:bCs/>
                <w:szCs w:val="21"/>
              </w:rPr>
              <w:t>R-Egger</w:t>
            </w:r>
          </w:p>
        </w:tc>
        <w:tc>
          <w:tcPr>
            <w:tcW w:w="2059" w:type="dxa"/>
            <w:tcBorders>
              <w:top w:val="single" w:sz="12" w:space="0" w:color="auto"/>
            </w:tcBorders>
          </w:tcPr>
          <w:p w14:paraId="4033EAB0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617B9C">
              <w:rPr>
                <w:rFonts w:cs="Times New Roman" w:hint="eastAsia"/>
                <w:b/>
                <w:bCs/>
                <w:szCs w:val="21"/>
              </w:rPr>
              <w:t>M</w:t>
            </w:r>
            <w:r w:rsidRPr="00617B9C">
              <w:rPr>
                <w:rFonts w:cs="Times New Roman"/>
                <w:b/>
                <w:bCs/>
                <w:szCs w:val="21"/>
              </w:rPr>
              <w:t>R-PRESSO</w:t>
            </w:r>
          </w:p>
        </w:tc>
      </w:tr>
      <w:tr w:rsidR="00451C45" w14:paraId="3263C2A8" w14:textId="77777777" w:rsidTr="00451C45">
        <w:trPr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1F030058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130F760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617B9C">
              <w:rPr>
                <w:rFonts w:cs="Times New Roman" w:hint="eastAsia"/>
                <w:b/>
                <w:bCs/>
                <w:szCs w:val="21"/>
              </w:rPr>
              <w:t>Q</w:t>
            </w:r>
            <w:r w:rsidRPr="00617B9C">
              <w:rPr>
                <w:rFonts w:cs="Times New Roman"/>
                <w:b/>
                <w:bCs/>
                <w:szCs w:val="21"/>
              </w:rPr>
              <w:t>-statistic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E8EFBAF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617B9C">
              <w:rPr>
                <w:rFonts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E5A524D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617B9C">
              <w:rPr>
                <w:rFonts w:cs="Times New Roman" w:hint="eastAsia"/>
                <w:b/>
                <w:bCs/>
                <w:szCs w:val="21"/>
              </w:rPr>
              <w:t>Q</w:t>
            </w:r>
            <w:r w:rsidRPr="00617B9C">
              <w:rPr>
                <w:rFonts w:cs="Times New Roman"/>
                <w:b/>
                <w:bCs/>
                <w:szCs w:val="21"/>
              </w:rPr>
              <w:t>-statistic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A1412C3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617B9C">
              <w:rPr>
                <w:rFonts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059" w:type="dxa"/>
            <w:tcBorders>
              <w:bottom w:val="single" w:sz="12" w:space="0" w:color="auto"/>
            </w:tcBorders>
          </w:tcPr>
          <w:p w14:paraId="4F20A4EC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617B9C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 w:rsidRPr="00617B9C">
              <w:rPr>
                <w:rFonts w:cs="Times New Roman"/>
                <w:b/>
                <w:bCs/>
                <w:szCs w:val="21"/>
              </w:rPr>
              <w:t xml:space="preserve"> for global test</w:t>
            </w:r>
          </w:p>
        </w:tc>
      </w:tr>
      <w:tr w:rsidR="00451C45" w14:paraId="3828DB9E" w14:textId="77777777" w:rsidTr="00451C45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82F8777" w14:textId="77777777" w:rsidR="00451C45" w:rsidRDefault="00451C45" w:rsidP="00F55D6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I</w:t>
            </w:r>
            <w:r w:rsidRPr="008B599B">
              <w:rPr>
                <w:rFonts w:cs="Times New Roman"/>
                <w:b/>
                <w:bCs/>
                <w:szCs w:val="21"/>
              </w:rPr>
              <w:t>nsomni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26CB14E" w14:textId="77777777" w:rsidR="00451C45" w:rsidRPr="000915B0" w:rsidRDefault="00451C45" w:rsidP="00F55D6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.87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EDAC557" w14:textId="77777777" w:rsidR="00451C45" w:rsidRPr="000915B0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0915B0">
              <w:rPr>
                <w:rFonts w:cs="Times New Roman" w:hint="eastAsia"/>
                <w:szCs w:val="21"/>
              </w:rPr>
              <w:t>0</w:t>
            </w:r>
            <w:r w:rsidRPr="000915B0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314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59D189CC" w14:textId="77777777" w:rsidR="00451C45" w:rsidRPr="000915B0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0915B0"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7.21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6A0463A" w14:textId="77777777" w:rsidR="00451C45" w:rsidRPr="000915B0" w:rsidRDefault="00451C45" w:rsidP="00F55D68">
            <w:pPr>
              <w:jc w:val="center"/>
              <w:rPr>
                <w:rFonts w:cs="Times New Roman"/>
                <w:szCs w:val="21"/>
              </w:rPr>
            </w:pPr>
            <w:r w:rsidRPr="000915B0">
              <w:rPr>
                <w:rFonts w:cs="Times New Roman" w:hint="eastAsia"/>
                <w:szCs w:val="21"/>
              </w:rPr>
              <w:t>0</w:t>
            </w:r>
            <w:r w:rsidRPr="000915B0">
              <w:rPr>
                <w:rFonts w:cs="Times New Roman"/>
                <w:szCs w:val="21"/>
              </w:rPr>
              <w:t>.2</w:t>
            </w:r>
            <w:r>
              <w:rPr>
                <w:rFonts w:cs="Times New Roman"/>
                <w:szCs w:val="21"/>
              </w:rPr>
              <w:t>95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12" w:space="0" w:color="auto"/>
            </w:tcBorders>
          </w:tcPr>
          <w:p w14:paraId="5DB30738" w14:textId="77777777" w:rsidR="00451C45" w:rsidRPr="001C7348" w:rsidRDefault="00451C45" w:rsidP="00F55D68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C00AFF">
              <w:rPr>
                <w:rFonts w:cs="Times New Roman" w:hint="eastAsia"/>
                <w:szCs w:val="21"/>
              </w:rPr>
              <w:t>0</w:t>
            </w:r>
            <w:r w:rsidRPr="00C00AFF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375</w:t>
            </w:r>
          </w:p>
        </w:tc>
      </w:tr>
    </w:tbl>
    <w:p w14:paraId="22BD41A1" w14:textId="77777777" w:rsidR="00623CE5" w:rsidRPr="00D22FF7" w:rsidRDefault="00623CE5" w:rsidP="00D22FF7">
      <w:pPr>
        <w:rPr>
          <w:rFonts w:cs="Times New Roman"/>
          <w:szCs w:val="24"/>
        </w:rPr>
      </w:pPr>
    </w:p>
    <w:p w14:paraId="0AB03BD9" w14:textId="48DB204E" w:rsidR="00D22FF7" w:rsidRPr="00D22FF7" w:rsidRDefault="00D22FF7" w:rsidP="00D22FF7">
      <w:pPr>
        <w:rPr>
          <w:rFonts w:cs="Times New Roman"/>
          <w:szCs w:val="24"/>
        </w:rPr>
      </w:pPr>
      <w:r w:rsidRPr="00062982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6</w:t>
      </w:r>
      <w:r w:rsidRPr="00062982">
        <w:rPr>
          <w:rFonts w:cs="Times New Roman"/>
          <w:b/>
          <w:bCs/>
          <w:szCs w:val="24"/>
        </w:rPr>
        <w:t>.</w:t>
      </w:r>
      <w:r w:rsidRPr="00D22FF7">
        <w:rPr>
          <w:rFonts w:cs="Times New Roman"/>
          <w:szCs w:val="24"/>
        </w:rPr>
        <w:t xml:space="preserve"> Two-sample MR estimations showing the effects of insomnia on the risk of hypertension.  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709"/>
        <w:gridCol w:w="1559"/>
        <w:gridCol w:w="709"/>
        <w:gridCol w:w="1559"/>
        <w:gridCol w:w="783"/>
      </w:tblGrid>
      <w:tr w:rsidR="00450F27" w14:paraId="62B3B6DD" w14:textId="77777777" w:rsidTr="00450F27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66F141AC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szCs w:val="21"/>
              </w:rPr>
              <w:t>Exposure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50714963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szCs w:val="21"/>
              </w:rPr>
              <w:t>Inverse variance weighted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25193601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szCs w:val="21"/>
              </w:rPr>
              <w:t>Weighted median</w:t>
            </w:r>
          </w:p>
        </w:tc>
        <w:tc>
          <w:tcPr>
            <w:tcW w:w="2342" w:type="dxa"/>
            <w:gridSpan w:val="2"/>
            <w:tcBorders>
              <w:top w:val="single" w:sz="12" w:space="0" w:color="auto"/>
            </w:tcBorders>
          </w:tcPr>
          <w:p w14:paraId="53399270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szCs w:val="21"/>
              </w:rPr>
              <w:t>MR Egger</w:t>
            </w:r>
          </w:p>
        </w:tc>
      </w:tr>
      <w:tr w:rsidR="00450F27" w14:paraId="13EB5DA2" w14:textId="77777777" w:rsidTr="00450F27">
        <w:trPr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237B36DF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8F4C2C8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 w:hint="eastAsia"/>
                <w:b/>
                <w:bCs/>
                <w:szCs w:val="21"/>
              </w:rPr>
              <w:t>O</w:t>
            </w:r>
            <w:r w:rsidRPr="00885A19">
              <w:rPr>
                <w:rFonts w:cs="Times New Roman"/>
                <w:b/>
                <w:bCs/>
                <w:szCs w:val="21"/>
              </w:rPr>
              <w:t>R (95%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0E14E37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 w:rsidRPr="00885A19">
              <w:rPr>
                <w:rFonts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E8292D6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 w:hint="eastAsia"/>
                <w:b/>
                <w:bCs/>
                <w:szCs w:val="21"/>
              </w:rPr>
              <w:t>O</w:t>
            </w:r>
            <w:r w:rsidRPr="00885A19">
              <w:rPr>
                <w:rFonts w:cs="Times New Roman"/>
                <w:b/>
                <w:bCs/>
                <w:szCs w:val="21"/>
              </w:rPr>
              <w:t>R (95%CI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247E326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 w:rsidRPr="00885A19">
              <w:rPr>
                <w:rFonts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AE2069D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 w:hint="eastAsia"/>
                <w:b/>
                <w:bCs/>
                <w:szCs w:val="21"/>
              </w:rPr>
              <w:t>O</w:t>
            </w:r>
            <w:r w:rsidRPr="00885A19">
              <w:rPr>
                <w:rFonts w:cs="Times New Roman"/>
                <w:b/>
                <w:bCs/>
                <w:szCs w:val="21"/>
              </w:rPr>
              <w:t>R (95%CI)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14:paraId="2C249EC3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 w:rsidRPr="00885A19">
              <w:rPr>
                <w:rFonts w:cs="Times New Roman"/>
                <w:b/>
                <w:bCs/>
                <w:szCs w:val="21"/>
              </w:rPr>
              <w:t xml:space="preserve"> </w:t>
            </w:r>
          </w:p>
        </w:tc>
      </w:tr>
      <w:tr w:rsidR="00450F27" w14:paraId="4E726CD6" w14:textId="77777777" w:rsidTr="00450F27">
        <w:trPr>
          <w:jc w:val="center"/>
        </w:trPr>
        <w:tc>
          <w:tcPr>
            <w:tcW w:w="1418" w:type="dxa"/>
            <w:tcBorders>
              <w:top w:val="single" w:sz="12" w:space="0" w:color="auto"/>
            </w:tcBorders>
          </w:tcPr>
          <w:p w14:paraId="4773CB92" w14:textId="77777777" w:rsidR="00450F27" w:rsidRDefault="00450F27" w:rsidP="00F55D6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I</w:t>
            </w:r>
            <w:r w:rsidRPr="008B599B">
              <w:rPr>
                <w:rFonts w:cs="Times New Roman"/>
                <w:b/>
                <w:bCs/>
                <w:szCs w:val="21"/>
              </w:rPr>
              <w:t>nsomnia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05570F6" w14:textId="77777777" w:rsidR="00450F27" w:rsidRDefault="00450F27" w:rsidP="00F55D6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933(1.011-3.695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8DB6DCD" w14:textId="77777777" w:rsidR="00450F27" w:rsidRPr="006B6D87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6B6D87">
              <w:rPr>
                <w:rFonts w:cs="Times New Roman" w:hint="eastAsia"/>
                <w:b/>
                <w:bCs/>
                <w:szCs w:val="21"/>
              </w:rPr>
              <w:t>0</w:t>
            </w:r>
            <w:r w:rsidRPr="006B6D87">
              <w:rPr>
                <w:rFonts w:cs="Times New Roman"/>
                <w:b/>
                <w:bCs/>
                <w:szCs w:val="21"/>
              </w:rPr>
              <w:t>.04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0510228D" w14:textId="77777777" w:rsidR="00450F27" w:rsidRPr="00246CA0" w:rsidRDefault="00450F27" w:rsidP="00F55D6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404</w:t>
            </w:r>
            <w:r w:rsidRPr="00246CA0"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0.570</w:t>
            </w:r>
            <w:r w:rsidRPr="00246CA0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3.458</w:t>
            </w:r>
            <w:r w:rsidRPr="00246CA0">
              <w:rPr>
                <w:rFonts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570A1CDD" w14:textId="77777777" w:rsidR="00450F27" w:rsidRPr="00246CA0" w:rsidRDefault="00450F27" w:rsidP="00F55D68">
            <w:pPr>
              <w:jc w:val="center"/>
              <w:rPr>
                <w:rFonts w:cs="Times New Roman"/>
                <w:szCs w:val="21"/>
              </w:rPr>
            </w:pPr>
            <w:r w:rsidRPr="00246CA0">
              <w:rPr>
                <w:rFonts w:cs="Times New Roman" w:hint="eastAsia"/>
                <w:szCs w:val="21"/>
              </w:rPr>
              <w:t>0</w:t>
            </w:r>
            <w:r w:rsidRPr="00246CA0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460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A02397B" w14:textId="77777777" w:rsidR="00450F27" w:rsidRPr="00246CA0" w:rsidRDefault="00450F27" w:rsidP="00F55D6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.391</w:t>
            </w:r>
            <w:r w:rsidRPr="00246CA0"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0.357</w:t>
            </w:r>
            <w:r w:rsidRPr="00246CA0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81.362</w:t>
            </w:r>
            <w:r w:rsidRPr="00246CA0">
              <w:rPr>
                <w:rFonts w:cs="Times New Roman"/>
                <w:szCs w:val="21"/>
              </w:rPr>
              <w:t>)</w:t>
            </w:r>
          </w:p>
        </w:tc>
        <w:tc>
          <w:tcPr>
            <w:tcW w:w="783" w:type="dxa"/>
            <w:tcBorders>
              <w:top w:val="single" w:sz="12" w:space="0" w:color="auto"/>
            </w:tcBorders>
          </w:tcPr>
          <w:p w14:paraId="0263EC71" w14:textId="77777777" w:rsidR="00450F27" w:rsidRPr="00246CA0" w:rsidRDefault="00450F27" w:rsidP="00F55D68">
            <w:pPr>
              <w:jc w:val="center"/>
              <w:rPr>
                <w:rFonts w:cs="Times New Roman"/>
                <w:szCs w:val="21"/>
              </w:rPr>
            </w:pPr>
            <w:r w:rsidRPr="00246CA0">
              <w:rPr>
                <w:rFonts w:cs="Times New Roman" w:hint="eastAsia"/>
                <w:szCs w:val="21"/>
              </w:rPr>
              <w:t>0</w:t>
            </w:r>
            <w:r w:rsidRPr="00246CA0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236</w:t>
            </w:r>
          </w:p>
        </w:tc>
      </w:tr>
      <w:tr w:rsidR="00450F27" w14:paraId="7A3AB570" w14:textId="77777777" w:rsidTr="00450F27">
        <w:trPr>
          <w:jc w:val="center"/>
        </w:trPr>
        <w:tc>
          <w:tcPr>
            <w:tcW w:w="1418" w:type="dxa"/>
            <w:vMerge w:val="restart"/>
          </w:tcPr>
          <w:p w14:paraId="16C63A05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szCs w:val="21"/>
              </w:rPr>
              <w:t>Exposures</w:t>
            </w:r>
          </w:p>
        </w:tc>
        <w:tc>
          <w:tcPr>
            <w:tcW w:w="2268" w:type="dxa"/>
            <w:gridSpan w:val="2"/>
          </w:tcPr>
          <w:p w14:paraId="4DAC87FD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A76001">
              <w:rPr>
                <w:rFonts w:cs="Times New Roman"/>
                <w:b/>
                <w:bCs/>
                <w:szCs w:val="21"/>
              </w:rPr>
              <w:t>Simple mode</w:t>
            </w:r>
          </w:p>
        </w:tc>
        <w:tc>
          <w:tcPr>
            <w:tcW w:w="2268" w:type="dxa"/>
            <w:gridSpan w:val="2"/>
          </w:tcPr>
          <w:p w14:paraId="6EE9DB42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A76001">
              <w:rPr>
                <w:rFonts w:cs="Times New Roman"/>
                <w:b/>
                <w:bCs/>
                <w:szCs w:val="21"/>
              </w:rPr>
              <w:t>Weighted mode</w:t>
            </w:r>
          </w:p>
        </w:tc>
        <w:tc>
          <w:tcPr>
            <w:tcW w:w="2342" w:type="dxa"/>
            <w:gridSpan w:val="2"/>
          </w:tcPr>
          <w:p w14:paraId="1C8D77D4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A76001">
              <w:rPr>
                <w:rFonts w:cs="Times New Roman"/>
                <w:b/>
                <w:bCs/>
                <w:szCs w:val="21"/>
              </w:rPr>
              <w:t>MR-PRESSO</w:t>
            </w:r>
          </w:p>
        </w:tc>
      </w:tr>
      <w:tr w:rsidR="00450F27" w14:paraId="76A82D5A" w14:textId="77777777" w:rsidTr="00450F27">
        <w:trPr>
          <w:jc w:val="center"/>
        </w:trPr>
        <w:tc>
          <w:tcPr>
            <w:tcW w:w="1418" w:type="dxa"/>
            <w:vMerge/>
          </w:tcPr>
          <w:p w14:paraId="394F7715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559" w:type="dxa"/>
          </w:tcPr>
          <w:p w14:paraId="389841F6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 w:hint="eastAsia"/>
                <w:b/>
                <w:bCs/>
                <w:szCs w:val="21"/>
              </w:rPr>
              <w:t>O</w:t>
            </w:r>
            <w:r w:rsidRPr="00885A19">
              <w:rPr>
                <w:rFonts w:cs="Times New Roman"/>
                <w:b/>
                <w:bCs/>
                <w:szCs w:val="21"/>
              </w:rPr>
              <w:t>R (95%CI)</w:t>
            </w:r>
          </w:p>
        </w:tc>
        <w:tc>
          <w:tcPr>
            <w:tcW w:w="709" w:type="dxa"/>
          </w:tcPr>
          <w:p w14:paraId="44275255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 w:rsidRPr="00885A19">
              <w:rPr>
                <w:rFonts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338E6A29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 w:hint="eastAsia"/>
                <w:b/>
                <w:bCs/>
                <w:szCs w:val="21"/>
              </w:rPr>
              <w:t>O</w:t>
            </w:r>
            <w:r w:rsidRPr="00885A19">
              <w:rPr>
                <w:rFonts w:cs="Times New Roman"/>
                <w:b/>
                <w:bCs/>
                <w:szCs w:val="21"/>
              </w:rPr>
              <w:t>R (95%CI)</w:t>
            </w:r>
          </w:p>
        </w:tc>
        <w:tc>
          <w:tcPr>
            <w:tcW w:w="709" w:type="dxa"/>
          </w:tcPr>
          <w:p w14:paraId="798B7438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 w:rsidRPr="00885A19">
              <w:rPr>
                <w:rFonts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75F67390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 w:hint="eastAsia"/>
                <w:b/>
                <w:bCs/>
                <w:szCs w:val="21"/>
              </w:rPr>
              <w:t>O</w:t>
            </w:r>
            <w:r w:rsidRPr="00885A19">
              <w:rPr>
                <w:rFonts w:cs="Times New Roman"/>
                <w:b/>
                <w:bCs/>
                <w:szCs w:val="21"/>
              </w:rPr>
              <w:t>R (95%CI)</w:t>
            </w:r>
          </w:p>
        </w:tc>
        <w:tc>
          <w:tcPr>
            <w:tcW w:w="783" w:type="dxa"/>
          </w:tcPr>
          <w:p w14:paraId="0ABC58D2" w14:textId="77777777" w:rsidR="00450F27" w:rsidRPr="00885A19" w:rsidRDefault="00450F27" w:rsidP="00F55D68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885A19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 w:rsidRPr="00885A19">
              <w:rPr>
                <w:rFonts w:cs="Times New Roman"/>
                <w:b/>
                <w:bCs/>
                <w:szCs w:val="21"/>
              </w:rPr>
              <w:t xml:space="preserve"> </w:t>
            </w:r>
          </w:p>
        </w:tc>
      </w:tr>
      <w:tr w:rsidR="00450F27" w14:paraId="3BB9E8FE" w14:textId="77777777" w:rsidTr="00450F27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2CE0D753" w14:textId="77777777" w:rsidR="00450F27" w:rsidRDefault="00450F27" w:rsidP="00F55D6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I</w:t>
            </w:r>
            <w:r w:rsidRPr="008B599B">
              <w:rPr>
                <w:rFonts w:cs="Times New Roman"/>
                <w:b/>
                <w:bCs/>
                <w:szCs w:val="21"/>
              </w:rPr>
              <w:t>nsomni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8B147EB" w14:textId="77777777" w:rsidR="00450F27" w:rsidRPr="00455419" w:rsidRDefault="00450F27" w:rsidP="00F55D6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63</w:t>
            </w:r>
            <w:r w:rsidRPr="00455419"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0.073</w:t>
            </w:r>
            <w:r w:rsidRPr="00455419">
              <w:rPr>
                <w:rFonts w:cs="Times New Roman"/>
                <w:szCs w:val="21"/>
              </w:rPr>
              <w:t>-</w:t>
            </w:r>
            <w:r w:rsidRPr="00455419">
              <w:t xml:space="preserve"> </w:t>
            </w:r>
            <w:r>
              <w:rPr>
                <w:rFonts w:cs="Times New Roman"/>
                <w:szCs w:val="21"/>
              </w:rPr>
              <w:t>4.314</w:t>
            </w:r>
            <w:r w:rsidRPr="00455419">
              <w:rPr>
                <w:rFonts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420E81F" w14:textId="77777777" w:rsidR="00450F27" w:rsidRPr="00455419" w:rsidRDefault="00450F27" w:rsidP="00F55D68">
            <w:pPr>
              <w:jc w:val="center"/>
              <w:rPr>
                <w:rFonts w:cs="Times New Roman"/>
                <w:szCs w:val="21"/>
              </w:rPr>
            </w:pPr>
            <w:r w:rsidRPr="00455419">
              <w:rPr>
                <w:rFonts w:cs="Times New Roman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58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D75E0BB" w14:textId="77777777" w:rsidR="00450F27" w:rsidRPr="00CF5EE4" w:rsidRDefault="00450F27" w:rsidP="00F55D6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30</w:t>
            </w:r>
            <w:r w:rsidRPr="00CF5EE4"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0.079</w:t>
            </w:r>
            <w:r w:rsidRPr="00CF5EE4">
              <w:rPr>
                <w:rFonts w:cs="Times New Roman"/>
                <w:szCs w:val="21"/>
              </w:rPr>
              <w:t>-</w:t>
            </w:r>
            <w:r w:rsidRPr="00CF5EE4">
              <w:t xml:space="preserve"> </w:t>
            </w:r>
            <w:r>
              <w:rPr>
                <w:rFonts w:cs="Times New Roman"/>
                <w:szCs w:val="21"/>
              </w:rPr>
              <w:t>4.314</w:t>
            </w:r>
            <w:r w:rsidRPr="00CF5EE4">
              <w:rPr>
                <w:rFonts w:cs="Times New Roman"/>
                <w:szCs w:val="21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E3B15E2" w14:textId="77777777" w:rsidR="00450F27" w:rsidRPr="00CF5EE4" w:rsidRDefault="00450F27" w:rsidP="00F55D68">
            <w:pPr>
              <w:jc w:val="center"/>
              <w:rPr>
                <w:rFonts w:cs="Times New Roman"/>
                <w:szCs w:val="21"/>
              </w:rPr>
            </w:pPr>
            <w:r w:rsidRPr="00CF5EE4">
              <w:rPr>
                <w:rFonts w:cs="Times New Roman" w:hint="eastAsia"/>
                <w:szCs w:val="21"/>
              </w:rPr>
              <w:t>0</w:t>
            </w:r>
            <w:r w:rsidRPr="00CF5EE4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51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BC388E5" w14:textId="77777777" w:rsidR="00450F27" w:rsidRPr="00CE793D" w:rsidRDefault="00450F27" w:rsidP="00F55D68">
            <w:pPr>
              <w:jc w:val="center"/>
              <w:rPr>
                <w:rFonts w:cs="Times New Roman"/>
                <w:szCs w:val="21"/>
                <w:highlight w:val="yellow"/>
              </w:rPr>
            </w:pPr>
            <w:r>
              <w:rPr>
                <w:rFonts w:cs="Times New Roman"/>
                <w:szCs w:val="21"/>
              </w:rPr>
              <w:t>1.972</w:t>
            </w:r>
            <w:r w:rsidRPr="00C0522B"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1.011</w:t>
            </w:r>
            <w:r w:rsidRPr="00C0522B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3.466</w:t>
            </w:r>
            <w:r w:rsidRPr="00C0522B">
              <w:rPr>
                <w:rFonts w:cs="Times New Roman"/>
                <w:szCs w:val="21"/>
              </w:rPr>
              <w:t>)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14:paraId="57679487" w14:textId="77777777" w:rsidR="00450F27" w:rsidRPr="00CE793D" w:rsidRDefault="00450F27" w:rsidP="00F55D68">
            <w:pPr>
              <w:jc w:val="center"/>
              <w:rPr>
                <w:rFonts w:cs="Times New Roman"/>
                <w:szCs w:val="21"/>
                <w:highlight w:val="yellow"/>
              </w:rPr>
            </w:pPr>
            <w:r w:rsidRPr="00FE38D0">
              <w:rPr>
                <w:rFonts w:cs="Times New Roman" w:hint="eastAsia"/>
                <w:szCs w:val="21"/>
              </w:rPr>
              <w:t>0</w:t>
            </w:r>
            <w:r w:rsidRPr="00FE38D0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056</w:t>
            </w:r>
          </w:p>
        </w:tc>
      </w:tr>
    </w:tbl>
    <w:p w14:paraId="515B3DED" w14:textId="25F4A343" w:rsidR="00A66DE9" w:rsidRPr="00B57C58" w:rsidRDefault="00A66DE9" w:rsidP="00B57C58"/>
    <w:sectPr w:rsidR="00A66DE9" w:rsidRPr="00B57C5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C9011" w14:textId="77777777" w:rsidR="00ED688E" w:rsidRDefault="00ED688E" w:rsidP="00117666">
      <w:pPr>
        <w:spacing w:after="0"/>
      </w:pPr>
      <w:r>
        <w:separator/>
      </w:r>
    </w:p>
  </w:endnote>
  <w:endnote w:type="continuationSeparator" w:id="0">
    <w:p w14:paraId="7EC5F7F0" w14:textId="77777777" w:rsidR="00ED688E" w:rsidRDefault="00ED68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656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56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56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656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56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56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39B6C" w14:textId="77777777" w:rsidR="00ED688E" w:rsidRDefault="00ED688E" w:rsidP="00117666">
      <w:pPr>
        <w:spacing w:after="0"/>
      </w:pPr>
      <w:r>
        <w:separator/>
      </w:r>
    </w:p>
  </w:footnote>
  <w:footnote w:type="continuationSeparator" w:id="0">
    <w:p w14:paraId="0CC54B8F" w14:textId="77777777" w:rsidR="00ED688E" w:rsidRDefault="00ED68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656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656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6D2100"/>
    <w:multiLevelType w:val="multilevel"/>
    <w:tmpl w:val="7BA60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3D1C5A"/>
    <w:multiLevelType w:val="multilevel"/>
    <w:tmpl w:val="C8E44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08452039">
    <w:abstractNumId w:val="7"/>
  </w:num>
  <w:num w:numId="21" w16cid:durableId="10452551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6AF"/>
    <w:rsid w:val="000654A1"/>
    <w:rsid w:val="00073020"/>
    <w:rsid w:val="00074381"/>
    <w:rsid w:val="00077D53"/>
    <w:rsid w:val="00105FD9"/>
    <w:rsid w:val="00117666"/>
    <w:rsid w:val="00136177"/>
    <w:rsid w:val="001549D3"/>
    <w:rsid w:val="0015789C"/>
    <w:rsid w:val="00160065"/>
    <w:rsid w:val="00170515"/>
    <w:rsid w:val="00175B68"/>
    <w:rsid w:val="00177D84"/>
    <w:rsid w:val="001827E7"/>
    <w:rsid w:val="00184685"/>
    <w:rsid w:val="00267D18"/>
    <w:rsid w:val="0027600C"/>
    <w:rsid w:val="002868E2"/>
    <w:rsid w:val="002869C3"/>
    <w:rsid w:val="002936E4"/>
    <w:rsid w:val="002B4A57"/>
    <w:rsid w:val="002C74CA"/>
    <w:rsid w:val="003158A2"/>
    <w:rsid w:val="003544FB"/>
    <w:rsid w:val="003620FF"/>
    <w:rsid w:val="003B7CBE"/>
    <w:rsid w:val="003C6F7F"/>
    <w:rsid w:val="003D2F2D"/>
    <w:rsid w:val="00401590"/>
    <w:rsid w:val="0041746E"/>
    <w:rsid w:val="00434397"/>
    <w:rsid w:val="00447801"/>
    <w:rsid w:val="00450F27"/>
    <w:rsid w:val="00451BDA"/>
    <w:rsid w:val="00451C45"/>
    <w:rsid w:val="00452E9C"/>
    <w:rsid w:val="004735C8"/>
    <w:rsid w:val="00494F5E"/>
    <w:rsid w:val="004961FF"/>
    <w:rsid w:val="004B338B"/>
    <w:rsid w:val="004C0763"/>
    <w:rsid w:val="004E519D"/>
    <w:rsid w:val="00517A89"/>
    <w:rsid w:val="005250F2"/>
    <w:rsid w:val="00531BC9"/>
    <w:rsid w:val="00576D5E"/>
    <w:rsid w:val="00593EEA"/>
    <w:rsid w:val="005A552E"/>
    <w:rsid w:val="005A5EEE"/>
    <w:rsid w:val="00616DC7"/>
    <w:rsid w:val="00623CE5"/>
    <w:rsid w:val="006375C7"/>
    <w:rsid w:val="00654E8F"/>
    <w:rsid w:val="00655ECE"/>
    <w:rsid w:val="00660D05"/>
    <w:rsid w:val="0066787E"/>
    <w:rsid w:val="006820B1"/>
    <w:rsid w:val="006A7540"/>
    <w:rsid w:val="006B7D14"/>
    <w:rsid w:val="006E17D7"/>
    <w:rsid w:val="00701727"/>
    <w:rsid w:val="0070566C"/>
    <w:rsid w:val="00714C50"/>
    <w:rsid w:val="00725A7D"/>
    <w:rsid w:val="00727E22"/>
    <w:rsid w:val="007501BE"/>
    <w:rsid w:val="007656FA"/>
    <w:rsid w:val="00787AA2"/>
    <w:rsid w:val="00790BB3"/>
    <w:rsid w:val="007C206C"/>
    <w:rsid w:val="00803D24"/>
    <w:rsid w:val="00817DD6"/>
    <w:rsid w:val="00885156"/>
    <w:rsid w:val="0088587F"/>
    <w:rsid w:val="00893374"/>
    <w:rsid w:val="008C3807"/>
    <w:rsid w:val="009151AA"/>
    <w:rsid w:val="0093429D"/>
    <w:rsid w:val="00943573"/>
    <w:rsid w:val="009515AD"/>
    <w:rsid w:val="00970F7D"/>
    <w:rsid w:val="00994A3D"/>
    <w:rsid w:val="009B51AB"/>
    <w:rsid w:val="009C2B12"/>
    <w:rsid w:val="009C70F3"/>
    <w:rsid w:val="00A174D9"/>
    <w:rsid w:val="00A30F8F"/>
    <w:rsid w:val="00A337D2"/>
    <w:rsid w:val="00A569CD"/>
    <w:rsid w:val="00A66DE9"/>
    <w:rsid w:val="00AA6D6D"/>
    <w:rsid w:val="00AB3DEB"/>
    <w:rsid w:val="00AB6715"/>
    <w:rsid w:val="00AD239C"/>
    <w:rsid w:val="00AE0FE1"/>
    <w:rsid w:val="00AF7D8E"/>
    <w:rsid w:val="00B1671E"/>
    <w:rsid w:val="00B25EB8"/>
    <w:rsid w:val="00B354E1"/>
    <w:rsid w:val="00B37F4D"/>
    <w:rsid w:val="00B57C58"/>
    <w:rsid w:val="00B97372"/>
    <w:rsid w:val="00BB5A47"/>
    <w:rsid w:val="00C52A7B"/>
    <w:rsid w:val="00C56BAF"/>
    <w:rsid w:val="00C66181"/>
    <w:rsid w:val="00C679AA"/>
    <w:rsid w:val="00C75972"/>
    <w:rsid w:val="00CC0A3A"/>
    <w:rsid w:val="00CD066B"/>
    <w:rsid w:val="00CE0997"/>
    <w:rsid w:val="00CE4FEE"/>
    <w:rsid w:val="00D22FF7"/>
    <w:rsid w:val="00D56B3C"/>
    <w:rsid w:val="00DB59C3"/>
    <w:rsid w:val="00DC259A"/>
    <w:rsid w:val="00DD0387"/>
    <w:rsid w:val="00DD6BEB"/>
    <w:rsid w:val="00DE23E8"/>
    <w:rsid w:val="00DE477C"/>
    <w:rsid w:val="00E06177"/>
    <w:rsid w:val="00E11F3B"/>
    <w:rsid w:val="00E52377"/>
    <w:rsid w:val="00E64E17"/>
    <w:rsid w:val="00E866C9"/>
    <w:rsid w:val="00EA3D3C"/>
    <w:rsid w:val="00EA729C"/>
    <w:rsid w:val="00ED688E"/>
    <w:rsid w:val="00F01ED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DE47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9</TotalTime>
  <Pages>14</Pages>
  <Words>1512</Words>
  <Characters>862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76</cp:revision>
  <cp:lastPrinted>2013-10-03T12:51:00Z</cp:lastPrinted>
  <dcterms:created xsi:type="dcterms:W3CDTF">2022-11-17T16:58:00Z</dcterms:created>
  <dcterms:modified xsi:type="dcterms:W3CDTF">2024-05-1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